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81D5E" w14:textId="085BBF36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</w:rPr>
        <w:fldChar w:fldCharType="begin"/>
      </w:r>
      <w:r w:rsidRPr="00574C36">
        <w:rPr>
          <w:rFonts w:asciiTheme="majorBidi" w:hAnsiTheme="majorBidi" w:cstheme="majorBidi"/>
          <w:sz w:val="24"/>
          <w:szCs w:val="24"/>
        </w:rPr>
        <w:instrText xml:space="preserve"> BIBLIOGRAPHY  \l 1033 </w:instrText>
      </w:r>
      <w:r w:rsidRPr="00574C36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</w:p>
    <w:p w14:paraId="5D44C46E" w14:textId="77777777" w:rsidR="00D76ACC" w:rsidRPr="00574C36" w:rsidRDefault="00D76ACC" w:rsidP="00DF2646">
      <w:pPr>
        <w:pStyle w:val="Heading1"/>
        <w:numPr>
          <w:ilvl w:val="0"/>
          <w:numId w:val="0"/>
        </w:numPr>
        <w:ind w:left="360" w:hanging="360"/>
        <w:rPr>
          <w:lang w:bidi="en-US"/>
        </w:rPr>
      </w:pPr>
      <w:bookmarkStart w:id="0" w:name="_Toc60820358"/>
      <w:bookmarkStart w:id="1" w:name="_Toc70595939"/>
      <w:r w:rsidRPr="00574C36">
        <w:rPr>
          <w:lang w:bidi="en-US"/>
        </w:rPr>
        <w:t>Appendix A</w:t>
      </w:r>
      <w:bookmarkEnd w:id="0"/>
      <w:bookmarkEnd w:id="1"/>
    </w:p>
    <w:p w14:paraId="3230A470" w14:textId="48950DE8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bidi="en-US"/>
        </w:rPr>
        <w:t xml:space="preserve">Table A1. Historical state vectors of global primary energy consumption mix </w:t>
      </w:r>
    </w:p>
    <w:p w14:paraId="0F211A35" w14:textId="19434DAF" w:rsidR="00D76ACC" w:rsidRPr="00574C36" w:rsidRDefault="00574C36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14A455" wp14:editId="4B8D6F74">
                <wp:simplePos x="0" y="0"/>
                <wp:positionH relativeFrom="column">
                  <wp:posOffset>1600200</wp:posOffset>
                </wp:positionH>
                <wp:positionV relativeFrom="paragraph">
                  <wp:posOffset>646533</wp:posOffset>
                </wp:positionV>
                <wp:extent cx="3676650" cy="4056277"/>
                <wp:effectExtent l="0" t="0" r="19050" b="20955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6650" cy="4056277"/>
                          <a:chOff x="19050" y="0"/>
                          <a:chExt cx="3780155" cy="3554730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19050" y="0"/>
                            <a:ext cx="3780155" cy="1878330"/>
                            <a:chOff x="0" y="0"/>
                            <a:chExt cx="3780155" cy="1878330"/>
                          </a:xfrm>
                        </wpg:grpSpPr>
                        <wpg:grpSp>
                          <wpg:cNvPr id="63" name="Group 63"/>
                          <wpg:cNvGrpSpPr/>
                          <wpg:grpSpPr>
                            <a:xfrm>
                              <a:off x="0" y="0"/>
                              <a:ext cx="3780155" cy="611505"/>
                              <a:chOff x="0" y="0"/>
                              <a:chExt cx="3780155" cy="611505"/>
                            </a:xfrm>
                          </wpg:grpSpPr>
                          <wpg:grpSp>
                            <wpg:cNvPr id="640" name="Group 640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641" name="Left Bracket 641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2" name="Left Bracket 642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643" name="Group 643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644" name="Left Bracket 644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5" name="Left Bracket 645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646" name="Group 646"/>
                            <wpg:cNvGrpSpPr/>
                            <wpg:grpSpPr>
                              <a:xfrm>
                                <a:off x="0" y="428625"/>
                                <a:ext cx="3780155" cy="182880"/>
                                <a:chOff x="0" y="9525"/>
                                <a:chExt cx="3780155" cy="182880"/>
                              </a:xfrm>
                            </wpg:grpSpPr>
                            <wps:wsp>
                              <wps:cNvPr id="647" name="Left Bracket 647"/>
                              <wps:cNvSpPr/>
                              <wps:spPr>
                                <a:xfrm flipH="1">
                                  <a:off x="3724275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8" name="Left Bracket 648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649" name="Group 649"/>
                          <wpg:cNvGrpSpPr/>
                          <wpg:grpSpPr>
                            <a:xfrm>
                              <a:off x="0" y="638175"/>
                              <a:ext cx="3780155" cy="611505"/>
                              <a:chOff x="0" y="0"/>
                              <a:chExt cx="3780155" cy="611505"/>
                            </a:xfrm>
                          </wpg:grpSpPr>
                          <wpg:grpSp>
                            <wpg:cNvPr id="650" name="Group 650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651" name="Left Bracket 651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2" name="Left Bracket 652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653" name="Group 653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654" name="Left Bracket 654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5" name="Left Bracket 655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656" name="Group 656"/>
                            <wpg:cNvGrpSpPr/>
                            <wpg:grpSpPr>
                              <a:xfrm>
                                <a:off x="0" y="428625"/>
                                <a:ext cx="3780155" cy="182880"/>
                                <a:chOff x="0" y="9525"/>
                                <a:chExt cx="3780155" cy="182880"/>
                              </a:xfrm>
                            </wpg:grpSpPr>
                            <wps:wsp>
                              <wps:cNvPr id="657" name="Left Bracket 657"/>
                              <wps:cNvSpPr/>
                              <wps:spPr>
                                <a:xfrm flipH="1">
                                  <a:off x="3724275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8" name="Left Bracket 658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659" name="Group 659"/>
                          <wpg:cNvGrpSpPr/>
                          <wpg:grpSpPr>
                            <a:xfrm>
                              <a:off x="0" y="1266825"/>
                              <a:ext cx="3780155" cy="611505"/>
                              <a:chOff x="0" y="0"/>
                              <a:chExt cx="3780155" cy="611505"/>
                            </a:xfrm>
                          </wpg:grpSpPr>
                          <wpg:grpSp>
                            <wpg:cNvPr id="660" name="Group 660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661" name="Left Bracket 661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2" name="Left Bracket 722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23" name="Group 723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724" name="Left Bracket 724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5" name="Left Bracket 725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26" name="Group 726"/>
                            <wpg:cNvGrpSpPr/>
                            <wpg:grpSpPr>
                              <a:xfrm>
                                <a:off x="0" y="428625"/>
                                <a:ext cx="3780155" cy="182880"/>
                                <a:chOff x="0" y="9525"/>
                                <a:chExt cx="3780155" cy="182880"/>
                              </a:xfrm>
                            </wpg:grpSpPr>
                            <wps:wsp>
                              <wps:cNvPr id="727" name="Left Bracket 727"/>
                              <wps:cNvSpPr/>
                              <wps:spPr>
                                <a:xfrm flipH="1">
                                  <a:off x="3724275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8" name="Left Bracket 728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Pr id="729" name="Group 729"/>
                        <wpg:cNvGrpSpPr/>
                        <wpg:grpSpPr>
                          <a:xfrm>
                            <a:off x="19050" y="1885950"/>
                            <a:ext cx="3780155" cy="1668780"/>
                            <a:chOff x="0" y="0"/>
                            <a:chExt cx="3780155" cy="1668780"/>
                          </a:xfrm>
                        </wpg:grpSpPr>
                        <wpg:grpSp>
                          <wpg:cNvPr id="730" name="Group 730"/>
                          <wpg:cNvGrpSpPr/>
                          <wpg:grpSpPr>
                            <a:xfrm>
                              <a:off x="0" y="0"/>
                              <a:ext cx="3780155" cy="611505"/>
                              <a:chOff x="0" y="0"/>
                              <a:chExt cx="3780155" cy="611505"/>
                            </a:xfrm>
                          </wpg:grpSpPr>
                          <wpg:grpSp>
                            <wpg:cNvPr id="731" name="Group 731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732" name="Left Bracket 732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3" name="Left Bracket 733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34" name="Group 734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735" name="Left Bracket 735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6" name="Left Bracket 736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37" name="Group 737"/>
                            <wpg:cNvGrpSpPr/>
                            <wpg:grpSpPr>
                              <a:xfrm>
                                <a:off x="0" y="428625"/>
                                <a:ext cx="3780155" cy="182880"/>
                                <a:chOff x="0" y="9525"/>
                                <a:chExt cx="3780155" cy="182880"/>
                              </a:xfrm>
                            </wpg:grpSpPr>
                            <wps:wsp>
                              <wps:cNvPr id="738" name="Left Bracket 738"/>
                              <wps:cNvSpPr/>
                              <wps:spPr>
                                <a:xfrm flipH="1">
                                  <a:off x="3724275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9" name="Left Bracket 739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740" name="Group 740"/>
                          <wpg:cNvGrpSpPr/>
                          <wpg:grpSpPr>
                            <a:xfrm>
                              <a:off x="0" y="638175"/>
                              <a:ext cx="3780155" cy="611505"/>
                              <a:chOff x="0" y="0"/>
                              <a:chExt cx="3780155" cy="611505"/>
                            </a:xfrm>
                          </wpg:grpSpPr>
                          <wpg:grpSp>
                            <wpg:cNvPr id="741" name="Group 741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742" name="Left Bracket 742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3" name="Left Bracket 743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44" name="Group 744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745" name="Left Bracket 745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6" name="Left Bracket 746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47" name="Group 747"/>
                            <wpg:cNvGrpSpPr/>
                            <wpg:grpSpPr>
                              <a:xfrm>
                                <a:off x="0" y="428625"/>
                                <a:ext cx="3780155" cy="182880"/>
                                <a:chOff x="0" y="9525"/>
                                <a:chExt cx="3780155" cy="182880"/>
                              </a:xfrm>
                            </wpg:grpSpPr>
                            <wps:wsp>
                              <wps:cNvPr id="748" name="Left Bracket 748"/>
                              <wps:cNvSpPr/>
                              <wps:spPr>
                                <a:xfrm flipH="1">
                                  <a:off x="3724275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9" name="Left Bracket 749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750" name="Group 750"/>
                          <wpg:cNvGrpSpPr/>
                          <wpg:grpSpPr>
                            <a:xfrm>
                              <a:off x="0" y="1266825"/>
                              <a:ext cx="3780155" cy="401955"/>
                              <a:chOff x="0" y="0"/>
                              <a:chExt cx="3780155" cy="401955"/>
                            </a:xfrm>
                          </wpg:grpSpPr>
                          <wpg:grpSp>
                            <wpg:cNvPr id="751" name="Group 751"/>
                            <wpg:cNvGrpSpPr/>
                            <wpg:grpSpPr>
                              <a:xfrm>
                                <a:off x="0" y="219075"/>
                                <a:ext cx="3780155" cy="182880"/>
                                <a:chOff x="0" y="0"/>
                                <a:chExt cx="3780155" cy="182880"/>
                              </a:xfrm>
                            </wpg:grpSpPr>
                            <wps:wsp>
                              <wps:cNvPr id="320" name="Left Bracket 320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" name="Left Bracket 321"/>
                              <wps:cNvSpPr/>
                              <wps:spPr>
                                <a:xfrm>
                                  <a:off x="0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22" name="Group 322"/>
                            <wpg:cNvGrpSpPr/>
                            <wpg:grpSpPr>
                              <a:xfrm>
                                <a:off x="0" y="0"/>
                                <a:ext cx="3780155" cy="192405"/>
                                <a:chOff x="0" y="0"/>
                                <a:chExt cx="3780155" cy="192405"/>
                              </a:xfrm>
                            </wpg:grpSpPr>
                            <wps:wsp>
                              <wps:cNvPr id="323" name="Left Bracket 323"/>
                              <wps:cNvSpPr/>
                              <wps:spPr>
                                <a:xfrm flipH="1">
                                  <a:off x="3724275" y="0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" name="Left Bracket 324"/>
                              <wps:cNvSpPr/>
                              <wps:spPr>
                                <a:xfrm>
                                  <a:off x="0" y="9525"/>
                                  <a:ext cx="55880" cy="182880"/>
                                </a:xfrm>
                                <a:prstGeom prst="leftBracke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D441D3" id="Group 61" o:spid="_x0000_s1026" style="position:absolute;margin-left:126pt;margin-top:50.9pt;width:289.5pt;height:319.4pt;z-index:251659264;mso-width-relative:margin;mso-height-relative:margin" coordorigin="190" coordsize="37801,35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">
                <v:group id="Group 62" o:spid="_x0000_s1027" style="position:absolute;left:190;width:37802;height:18783" coordsize="37801,187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group id="Group 63" o:spid="_x0000_s1028" style="position:absolute;width:37801;height:6115" coordsize="37801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  <v:group id="Group 640" o:spid="_x0000_s1029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QTu+cIAAADcAAAADwAAAGRycy9kb3ducmV2LnhtbERPy4rCMBTdC/MP4Q64&#10;07SjlqEaRWRGXIjgAwZ3l+baFpub0mTa+vdmIbg8nPdi1ZtKtNS40rKCeByBIM6sLjlXcDn/jr5B&#10;OI+ssbJMCh7kYLX8GCww1bbjI7Unn4sQwi5FBYX3dSqlywoy6Ma2Jg7czTYGfYBNLnWDXQg3lfyK&#10;okQaLDk0FFjTpqDsfvo3CrYddutJ/NPu77fN43qeHf72MSk1/OzXcxCeev8Wv9w7rSCZhvn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0E7vnCAAAA3AAAAA8A&#10;AAAAAAAAAAAAAAAAqgIAAGRycy9kb3ducmV2LnhtbFBLBQYAAAAABAAEAPoAAACZAwAAAAA=&#10;">
                      <v:shapetype id="_x0000_t85" coordsize="21600,21600" o:spt="85" adj="1800" path="m21600,qx0@0l0@1qy21600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21600,0;0,10800;21600,21600" textboxrect="6326,@2,21600,@3"/>
                        <v:handles>
                          <v:h position="topLeft,#0" yrange="0,10800"/>
                        </v:handles>
                      </v:shapetype>
                      <v:shape id="Left Bracket 641" o:spid="_x0000_s1030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m218UA&#10;AADcAAAADwAAAGRycy9kb3ducmV2LnhtbESPT2sCMRTE74LfITyhN81aitbVKGVB8CT451Bvj81z&#10;s7h52Sbp7rafvikUehxm5jfMZjfYRnTkQ+1YwXyWgSAuna65UnC97KevIEJE1tg4JgVfFGC3HY82&#10;mGvX84m6c6xEgnDIUYGJsc2lDKUhi2HmWuLk3Z23GJP0ldQe+wS3jXzOsoW0WHNaMNhSYah8nD+t&#10;gmW3r07Hb3N4vwVfu9VH0d+PhVJPk+FtDSLSEP/Df+2DVrB4mcPvmXQE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CbbXxQAAANwAAAAPAAAAAAAAAAAAAAAAAJgCAABkcnMv&#10;ZG93bnJldi54bWxQSwUGAAAAAAQABAD1AAAAigMAAAAA&#10;" adj="550" strokecolor="windowText" strokeweight="1pt"/>
                      <v:shape id="Left Bracket 642" o:spid="_x0000_s1031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iLGcQA&#10;AADcAAAADwAAAGRycy9kb3ducmV2LnhtbESPQWsCMRSE70L/Q3gFb5qtFilboxRRkYKCthR6e908&#10;d5duXpYkmvXfG0HwOMzMN8x03plGnMn52rKCl2EGgriwuuZSwffXavAGwgdkjY1lUnAhD/PZU2+K&#10;ubaR93Q+hFIkCPscFVQhtLmUvqjIoB/aljh5R+sMhiRdKbXDmOCmkaMsm0iDNaeFCltaVFT8H05G&#10;wW4b4zJ+mjH/2obc0fzIv91aqf5z9/EOIlAXHuF7e6MVTF5HcDuTjoC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YixnEAAAA3AAAAA8AAAAAAAAAAAAAAAAAmAIAAGRycy9k&#10;b3ducmV2LnhtbFBLBQYAAAAABAAEAPUAAACJAwAAAAA=&#10;" adj="550" strokecolor="windowText" strokeweight="1pt"/>
                    </v:group>
                    <v:group id="Group 643" o:spid="_x0000_s1032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dZwj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In5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1nCOxgAAANwA&#10;AAAPAAAAAAAAAAAAAAAAAKoCAABkcnMvZG93bnJldi54bWxQSwUGAAAAAAQABAD6AAAAnQMAAAAA&#10;">
                      <v:shape id="Left Bracket 644" o:spid="_x0000_s1033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4VT8YA&#10;AADcAAAADwAAAGRycy9kb3ducmV2LnhtbESPzWrDMBCE74G+g9hCb7HcEpLWiRKKIZBTID+H9rZY&#10;G8vEWrmSart9+ihQ6HGYmW+Y1Wa0rejJh8axgucsB0FcOd1wreB82k5fQYSIrLF1TAp+KMBm/TBZ&#10;YaHdwAfqj7EWCcKhQAUmxq6QMlSGLIbMdcTJuzhvMSbpa6k9DgluW/mS53NpseG0YLCj0lB1PX5b&#10;BYt+Wx/2v2b38Rl8496+yuGyL5V6ehzflyAijfE//NfeaQXz2QzuZ9IRkO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n4VT8YAAADcAAAADwAAAAAAAAAAAAAAAACYAgAAZHJz&#10;L2Rvd25yZXYueG1sUEsFBgAAAAAEAAQA9QAAAIsDAAAAAA==&#10;" adj="550" strokecolor="windowText" strokeweight="1pt"/>
                      <v:shape id="Left Bracket 645" o:spid="_x0000_s1034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ETbcQA&#10;AADcAAAADwAAAGRycy9kb3ducmV2LnhtbESPQWsCMRSE70L/Q3iF3jRbqyJbo4hokYJCVYTeXjfP&#10;3cXNy5KkZvvvm4LQ4zAz3zCzRWcacSPna8sKngcZCOLC6ppLBafjpj8F4QOyxsYyKfghD4v5Q2+G&#10;ubaRP+h2CKVIEPY5KqhCaHMpfVGRQT+wLXHyLtYZDEm6UmqHMcFNI4dZNpEGa04LFba0qqi4Hr6N&#10;gv0uxnV8Ny/8aRtyF3OWX/s3pZ4eu+UriEBd+A/f21utYDIaw9+ZdAT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xE23EAAAA3AAAAA8AAAAAAAAAAAAAAAAAmAIAAGRycy9k&#10;b3ducmV2LnhtbFBLBQYAAAAABAAEAPUAAACJAwAAAAA=&#10;" adj="550" strokecolor="windowText" strokeweight="1pt"/>
                    </v:group>
                    <v:group id="Group 646" o:spid="_x0000_s1035" style="position:absolute;top:4286;width:37801;height:1829" coordorigin=",95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2h0xbFAAAA3AAA&#10;AA8AAAAAAAAAAAAAAAAAqgIAAGRycy9kb3ducmV2LnhtbFBLBQYAAAAABAAEAPoAAACcAwAAAAA=&#10;">
                      <v:shape id="Left Bracket 647" o:spid="_x0000_s1036" type="#_x0000_t85" style="position:absolute;left:37242;top:95;width:559;height:1829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yLOMUA&#10;AADcAAAADwAAAGRycy9kb3ducmV2LnhtbESPT2sCMRTE74V+h/AEbzVrKdquRikLgifBP4f29tg8&#10;N4ubl22S7q5+elMoeBxm5jfMcj3YRnTkQ+1YwXSSgSAuna65UnA6bl7eQYSIrLFxTAquFGC9en5a&#10;Yq5dz3vqDrESCcIhRwUmxjaXMpSGLIaJa4mTd3beYkzSV1J77BPcNvI1y2bSYs1pwWBLhaHycvi1&#10;Cubdptrvbmb79R187T5+iv68K5Qaj4bPBYhIQ3yE/9tbrWD2Noe/M+kI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rIs4xQAAANwAAAAPAAAAAAAAAAAAAAAAAJgCAABkcnMv&#10;ZG93bnJldi54bWxQSwUGAAAAAAQABAD1AAAAigMAAAAA&#10;" adj="550" strokecolor="windowText" strokeweight="1pt"/>
                      <v:shape id="Left Bracket 648" o:spid="_x0000_s1037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C888IA&#10;AADcAAAADwAAAGRycy9kb3ducmV2LnhtbERPW2vCMBR+H/gfwhH2pukuiFTTMsSNMVBQx8C3Y3Ns&#10;i81JSTLT/XvzIOzx47svy8F04krOt5YVPE0zEMSV1S3XCr4P75M5CB+QNXaWScEfeSiL0cMSc20j&#10;7+i6D7VIIexzVNCE0OdS+qohg35qe+LEna0zGBJ0tdQOYwo3nXzOspk02HJqaLCnVUPVZf9rFGw3&#10;Ma7jl3nho+3Inc2PPG0/lHocD28LEIGG8C++uz+1gtlrWpvOpCM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8LzzwgAAANwAAAAPAAAAAAAAAAAAAAAAAJgCAABkcnMvZG93&#10;bnJldi54bWxQSwUGAAAAAAQABAD1AAAAhwMAAAAA&#10;" adj="550" strokecolor="windowText" strokeweight="1pt"/>
                    </v:group>
                  </v:group>
                  <v:group id="Group 649" o:spid="_x0000_s1038" style="position:absolute;top:6381;width:37801;height:6115" coordsize="37801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D5HZMYAAADcAAAADwAAAGRycy9kb3ducmV2LnhtbESPQWvCQBSE74L/YXlC&#10;b3UTa6WNWUVEpQcpVAvF2yP7TEKyb0N2TeK/7xYKHoeZ+YZJ14OpRUetKy0riKcRCOLM6pJzBd/n&#10;/fMbCOeRNdaWScGdHKxX41GKibY9f1F38rkIEHYJKii8bxIpXVaQQTe1DXHwrrY16INsc6lb7APc&#10;1HIWRQtpsOSwUGBD24Ky6nQzCg499puXeNcdq+v2fjm/fv4cY1LqaTJsliA8Df4R/m9/aAWL+Tv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PkdkxgAAANwA&#10;AAAPAAAAAAAAAAAAAAAAAKoCAABkcnMvZG93bnJldi54bWxQSwUGAAAAAAQABAD6AAAAnQMAAAAA&#10;">
                    <v:group id="Group 650" o:spid="_x0000_s1039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jdeCTCAAAA3AAAAA8A&#10;AAAAAAAAAAAAAAAAqgIAAGRycy9kb3ducmV2LnhtbFBLBQYAAAAABAAEAPoAAACZAwAAAAA=&#10;">
                      <v:shape id="Left Bracket 651" o:spid="_x0000_s1040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AgCsUA&#10;AADcAAAADwAAAGRycy9kb3ducmV2LnhtbESPT2sCMRTE74LfITyhN81aqNbVKGVB8CT451Bvj81z&#10;s7h52Sbp7rafvikUehxm5jfMZjfYRnTkQ+1YwXyWgSAuna65UnC97KevIEJE1tg4JgVfFGC3HY82&#10;mGvX84m6c6xEgnDIUYGJsc2lDKUhi2HmWuLk3Z23GJP0ldQe+wS3jXzOsoW0WHNaMNhSYah8nD+t&#10;gmW3r07Hb3N4vwVfu9VH0d+PhVJPk+FtDSLSEP/Df+2DVrB4mcPvmXQE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0CAKxQAAANwAAAAPAAAAAAAAAAAAAAAAAJgCAABkcnMv&#10;ZG93bnJldi54bWxQSwUGAAAAAAQABAD1AAAAigMAAAAA&#10;" adj="550" strokecolor="windowText" strokeweight="1pt"/>
                      <v:shape id="Left Bracket 652" o:spid="_x0000_s1041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EdxMQA&#10;AADcAAAADwAAAGRycy9kb3ducmV2LnhtbESPQWsCMRSE70L/Q3gFb5qtUilboxRRkYKCthR6e908&#10;d5duXpYkmvXfG0HwOMzMN8x03plGnMn52rKCl2EGgriwuuZSwffXavAGwgdkjY1lUnAhD/PZU2+K&#10;ubaR93Q+hFIkCPscFVQhtLmUvqjIoB/aljh5R+sMhiRdKbXDmOCmkaMsm0iDNaeFCltaVFT8H05G&#10;wW4b4zJ+mjH/2obc0fzIv91aqf5z9/EOIlAXHuF7e6MVTF5HcDuTjoC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BHcTEAAAA3AAAAA8AAAAAAAAAAAAAAAAAmAIAAGRycy9k&#10;b3ducmV2LnhtbFBLBQYAAAAABAAEAPUAAACJAwAAAAA=&#10;" adj="550" strokecolor="windowText" strokeweight="1pt"/>
                    </v:group>
                    <v:group id="Group 653" o:spid="_x0000_s1042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A/mU8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QJku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D+ZTxgAAANwA&#10;AAAPAAAAAAAAAAAAAAAAAKoCAABkcnMvZG93bnJldi54bWxQSwUGAAAAAAQABAD6AAAAnQMAAAAA&#10;">
                      <v:shape id="Left Bracket 654" o:spid="_x0000_s1043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eDksUA&#10;AADcAAAADwAAAGRycy9kb3ducmV2LnhtbESPQWsCMRSE74X+h/AK3mq2Ra2uRikLgidB7aG9PTbP&#10;zeLmZZvE3dVf3xQKPQ4z8w2z2gy2ER35UDtW8DLOQBCXTtdcKfg4bZ/nIEJE1tg4JgU3CrBZPz6s&#10;MNeu5wN1x1iJBOGQowITY5tLGUpDFsPYtcTJOztvMSbpK6k99gluG/maZTNpsea0YLClwlB5OV6t&#10;grduWx32d7P7/Aq+dovvoj/vC6VGT8P7EkSkIf6H/9o7rWA2ncDvmXQE5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p4OSxQAAANwAAAAPAAAAAAAAAAAAAAAAAJgCAABkcnMv&#10;ZG93bnJldi54bWxQSwUGAAAAAAQABAD1AAAAigMAAAAA&#10;" adj="550" strokecolor="windowText" strokeweight="1pt"/>
                      <v:shape id="Left Bracket 655" o:spid="_x0000_s1044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iFsMQA&#10;AADcAAAADwAAAGRycy9kb3ducmV2LnhtbESPQWsCMRSE7wX/Q3hCb5q1RZHVKFLaUgoVXEXw9tw8&#10;dxc3L0uSmu2/bwpCj8PMfMMs171pxY2cbywrmIwzEMSl1Q1XCg77t9EchA/IGlvLpOCHPKxXg4cl&#10;5tpG3tGtCJVIEPY5KqhD6HIpfVmTQT+2HXHyLtYZDEm6SmqHMcFNK5+ybCYNNpwWauzopabyWnwb&#10;BduvGF/jp3nmk23JXcxRnrfvSj0O+80CRKA+/Ifv7Q+tYDadwt+ZdAT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ohbDEAAAA3AAAAA8AAAAAAAAAAAAAAAAAmAIAAGRycy9k&#10;b3ducmV2LnhtbFBLBQYAAAAABAAEAPUAAACJAwAAAAA=&#10;" adj="550" strokecolor="windowText" strokeweight="1pt"/>
                    </v:group>
                    <v:group id="Group 656" o:spid="_x0000_s1045" style="position:absolute;top:4286;width:37801;height:1829" coordorigin=",95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HhFy8QAAADcAAAA&#10;DwAAAAAAAAAAAAAAAACqAgAAZHJzL2Rvd25yZXYueG1sUEsFBgAAAAAEAAQA+gAAAJsDAAAAAA==&#10;">
                      <v:shape id="Left Bracket 657" o:spid="_x0000_s1046" type="#_x0000_t85" style="position:absolute;left:37242;top:95;width:559;height:1829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Ud5cUA&#10;AADcAAAADwAAAGRycy9kb3ducmV2LnhtbESPT2sCMRTE74V+h/AEbzVrodquRikLgifBP4f29tg8&#10;N4ubl22S7q5+elMoeBxm5jfMcj3YRnTkQ+1YwXSSgSAuna65UnA6bl7eQYSIrLFxTAquFGC9en5a&#10;Yq5dz3vqDrESCcIhRwUmxjaXMpSGLIaJa4mTd3beYkzSV1J77BPcNvI1y2bSYs1pwWBLhaHycvi1&#10;Cubdptrvbmb79R187T5+iv68K5Qaj4bPBYhIQ3yE/9tbrWD2Noe/M+kI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dR3lxQAAANwAAAAPAAAAAAAAAAAAAAAAAJgCAABkcnMv&#10;ZG93bnJldi54bWxQSwUGAAAAAAQABAD1AAAAigMAAAAA&#10;" adj="550" strokecolor="windowText" strokeweight="1pt"/>
                      <v:shape id="Left Bracket 658" o:spid="_x0000_s1047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kqLsIA&#10;AADcAAAADwAAAGRycy9kb3ducmV2LnhtbERPXWvCMBR9H/gfwhX2puk2JlJNyxA3xkBBHQPfrs21&#10;LTY3JclM9+/Ng7DHw/leloPpxJWcby0reJpmIIgrq1uuFXwf3idzED4ga+wsk4I/8lAWo4cl5tpG&#10;3tF1H2qRQtjnqKAJoc+l9FVDBv3U9sSJO1tnMCToaqkdxhRuOvmcZTNpsOXU0GBPq4aqy/7XKNhu&#10;YlzHL/PCR9uRO5sfedp+KPU4Ht4WIAIN4V98d39qBbPXtDadSUdAFj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KSouwgAAANwAAAAPAAAAAAAAAAAAAAAAAJgCAABkcnMvZG93&#10;bnJldi54bWxQSwUGAAAAAAQABAD1AAAAhwMAAAAA&#10;" adj="550" strokecolor="windowText" strokeweight="1pt"/>
                    </v:group>
                  </v:group>
                  <v:group id="Group 659" o:spid="_x0000_s1048" style="position:absolute;top:12668;width:37801;height:6115" coordsize="37801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fRucUAAADcAAAADwAAAGRycy9kb3ducmV2LnhtbESPQYvCMBSE78L+h/CE&#10;vWnaXRS3GkXEXTyIoC6It0fzbIvNS2liW/+9EQSPw8x8w8wWnSlFQ7UrLCuIhxEI4tTqgjMF/8ff&#10;wQSE88gaS8uk4E4OFvOP3gwTbVveU3PwmQgQdgkqyL2vEildmpNBN7QVcfAutjbog6wzqWtsA9yU&#10;8iuKxtJgwWEhx4pWOaXXw80o+GuxXX7H62Z7vazu5+Nod9rGpNRnv1tOQXjq/Dv8am+0gvHoB5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nn0bnFAAAA3AAA&#10;AA8AAAAAAAAAAAAAAAAAqgIAAGRycy9kb3ducmV2LnhtbFBLBQYAAAAABAAEAPoAAACcAwAAAAA=&#10;">
                    <v:group id="Group 660" o:spid="_x0000_s1049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rGymcIAAADcAAAADwAAAGRycy9kb3ducmV2LnhtbERPTYvCMBC9C/6HMII3&#10;TbuLRapRRHYXDyJYFxZvQzO2xWZSmmxb/705CB4f73u9HUwtOmpdZVlBPI9AEOdWV1wo+L18z5Yg&#10;nEfWWFsmBQ9ysN2MR2tMte35TF3mCxFC2KWooPS+SaV0eUkG3dw2xIG72dagD7AtpG6xD+Gmlh9R&#10;lEiDFYeGEhval5Tfs3+j4KfHfvcZf3XH+23/uF4Wp79jTEpNJ8NuBcLT4N/il/ugFSRJmB/OhCM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axspnCAAAA3AAAAA8A&#10;AAAAAAAAAAAAAAAAqgIAAGRycy9kb3ducmV2LnhtbFBLBQYAAAAABAAEAPoAAACZAwAAAAA=&#10;">
                      <v:shape id="Left Bracket 661" o:spid="_x0000_s1050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zqt8UA&#10;AADcAAAADwAAAGRycy9kb3ducmV2LnhtbESPwWrDMBBE74X+g9hCb7WcHpzWjRKCIZBTIEkPyW2x&#10;NpaJtXIl1Xb79VGhkOMwM2+YxWqynRjIh9axglmWgyCunW65UfB53Ly8gQgRWWPnmBT8UIDV8vFh&#10;gaV2I+9pOMRGJAiHEhWYGPtSylAbshgy1xMn7+K8xZikb6T2OCa47eRrnhfSYstpwWBPlaH6evi2&#10;CubDptnvfs32dA6+de9f1XjZVUo9P03rDxCRpngP/7e3WkFRzODvTDoCc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vOq3xQAAANwAAAAPAAAAAAAAAAAAAAAAAJgCAABkcnMv&#10;ZG93bnJldi54bWxQSwUGAAAAAAQABAD1AAAAigMAAAAA&#10;" adj="550" strokecolor="windowText" strokeweight="1pt"/>
                      <v:shape id="Left Bracket 722" o:spid="_x0000_s1051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ZhJMQA&#10;AADcAAAADwAAAGRycy9kb3ducmV2LnhtbESPQWsCMRSE70L/Q3iF3jTbLaisRilFSylU0BbB23Pz&#10;3F26eVmS1Kz/vhEEj8PMfMPMl71pxZmcbywreB5lIIhLqxuuFPx8r4dTED4ga2wtk4ILeVguHgZz&#10;LLSNvKXzLlQiQdgXqKAOoSuk9GVNBv3IdsTJO1lnMCTpKqkdxgQ3rcyzbCwNNpwWauzorabyd/dn&#10;FGy+YlzFT/PCB9uSO5m9PG7elXp67F9nIAL14R6+tT+0gkmew/VMOgJ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mYSTEAAAA3AAAAA8AAAAAAAAAAAAAAAAAmAIAAGRycy9k&#10;b3ducmV2LnhtbFBLBQYAAAAABAAEAPUAAACJAwAAAAA=&#10;" adj="550" strokecolor="windowText" strokeweight="1pt"/>
                    </v:group>
                    <v:group id="Group 723" o:spid="_x0000_s1052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uias8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3gNUn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G6JqzxgAAANwA&#10;AAAPAAAAAAAAAAAAAAAAAKoCAABkcnMvZG93bnJldi54bWxQSwUGAAAAAAQABAD6AAAAnQMAAAAA&#10;">
                      <v:shape id="Left Bracket 724" o:spid="_x0000_s1053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D/csQA&#10;AADcAAAADwAAAGRycy9kb3ducmV2LnhtbESPQWsCMRSE7wX/Q3hCbzWrFNtujSILgidB68HeHpvn&#10;ZnHzsibp7tZfb4RCj8PMN8MsVoNtREc+1I4VTCcZCOLS6ZorBcevzcs7iBCRNTaOScEvBVgtR08L&#10;zLXreU/dIVYilXDIUYGJsc2lDKUhi2HiWuLknZ23GJP0ldQe+1RuGznLsrm0WHNaMNhSYai8HH6s&#10;grduU+13N7M9fQdfu49r0Z93hVLP42H9CSLSEP/Df/RWJ272Co8z6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A/3LEAAAA3AAAAA8AAAAAAAAAAAAAAAAAmAIAAGRycy9k&#10;b3ducmV2LnhtbFBLBQYAAAAABAAEAPUAAACJAwAAAAA=&#10;" adj="550" strokecolor="windowText" strokeweight="1pt"/>
                      <v:shape id="Left Bracket 725" o:spid="_x0000_s1054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/5UMQA&#10;AADcAAAADwAAAGRycy9kb3ducmV2LnhtbESPQWsCMRSE74X+h/AK3mq2im3ZGkVERQSF2lLo7XXz&#10;3F3cvCxJNOu/N4LQ4zAz3zDjaWcacSbna8sKXvoZCOLC6ppLBd9fy+d3ED4ga2wsk4ILeZhOHh/G&#10;mGsb+ZPO+1CKBGGfo4IqhDaX0hcVGfR92xIn72CdwZCkK6V2GBPcNHKQZa/SYM1pocKW5hUVx/3J&#10;KNhtY1zEjRnyr23IHcyP/NutlOo9dbMPEIG68B++t9dawdtgBLcz6QjIy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P+VDEAAAA3AAAAA8AAAAAAAAAAAAAAAAAmAIAAGRycy9k&#10;b3ducmV2LnhtbFBLBQYAAAAABAAEAPUAAACJAwAAAAA=&#10;" adj="550" strokecolor="windowText" strokeweight="1pt"/>
                    </v:group>
                    <v:group id="Group 726" o:spid="_x0000_s1055" style="position:absolute;top:4286;width:37801;height:1829" coordorigin=",95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p85K8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4Xa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nzkrxgAAANwA&#10;AAAPAAAAAAAAAAAAAAAAAKoCAABkcnMvZG93bnJldi54bWxQSwUGAAAAAAQABAD6AAAAnQMAAAAA&#10;">
                      <v:shape id="Left Bracket 727" o:spid="_x0000_s1056" type="#_x0000_t85" style="position:absolute;left:37242;top:95;width:559;height:1829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JhBcQA&#10;AADcAAAADwAAAGRycy9kb3ducmV2LnhtbESPQWsCMRSE7wX/Q3iCt5rVQ62rUcqC4EnQ9qC3x+a5&#10;Wbp5WZN0d+2vbwShx2Hmm2HW28E2oiMfascKZtMMBHHpdM2Vgq/P3es7iBCRNTaOScGdAmw3o5c1&#10;5tr1fKTuFCuRSjjkqMDE2OZShtKQxTB1LXHyrs5bjEn6SmqPfSq3jZxn2Zu0WHNaMNhSYaj8Pv1Y&#10;BYtuVx0Pv2Z/vgRfu+Wt6K+HQqnJePhYgYg0xP/wk97rxM0X8Di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SYQXEAAAA3AAAAA8AAAAAAAAAAAAAAAAAmAIAAGRycy9k&#10;b3ducmV2LnhtbFBLBQYAAAAABAAEAPUAAACJAwAAAAA=&#10;" adj="550" strokecolor="windowText" strokeweight="1pt"/>
                      <v:shape id="Left Bracket 728" o:spid="_x0000_s1057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5WzsEA&#10;AADcAAAADwAAAGRycy9kb3ducmV2LnhtbERPy2oCMRTdF/yHcAV3NaNCK6NRRFRKoYIPBHfXyXVm&#10;cHIzJKmZ/n2zKHR5OO/5sjONeJLztWUFo2EGgriwuuZSwfm0fZ2C8AFZY2OZFPyQh+Wi9zLHXNvI&#10;B3oeQylSCPscFVQhtLmUvqjIoB/aljhxd+sMhgRdKbXDmMJNI8dZ9iYN1pwaKmxpXVHxOH4bBfuv&#10;GDfx00z4ahtyd3ORt/1OqUG/W81ABOrCv/jP/aEVvI/T2nQmHQG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nOVs7BAAAA3AAAAA8AAAAAAAAAAAAAAAAAmAIAAGRycy9kb3du&#10;cmV2LnhtbFBLBQYAAAAABAAEAPUAAACGAwAAAAA=&#10;" adj="550" strokecolor="windowText" strokeweight="1pt"/>
                    </v:group>
                  </v:group>
                </v:group>
                <v:group id="Group 729" o:spid="_x0000_s1058" style="position:absolute;left:190;top:18859;width:37802;height:16688" coordsize="37801,16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wCtWc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5+B2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nAK1ZxgAAANwA&#10;AAAPAAAAAAAAAAAAAAAAAKoCAABkcnMvZG93bnJldi54bWxQSwUGAAAAAAQABAD6AAAAnQMAAAAA&#10;">
                  <v:group id="Group 730" o:spid="_x0000_s1059" style="position:absolute;width:37801;height:6115" coordsize="37801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+OSGc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czGYX4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PjkhnCAAAA3AAAAA8A&#10;AAAAAAAAAAAAAAAAqgIAAGRycy9kb3ducmV2LnhtbFBLBQYAAAAABAAEAPoAAACZAwAAAAA=&#10;">
                    <v:group id="Group 731" o:spid="_x0000_s1060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K83gs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rBa5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crzeCxgAAANwA&#10;AAAPAAAAAAAAAAAAAAAAAKoCAABkcnMvZG93bnJldi54bWxQSwUGAAAAAAQABAD6AAAAnQMAAAAA&#10;">
                      <v:shape id="Left Bracket 732" o:spid="_x0000_s1061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xUQMQA&#10;AADcAAAADwAAAGRycy9kb3ducmV2LnhtbESPQWsCMRSE7wX/Q3hCbzWrBdtujSILgidB68HeHpvn&#10;ZnHzsibp7tZfb4RCj8PMN8MsVoNtREc+1I4VTCcZCOLS6ZorBcevzcs7iBCRNTaOScEvBVgtR08L&#10;zLXreU/dIVYilXDIUYGJsc2lDKUhi2HiWuLknZ23GJP0ldQe+1RuGznLsrm0WHNaMNhSYai8HH6s&#10;grduU+13N7M9fQdfu49r0Z93hVLP42H9CSLSEP/Df/RWJ+51Bo8z6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8VEDEAAAA3AAAAA8AAAAAAAAAAAAAAAAAmAIAAGRycy9k&#10;b3ducmV2LnhtbFBLBQYAAAAABAAEAPUAAACJAwAAAAA=&#10;" adj="550" strokecolor="windowText" strokeweight="1pt"/>
                      <v:shape id="Left Bracket 733" o:spid="_x0000_s1062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NSYsQA&#10;AADcAAAADwAAAGRycy9kb3ducmV2LnhtbESPQWsCMRSE70L/Q3iF3jRbF1RWo5RiSylU0BbB23Pz&#10;3F26eVmS1Kz/vhEEj8PMfMMsVr1pxZmcbywreB5lIIhLqxuuFPx8vw1nIHxA1thaJgUX8rBaPgwW&#10;WGgbeUvnXahEgrAvUEEdQldI6cuaDPqR7YiTd7LOYEjSVVI7jAluWjnOsok02HBaqLGj15rK392f&#10;UbD5inEdP03OB9uSO5m9PG7elXp67F/mIAL14R6+tT+0gmmew/VMOg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zUmLEAAAA3AAAAA8AAAAAAAAAAAAAAAAAmAIAAGRycy9k&#10;b3ducmV2LnhtbFBLBQYAAAAABAAEAPUAAACJAwAAAAA=&#10;" adj="550" strokecolor="windowText" strokeweight="1pt"/>
                    </v:group>
                    <v:group id="Group 734" o:spid="_x0000_s1063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NiUGs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fT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zYlBrFAAAA3AAA&#10;AA8AAAAAAAAAAAAAAAAAqgIAAGRycy9kb3ducmV2LnhtbFBLBQYAAAAABAAEAPoAAACcAwAAAAA=&#10;">
                      <v:shape id="Left Bracket 735" o:spid="_x0000_s1064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XMNMUA&#10;AADcAAAADwAAAGRycy9kb3ducmV2LnhtbESPzWrDMBCE74W8g9hAb43clDatGyUUQyCnQH4O6W2x&#10;NpaptXIlxXby9FUg0OMw880w8+VgG9GRD7VjBc+TDARx6XTNlYLDfvX0DiJEZI2NY1JwoQDLxehh&#10;jrl2PW+p28VKpBIOOSowMba5lKE0ZDFMXEucvJPzFmOSvpLaY5/KbSOnWfYmLdacFgy2VBgqf3Zn&#10;q2DWrart5mrWx+/ga/fxW/SnTaHU43j4+gQRaYj/4Tu91ol7eYXbmXQ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1cw0xQAAANwAAAAPAAAAAAAAAAAAAAAAAJgCAABkcnMv&#10;ZG93bnJldi54bWxQSwUGAAAAAAQABAD1AAAAigMAAAAA&#10;" adj="550" strokecolor="windowText" strokeweight="1pt"/>
                      <v:shape id="Left Bracket 736" o:spid="_x0000_s1065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Tx+sQA&#10;AADcAAAADwAAAGRycy9kb3ducmV2LnhtbESPQWsCMRSE74L/ITyht5q1gsrWKFLaUoQKrqXQ23Pz&#10;3F3cvCxJatZ/3wgFj8PMfMMs171pxYWcbywrmIwzEMSl1Q1XCr4Ob48LED4ga2wtk4IreVivhoMl&#10;5tpG3tOlCJVIEPY5KqhD6HIpfVmTQT+2HXHyTtYZDEm6SmqHMcFNK5+ybCYNNpwWauzopabyXPwa&#10;BbvPGF/j1kz5x7bkTuZbHnfvSj2M+s0ziEB9uIf/2x9awXw6g9uZdAT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E8frEAAAA3AAAAA8AAAAAAAAAAAAAAAAAmAIAAGRycy9k&#10;b3ducmV2LnhtbFBLBQYAAAAABAAEAPUAAACJAwAAAAA=&#10;" adj="550" strokecolor="windowText" strokeweight="1pt"/>
                    </v:group>
                    <v:group id="Group 737" o:spid="_x0000_s1066" style="position:absolute;top:4286;width:37801;height:1829" coordorigin=",95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AoKbcYAAADcAAAADwAAAGRycy9kb3ducmV2LnhtbESPQWvCQBSE7wX/w/IK&#10;3ppNlDaSZhWRKh5CoSqU3h7ZZxLMvg3ZbRL/fbdQ6HGYmW+YfDOZVgzUu8aygiSKQRCXVjdcKbic&#10;908rEM4ja2wtk4I7OdisZw85ZtqO/EHDyVciQNhlqKD2vsukdGVNBl1kO+LgXW1v0AfZV1L3OAa4&#10;aeUijl+kwYbDQo0d7Woqb6dvo+Aw4rhdJm9Dcbvu7l/n5/fPIiGl5o/T9hWEp8n/h//aR60gX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8CgptxgAAANwA&#10;AAAPAAAAAAAAAAAAAAAAAKoCAABkcnMvZG93bnJldi54bWxQSwUGAAAAAAQABAD6AAAAnQMAAAAA&#10;">
                      <v:shape id="Left Bracket 738" o:spid="_x0000_s1067" type="#_x0000_t85" style="position:absolute;left:37242;top:95;width:559;height:1829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RjqsIA&#10;AADcAAAADwAAAGRycy9kb3ducmV2LnhtbERPO2vDMBDeC/kP4gLdGjkt9OFGCcEQyBRI2qHdDuti&#10;mVgnR1Jtt7++NxQ6fnzv1WbynRoopjawgeWiAEVcB9tyY+D9bXf3DCplZItdYDLwTQk269nNCksb&#10;Rj7ScMqNkhBOJRpwOfel1ql25DEtQk8s3DlEj1lgbLSNOEq47/R9UTxqjy1Lg8OeKkf15fTlDTwN&#10;u+Z4+HH7j88U2/ByrcbzoTLmdj5tX0FlmvK/+M+9t+J7kLVyRo6AXv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1GOqwgAAANwAAAAPAAAAAAAAAAAAAAAAAJgCAABkcnMvZG93&#10;bnJldi54bWxQSwUGAAAAAAQABAD1AAAAhwMAAAAA&#10;" adj="550" strokecolor="windowText" strokeweight="1pt"/>
                      <v:shape id="Left Bracket 739" o:spid="_x0000_s1068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tliMQA&#10;AADcAAAADwAAAGRycy9kb3ducmV2LnhtbESPQWsCMRSE74X+h/AK3mq2CrbdGkVERQSF2lLo7XXz&#10;3F3cvCxJNOu/N4LQ4zAz3zDjaWcacSbna8sKXvoZCOLC6ppLBd9fy+c3ED4ga2wsk4ILeZhOHh/G&#10;mGsb+ZPO+1CKBGGfo4IqhDaX0hcVGfR92xIn72CdwZCkK6V2GBPcNHKQZSNpsOa0UGFL84qK4/5k&#10;FOy2MS7ixgz51zbkDuZH/u1WSvWeutkHiEBd+A/f22ut4HX4Drcz6QjIy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bZYjEAAAA3AAAAA8AAAAAAAAAAAAAAAAAmAIAAGRycy9k&#10;b3ducmV2LnhtbFBLBQYAAAAABAAEAPUAAACJAwAAAAA=&#10;" adj="550" strokecolor="windowText" strokeweight="1pt"/>
                    </v:group>
                  </v:group>
                  <v:group id="Group 740" o:spid="_x0000_s1069" style="position:absolute;top:6381;width:37801;height:6115" coordsize="37801,6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vl4WTCAAAA3AAAAA8A&#10;AAAAAAAAAAAAAAAAqgIAAGRycy9kb3ducmV2LnhtbFBLBQYAAAAABAAEAPoAAACZAwAAAAA=&#10;">
                    <v:group id="Group 741" o:spid="_x0000_s1070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KlE/8YAAADcAAAADwAAAGRycy9kb3ducmV2LnhtbESPW2vCQBSE3wv9D8sp&#10;+KabVHshzSoiVXwQobFQ+nbInlwwezZk1yT+e7cg9HGYmW+YdDWaRvTUudqygngWgSDOra65VPB9&#10;2k7fQTiPrLGxTAqu5GC1fHxIMdF24C/qM1+KAGGXoILK+zaR0uUVGXQz2xIHr7CdQR9kV0rd4RDg&#10;ppHPUfQqDdYcFipsaVNRfs4uRsFuwGE9jz/7w7nYXH9PL8efQ0xKTZ7G9QcIT6P/D9/be63gbRH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qUT/xgAAANwA&#10;AAAPAAAAAAAAAAAAAAAAAKoCAABkcnMvZG93bnJldi54bWxQSwUGAAAAAAQABAD6AAAAnQMAAAAA&#10;">
                      <v:shape id="Left Bracket 742" o:spid="_x0000_s1071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onPcQA&#10;AADcAAAADwAAAGRycy9kb3ducmV2LnhtbESPQWsCMRSE7wX/Q3hCbzWrFNtujSILgidB68HeHpvn&#10;ZnHzsibp7tZfb4RCj8PMN8MsVoNtREc+1I4VTCcZCOLS6ZorBcevzcs7iBCRNTaOScEvBVgtR08L&#10;zLXreU/dIVYilXDIUYGJsc2lDKUhi2HiWuLknZ23GJP0ldQe+1RuGznLsrm0WHNaMNhSYai8HH6s&#10;grduU+13N7M9fQdfu49r0Z93hVLP42H9CSLSEP/Df/RWJ+51Bo8z6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6Jz3EAAAA3AAAAA8AAAAAAAAAAAAAAAAAmAIAAGRycy9k&#10;b3ducmV2LnhtbFBLBQYAAAAABAAEAPUAAACJAwAAAAA=&#10;" adj="550" strokecolor="windowText" strokeweight="1pt"/>
                      <v:shape id="Left Bracket 743" o:spid="_x0000_s1072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UhH8QA&#10;AADcAAAADwAAAGRycy9kb3ducmV2LnhtbESPQWsCMRSE74X+h/AK3mq2Km3ZGkVERQSF2lLo7XXz&#10;3F3cvCxJNOu/N4LQ4zAz3zDjaWcacSbna8sKXvoZCOLC6ppLBd9fy+d3ED4ga2wsk4ILeZhOHh/G&#10;mGsb+ZPO+1CKBGGfo4IqhDaX0hcVGfR92xIn72CdwZCkK6V2GBPcNHKQZa/SYM1pocKW5hUVx/3J&#10;KNhtY1zEjRnyr23IHcyP/NutlOo9dbMPEIG68B++t9dawdtoCLcz6QjIy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1IR/EAAAA3AAAAA8AAAAAAAAAAAAAAAAAmAIAAGRycy9k&#10;b3ducmV2LnhtbFBLBQYAAAAABAAEAPUAAACJAwAAAAA=&#10;" adj="550" strokecolor="windowText" strokeweight="1pt"/>
                    </v:group>
                    <v:group id="Group 744" o:spid="_x0000_s1073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N7nZ8YAAADcAAAADwAAAGRycy9kb3ducmV2LnhtbESPT2vCQBTE74LfYXmC&#10;t7qJtVqiq4i0pYcgqIXS2yP7TILZtyG75s+37xYKHoeZ+Q2z2fWmEi01rrSsIJ5FIIgzq0vOFXxd&#10;3p9eQTiPrLGyTAoGcrDbjkcbTLTt+ETt2eciQNglqKDwvk6kdFlBBt3M1sTBu9rGoA+yyaVusAtw&#10;U8l5FC2lwZLDQoE1HQrKbue7UfDRYbd/jt/a9HY9DD+Xl+N3GpNS00m/X4Pw1PtH+L/9qRWsFg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U3udnxgAAANwA&#10;AAAPAAAAAAAAAAAAAAAAAKoCAABkcnMvZG93bnJldi54bWxQSwUGAAAAAAQABAD6AAAAnQMAAAAA&#10;">
                      <v:shape id="Left Bracket 745" o:spid="_x0000_s1074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O/ScUA&#10;AADcAAAADwAAAGRycy9kb3ducmV2LnhtbESPzWrDMBCE74W8g9hAb43c0DatGyUUQyCnQH4O6W2x&#10;NpaptXIlxXby9FUg0OMw880w8+VgG9GRD7VjBc+TDARx6XTNlYLDfvX0DiJEZI2NY1JwoQDLxehh&#10;jrl2PW+p28VKpBIOOSowMba5lKE0ZDFMXEucvJPzFmOSvpLaY5/KbSOnWfYmLdacFgy2VBgqf3Zn&#10;q2DWrart5mrWx+/ga/fxW/SnTaHU43j4+gQRaYj/4Tu91ol7eYXbmXQ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079JxQAAANwAAAAPAAAAAAAAAAAAAAAAAJgCAABkcnMv&#10;ZG93bnJldi54bWxQSwUGAAAAAAQABAD1AAAAigMAAAAA&#10;" adj="550" strokecolor="windowText" strokeweight="1pt"/>
                      <v:shape id="Left Bracket 746" o:spid="_x0000_s1075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KCh8QA&#10;AADcAAAADwAAAGRycy9kb3ducmV2LnhtbESPQWsCMRSE70L/Q3iF3jRbK1a2RhHRIgWFqgi9vW6e&#10;u4ublyVJzfbfNwXB4zAz3zDTeWcacSXna8sKngcZCOLC6ppLBcfDuj8B4QOyxsYyKfglD/PZQ2+K&#10;ubaRP+m6D6VIEPY5KqhCaHMpfVGRQT+wLXHyztYZDEm6UmqHMcFNI4dZNpYGa04LFba0rKi47H+M&#10;gt02xlX8MC/8ZRtyZ3OS37t3pZ4eu8UbiEBduIdv7Y1W8Doaw/+ZdATk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CgofEAAAA3AAAAA8AAAAAAAAAAAAAAAAAmAIAAGRycy9k&#10;b3ducmV2LnhtbFBLBQYAAAAABAAEAPUAAACJAwAAAAA=&#10;" adj="550" strokecolor="windowText" strokeweight="1pt"/>
                    </v:group>
                    <v:group id="Group 747" o:spid="_x0000_s1076" style="position:absolute;top:4286;width:37801;height:1829" coordorigin=",95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Ax5EMYAAADcAAAADwAAAGRycy9kb3ducmV2LnhtbESPQWvCQBSE74L/YXlC&#10;b3UTa2uJWUVEpQcpVAvF2yP7TEKyb0N2TeK/7xYKHoeZ+YZJ14OpRUetKy0riKcRCOLM6pJzBd/n&#10;/fM7COeRNdaWScGdHKxX41GKibY9f1F38rkIEHYJKii8bxIpXVaQQTe1DXHwrrY16INsc6lb7APc&#10;1HIWRW/SYMlhocCGtgVl1elmFBx67Dcv8a47Vtft/XJ+/fw5xqTU02TYLEF4Gvwj/N/+0AoW8wX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kDHkQxgAAANwA&#10;AAAPAAAAAAAAAAAAAAAAAKoCAABkcnMvZG93bnJldi54bWxQSwUGAAAAAAQABAD6AAAAnQMAAAAA&#10;">
                      <v:shape id="Left Bracket 748" o:spid="_x0000_s1077" type="#_x0000_t85" style="position:absolute;left:37242;top:95;width:559;height:1829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IQ18IA&#10;AADcAAAADwAAAGRycy9kb3ducmV2LnhtbERPO2vDMBDeC/kP4gLdGjml9OFGCcEQyBRI2qHdDuti&#10;mVgnR1Jtt7++NxQ6fnzv1WbynRoopjawgeWiAEVcB9tyY+D9bXf3DCplZItdYDLwTQk269nNCksb&#10;Rj7ScMqNkhBOJRpwOfel1ql25DEtQk8s3DlEj1lgbLSNOEq47/R9UTxqjy1Lg8OeKkf15fTlDTwN&#10;u+Z4+HH7j88U2/ByrcbzoTLmdj5tX0FlmvK/+M+9t+J7kLVyRo6AXv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0hDXwgAAANwAAAAPAAAAAAAAAAAAAAAAAJgCAABkcnMvZG93&#10;bnJldi54bWxQSwUGAAAAAAQABAD1AAAAhwMAAAAA&#10;" adj="550" strokecolor="windowText" strokeweight="1pt"/>
                      <v:shape id="Left Bracket 749" o:spid="_x0000_s1078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0W9cUA&#10;AADcAAAADwAAAGRycy9kb3ducmV2LnhtbESP3WoCMRSE7wt9h3AKvatZrVhdjVKkLVJQ8Aehd6eb&#10;4+7SzcmSpGZ9e1MQejnMzDfMbNGZRpzJ+dqygn4vA0FcWF1zqeCwf38ag/ABWWNjmRRcyMNifn83&#10;w1zbyFs670IpEoR9jgqqENpcSl9UZND3bEucvJN1BkOSrpTaYUxw08hBlo2kwZrTQoUtLSsqfna/&#10;RsFmHeNb/DTP/GUbcidzlN+bD6UeH7rXKYhAXfgP39orreBlOIG/M+kIy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XRb1xQAAANwAAAAPAAAAAAAAAAAAAAAAAJgCAABkcnMv&#10;ZG93bnJldi54bWxQSwUGAAAAAAQABAD1AAAAigMAAAAA&#10;" adj="550" strokecolor="windowText" strokeweight="1pt"/>
                    </v:group>
                  </v:group>
                  <v:group id="Group 750" o:spid="_x0000_s1079" style="position:absolute;top:12668;width:37801;height:4019" coordsize="37801,40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jx3ucMAAADcAAAADwAAAGRycy9kb3ducmV2LnhtbERPTWvCQBC9F/wPywi9&#10;1U0UW4luQpBaepBCVRBvQ3ZMQrKzIbtN4r/vHgo9Pt73LptMKwbqXW1ZQbyIQBAXVtdcKricDy8b&#10;EM4ja2wtk4IHOcjS2dMOE21H/qbh5EsRQtglqKDyvkukdEVFBt3CdsSBu9veoA+wL6XucQzhppXL&#10;KHqVBmsODRV2tK+oaE4/RsHHiGO+it+HY3PfP27n9df1GJNSz/Mp34LwNPl/8Z/7Uyt4W4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PHe5wwAAANwAAAAP&#10;AAAAAAAAAAAAAAAAAKoCAABkcnMvZG93bnJldi54bWxQSwUGAAAAAAQABAD6AAAAmgMAAAAA&#10;">
                    <v:group id="Group 751" o:spid="_x0000_s1080" style="position:absolute;top:2190;width:37801;height:1829" coordsize="37801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XDSIsQAAADcAAAADwAAAGRycy9kb3ducmV2LnhtbESPQYvCMBSE78L+h/AW&#10;vGnaFV2pRhHZFQ8iqAvi7dE822LzUppsW/+9EQSPw8x8w8yXnSlFQ7UrLCuIhxEI4tTqgjMFf6ff&#10;wRSE88gaS8uk4E4OlouP3hwTbVs+UHP0mQgQdgkqyL2vEildmpNBN7QVcfCutjbog6wzqWtsA9yU&#10;8iuKJtJgwWEhx4rWOaW3479RsGmxXY3in2Z3u67vl9N4f97FpFT/s1vNQHjq/Dv8am+1gu9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XDSIsQAAADcAAAA&#10;DwAAAAAAAAAAAAAAAACqAgAAZHJzL2Rvd25yZXYueG1sUEsFBgAAAAAEAAQA+gAAAJsDAAAAAA==&#10;">
                      <v:shape id="Left Bracket 320" o:spid="_x0000_s1081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RVaMIA&#10;AADcAAAADwAAAGRycy9kb3ducmV2LnhtbERPz2vCMBS+D/wfwhO8zVSFTatRRkHwJOg86O3RPJti&#10;81KTrO321y+HwY4f3+/NbrCN6MiH2rGC2TQDQVw6XXOl4PK5f12CCBFZY+OYFHxTgN129LLBXLue&#10;T9SdYyVSCIccFZgY21zKUBqyGKauJU7c3XmLMUFfSe2xT+G2kfMse5MWa04NBlsqDJWP85dV8N7t&#10;q9Pxxxyut+Brt3oW/f1YKDUZDx9rEJGG+C/+cx+0gsU8zU9n0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9FVowgAAANwAAAAPAAAAAAAAAAAAAAAAAJgCAABkcnMvZG93&#10;bnJldi54bWxQSwUGAAAAAAQABAD1AAAAhwMAAAAA&#10;" adj="550" strokecolor="windowText" strokeweight="1pt"/>
                      <v:shape id="Left Bracket 321" o:spid="_x0000_s1082" type="#_x0000_t85" style="position:absolute;width:558;height:18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tTSsQA&#10;AADcAAAADwAAAGRycy9kb3ducmV2LnhtbESP3WoCMRSE74W+QzgF7zSrQpGtWSmliggK2lLo3enm&#10;7A/dnCxJNOvbN4WCl8PMfMOs1oPpxJWcby0rmE0zEMSl1S3XCj7eN5MlCB+QNXaWScGNPKyLh9EK&#10;c20jn+h6DrVIEPY5KmhC6HMpfdmQQT+1PXHyKusMhiRdLbXDmOCmk/Mse5IGW04LDfb02lD5c74Y&#10;BcdDjG9xbxb8ZTtylfmU38etUuPH4eUZRKAh3MP/7Z1WsJjP4O9MOgKy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7U0rEAAAA3AAAAA8AAAAAAAAAAAAAAAAAmAIAAGRycy9k&#10;b3ducmV2LnhtbFBLBQYAAAAABAAEAPUAAACJAwAAAAA=&#10;" adj="550" strokecolor="windowText" strokeweight="1pt"/>
                    </v:group>
                    <v:group id="Group 322" o:spid="_x0000_s1083" style="position:absolute;width:37801;height:1924" coordsize="37801,1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iuTM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ZM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iuTMcQAAADcAAAA&#10;DwAAAAAAAAAAAAAAAACqAgAAZHJzL2Rvd25yZXYueG1sUEsFBgAAAAAEAAQA+gAAAJsDAAAAAA==&#10;">
                      <v:shape id="Left Bracket 323" o:spid="_x0000_s1084" type="#_x0000_t85" style="position:absolute;left:37242;width:559;height:18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bLH8UA&#10;AADcAAAADwAAAGRycy9kb3ducmV2LnhtbESPQWsCMRSE74X+h/CE3mpWBVtXo8iC4EnQeqi3x+a5&#10;Wdy8bJO4u+2vb4RCj8PMfMOsNoNtREc+1I4VTMYZCOLS6ZorBeeP3es7iBCRNTaOScE3Bdisn59W&#10;mGvX85G6U6xEgnDIUYGJsc2lDKUhi2HsWuLkXZ23GJP0ldQe+wS3jZxm2VxarDktGGypMFTeTner&#10;4K3bVcfDj9l/XoKv3eKr6K+HQqmX0bBdgog0xP/wX3uvFcymM3icS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JssfxQAAANwAAAAPAAAAAAAAAAAAAAAAAJgCAABkcnMv&#10;ZG93bnJldi54bWxQSwUGAAAAAAQABAD1AAAAigMAAAAA&#10;" adj="550" strokecolor="windowText" strokeweight="1pt"/>
                      <v:shape id="Left Bracket 324" o:spid="_x0000_s1085" type="#_x0000_t85" style="position:absolute;top:95;width:558;height:18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zw0sQA&#10;AADcAAAADwAAAGRycy9kb3ducmV2LnhtbESPQWsCMRSE70L/Q3gFbzVbFSlboxRREUFBWwq9vW6e&#10;u0s3L0sSzfrvjVDwOMzMN8x03plGXMj52rKC10EGgriwuuZSwdfn6uUNhA/IGhvLpOBKHuazp94U&#10;c20jH+hyDKVIEPY5KqhCaHMpfVGRQT+wLXHyTtYZDEm6UmqHMcFNI4dZNpEGa04LFba0qKj4O56N&#10;gv0uxmXcmhH/2IbcyXzL3/1aqf5z9/EOIlAXHuH/9kYrGA3HcD+TjoC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M8NLEAAAA3AAAAA8AAAAAAAAAAAAAAAAAmAIAAGRycy9k&#10;b3ducmV2LnhtbFBLBQYAAAAABAAEAPUAAACJAwAAAAA=&#10;" adj="550" strokecolor="windowText" strokeweight="1pt"/>
                    </v:group>
                  </v:group>
                </v:group>
              </v:group>
            </w:pict>
          </mc:Fallback>
        </mc:AlternateContent>
      </w:r>
    </w:p>
    <w:tbl>
      <w:tblPr>
        <w:tblStyle w:val="TableGrid"/>
        <w:tblW w:w="356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352"/>
        <w:gridCol w:w="1351"/>
        <w:gridCol w:w="1260"/>
        <w:gridCol w:w="1171"/>
        <w:gridCol w:w="1351"/>
      </w:tblGrid>
      <w:tr w:rsidR="00D76ACC" w:rsidRPr="00574C36" w14:paraId="7B035796" w14:textId="77777777" w:rsidTr="00DF2646">
        <w:trPr>
          <w:trHeight w:val="20"/>
          <w:jc w:val="center"/>
        </w:trPr>
        <w:tc>
          <w:tcPr>
            <w:tcW w:w="660" w:type="pct"/>
            <w:vMerge w:val="restart"/>
            <w:noWrap/>
            <w:vAlign w:val="center"/>
          </w:tcPr>
          <w:p w14:paraId="03F71B9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4340" w:type="pct"/>
            <w:gridSpan w:val="5"/>
            <w:noWrap/>
            <w:vAlign w:val="center"/>
          </w:tcPr>
          <w:p w14:paraId="39EAAD33" w14:textId="77777777" w:rsidR="00D76ACC" w:rsidRPr="00574C36" w:rsidRDefault="00D76ACC" w:rsidP="0036213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Global primary energy consumption mix</w:t>
            </w:r>
            <w:bookmarkStart w:id="2" w:name="_GoBack"/>
            <w:bookmarkEnd w:id="2"/>
          </w:p>
        </w:tc>
      </w:tr>
      <w:tr w:rsidR="00D76ACC" w:rsidRPr="00574C36" w14:paraId="5FC1A3CA" w14:textId="77777777" w:rsidTr="00DF2646">
        <w:trPr>
          <w:trHeight w:val="20"/>
          <w:jc w:val="center"/>
        </w:trPr>
        <w:tc>
          <w:tcPr>
            <w:tcW w:w="660" w:type="pct"/>
            <w:vMerge/>
            <w:noWrap/>
            <w:vAlign w:val="center"/>
            <w:hideMark/>
          </w:tcPr>
          <w:p w14:paraId="4A44226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pct"/>
            <w:noWrap/>
            <w:vAlign w:val="center"/>
            <w:hideMark/>
          </w:tcPr>
          <w:p w14:paraId="32E9C96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OS (%)</w:t>
            </w:r>
          </w:p>
        </w:tc>
        <w:tc>
          <w:tcPr>
            <w:tcW w:w="904" w:type="pct"/>
            <w:noWrap/>
            <w:vAlign w:val="center"/>
            <w:hideMark/>
          </w:tcPr>
          <w:p w14:paraId="4DE130E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GS (%)</w:t>
            </w:r>
          </w:p>
        </w:tc>
        <w:tc>
          <w:tcPr>
            <w:tcW w:w="843" w:type="pct"/>
            <w:noWrap/>
            <w:vAlign w:val="center"/>
            <w:hideMark/>
          </w:tcPr>
          <w:p w14:paraId="531E647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CS (%)</w:t>
            </w:r>
          </w:p>
        </w:tc>
        <w:tc>
          <w:tcPr>
            <w:tcW w:w="784" w:type="pct"/>
            <w:noWrap/>
            <w:vAlign w:val="center"/>
            <w:hideMark/>
          </w:tcPr>
          <w:p w14:paraId="4FFFF7F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NS (%)</w:t>
            </w:r>
          </w:p>
        </w:tc>
        <w:tc>
          <w:tcPr>
            <w:tcW w:w="904" w:type="pct"/>
            <w:noWrap/>
            <w:vAlign w:val="center"/>
            <w:hideMark/>
          </w:tcPr>
          <w:p w14:paraId="29D8084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HRS (%)</w:t>
            </w:r>
          </w:p>
        </w:tc>
      </w:tr>
      <w:tr w:rsidR="00D76ACC" w:rsidRPr="00574C36" w14:paraId="6DD709A0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22B5781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905" w:type="pct"/>
            <w:noWrap/>
            <w:hideMark/>
          </w:tcPr>
          <w:p w14:paraId="26CCDFED" w14:textId="506D6C2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6.07</w:t>
            </w:r>
          </w:p>
        </w:tc>
        <w:tc>
          <w:tcPr>
            <w:tcW w:w="904" w:type="pct"/>
            <w:noWrap/>
            <w:hideMark/>
          </w:tcPr>
          <w:p w14:paraId="1CB74B3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59</w:t>
            </w:r>
          </w:p>
        </w:tc>
        <w:tc>
          <w:tcPr>
            <w:tcW w:w="843" w:type="pct"/>
            <w:noWrap/>
            <w:hideMark/>
          </w:tcPr>
          <w:p w14:paraId="3ECD0E5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8.05</w:t>
            </w:r>
          </w:p>
        </w:tc>
        <w:tc>
          <w:tcPr>
            <w:tcW w:w="784" w:type="pct"/>
            <w:noWrap/>
            <w:hideMark/>
          </w:tcPr>
          <w:p w14:paraId="5BACE50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5.86</w:t>
            </w:r>
          </w:p>
        </w:tc>
        <w:tc>
          <w:tcPr>
            <w:tcW w:w="904" w:type="pct"/>
            <w:noWrap/>
            <w:hideMark/>
          </w:tcPr>
          <w:p w14:paraId="12DAC57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6.43</w:t>
            </w:r>
          </w:p>
        </w:tc>
      </w:tr>
      <w:tr w:rsidR="00D76ACC" w:rsidRPr="00574C36" w14:paraId="26A0DF67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6D99285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905" w:type="pct"/>
            <w:noWrap/>
            <w:hideMark/>
          </w:tcPr>
          <w:p w14:paraId="27ACD2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5.48</w:t>
            </w:r>
          </w:p>
        </w:tc>
        <w:tc>
          <w:tcPr>
            <w:tcW w:w="904" w:type="pct"/>
            <w:noWrap/>
            <w:hideMark/>
          </w:tcPr>
          <w:p w14:paraId="2C234D7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88</w:t>
            </w:r>
          </w:p>
        </w:tc>
        <w:tc>
          <w:tcPr>
            <w:tcW w:w="843" w:type="pct"/>
            <w:noWrap/>
            <w:hideMark/>
          </w:tcPr>
          <w:p w14:paraId="615FC9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8.77</w:t>
            </w:r>
          </w:p>
        </w:tc>
        <w:tc>
          <w:tcPr>
            <w:tcW w:w="784" w:type="pct"/>
            <w:noWrap/>
            <w:hideMark/>
          </w:tcPr>
          <w:p w14:paraId="32CFF1E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5.61</w:t>
            </w:r>
          </w:p>
        </w:tc>
        <w:tc>
          <w:tcPr>
            <w:tcW w:w="904" w:type="pct"/>
            <w:noWrap/>
            <w:hideMark/>
          </w:tcPr>
          <w:p w14:paraId="6E7F59B1" w14:textId="155A2C6F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</w:tr>
      <w:tr w:rsidR="00D76ACC" w:rsidRPr="00574C36" w14:paraId="4CA2DE4B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04A72E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905" w:type="pct"/>
            <w:noWrap/>
            <w:hideMark/>
          </w:tcPr>
          <w:p w14:paraId="1CBE845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4.78</w:t>
            </w:r>
          </w:p>
        </w:tc>
        <w:tc>
          <w:tcPr>
            <w:tcW w:w="904" w:type="pct"/>
            <w:noWrap/>
            <w:hideMark/>
          </w:tcPr>
          <w:p w14:paraId="53E8018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14</w:t>
            </w:r>
          </w:p>
        </w:tc>
        <w:tc>
          <w:tcPr>
            <w:tcW w:w="843" w:type="pct"/>
            <w:noWrap/>
            <w:hideMark/>
          </w:tcPr>
          <w:p w14:paraId="0690796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9.25</w:t>
            </w:r>
          </w:p>
        </w:tc>
        <w:tc>
          <w:tcPr>
            <w:tcW w:w="784" w:type="pct"/>
            <w:noWrap/>
            <w:hideMark/>
          </w:tcPr>
          <w:p w14:paraId="6F8E55E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904" w:type="pct"/>
            <w:noWrap/>
            <w:hideMark/>
          </w:tcPr>
          <w:p w14:paraId="428392C8" w14:textId="6DD0055E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6.35</w:t>
            </w:r>
          </w:p>
        </w:tc>
      </w:tr>
      <w:tr w:rsidR="00D76ACC" w:rsidRPr="00574C36" w14:paraId="054FAAFB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1F36C2B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905" w:type="pct"/>
            <w:noWrap/>
            <w:hideMark/>
          </w:tcPr>
          <w:p w14:paraId="12D85CF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4.40</w:t>
            </w:r>
          </w:p>
        </w:tc>
        <w:tc>
          <w:tcPr>
            <w:tcW w:w="904" w:type="pct"/>
            <w:noWrap/>
            <w:hideMark/>
          </w:tcPr>
          <w:p w14:paraId="117346F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42</w:t>
            </w:r>
          </w:p>
        </w:tc>
        <w:tc>
          <w:tcPr>
            <w:tcW w:w="843" w:type="pct"/>
            <w:noWrap/>
            <w:hideMark/>
          </w:tcPr>
          <w:p w14:paraId="0E759C3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9.09</w:t>
            </w:r>
          </w:p>
        </w:tc>
        <w:tc>
          <w:tcPr>
            <w:tcW w:w="784" w:type="pct"/>
            <w:noWrap/>
            <w:hideMark/>
          </w:tcPr>
          <w:p w14:paraId="50F7A05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904" w:type="pct"/>
            <w:noWrap/>
            <w:hideMark/>
          </w:tcPr>
          <w:p w14:paraId="46CEC45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7.69</w:t>
            </w:r>
          </w:p>
        </w:tc>
      </w:tr>
      <w:tr w:rsidR="00D76ACC" w:rsidRPr="00574C36" w14:paraId="003A4D5A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5C5F237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905" w:type="pct"/>
            <w:noWrap/>
            <w:hideMark/>
          </w:tcPr>
          <w:p w14:paraId="48DF921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66</w:t>
            </w:r>
          </w:p>
        </w:tc>
        <w:tc>
          <w:tcPr>
            <w:tcW w:w="904" w:type="pct"/>
            <w:noWrap/>
            <w:hideMark/>
          </w:tcPr>
          <w:p w14:paraId="43F4A01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74</w:t>
            </w:r>
          </w:p>
        </w:tc>
        <w:tc>
          <w:tcPr>
            <w:tcW w:w="843" w:type="pct"/>
            <w:noWrap/>
            <w:hideMark/>
          </w:tcPr>
          <w:p w14:paraId="1AADCE5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9.49</w:t>
            </w:r>
          </w:p>
        </w:tc>
        <w:tc>
          <w:tcPr>
            <w:tcW w:w="784" w:type="pct"/>
            <w:noWrap/>
            <w:hideMark/>
          </w:tcPr>
          <w:p w14:paraId="18D0FC5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5.23</w:t>
            </w:r>
          </w:p>
        </w:tc>
        <w:tc>
          <w:tcPr>
            <w:tcW w:w="904" w:type="pct"/>
            <w:noWrap/>
            <w:hideMark/>
          </w:tcPr>
          <w:p w14:paraId="246CE28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7.88</w:t>
            </w:r>
          </w:p>
        </w:tc>
      </w:tr>
      <w:tr w:rsidR="00D76ACC" w:rsidRPr="00574C36" w14:paraId="603DA378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57B62B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905" w:type="pct"/>
            <w:noWrap/>
            <w:hideMark/>
          </w:tcPr>
          <w:p w14:paraId="029E2B6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07</w:t>
            </w:r>
          </w:p>
        </w:tc>
        <w:tc>
          <w:tcPr>
            <w:tcW w:w="904" w:type="pct"/>
            <w:noWrap/>
            <w:hideMark/>
          </w:tcPr>
          <w:p w14:paraId="08F4C21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67</w:t>
            </w:r>
          </w:p>
        </w:tc>
        <w:tc>
          <w:tcPr>
            <w:tcW w:w="843" w:type="pct"/>
            <w:noWrap/>
            <w:hideMark/>
          </w:tcPr>
          <w:p w14:paraId="30C625B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0.34</w:t>
            </w:r>
          </w:p>
        </w:tc>
        <w:tc>
          <w:tcPr>
            <w:tcW w:w="784" w:type="pct"/>
            <w:noWrap/>
            <w:hideMark/>
          </w:tcPr>
          <w:p w14:paraId="3CA129D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904" w:type="pct"/>
            <w:noWrap/>
            <w:hideMark/>
          </w:tcPr>
          <w:p w14:paraId="0DCF2EA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</w:tc>
      </w:tr>
      <w:tr w:rsidR="00D76ACC" w:rsidRPr="00574C36" w14:paraId="0D077FEC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37B5148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905" w:type="pct"/>
            <w:noWrap/>
            <w:hideMark/>
          </w:tcPr>
          <w:p w14:paraId="38E1420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11</w:t>
            </w:r>
          </w:p>
        </w:tc>
        <w:tc>
          <w:tcPr>
            <w:tcW w:w="904" w:type="pct"/>
            <w:noWrap/>
            <w:hideMark/>
          </w:tcPr>
          <w:p w14:paraId="34AEEF3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94</w:t>
            </w:r>
          </w:p>
        </w:tc>
        <w:tc>
          <w:tcPr>
            <w:tcW w:w="843" w:type="pct"/>
            <w:noWrap/>
            <w:hideMark/>
          </w:tcPr>
          <w:p w14:paraId="361C07A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9.90</w:t>
            </w:r>
          </w:p>
        </w:tc>
        <w:tc>
          <w:tcPr>
            <w:tcW w:w="784" w:type="pct"/>
            <w:noWrap/>
            <w:hideMark/>
          </w:tcPr>
          <w:p w14:paraId="6C5EFA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9</w:t>
            </w:r>
          </w:p>
        </w:tc>
        <w:tc>
          <w:tcPr>
            <w:tcW w:w="904" w:type="pct"/>
            <w:noWrap/>
            <w:hideMark/>
          </w:tcPr>
          <w:p w14:paraId="12B035A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8.56</w:t>
            </w:r>
          </w:p>
        </w:tc>
      </w:tr>
      <w:tr w:rsidR="00D76ACC" w:rsidRPr="00574C36" w14:paraId="29A4FD8D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73C326F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905" w:type="pct"/>
            <w:noWrap/>
            <w:hideMark/>
          </w:tcPr>
          <w:p w14:paraId="20BA042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2.63</w:t>
            </w:r>
          </w:p>
        </w:tc>
        <w:tc>
          <w:tcPr>
            <w:tcW w:w="904" w:type="pct"/>
            <w:noWrap/>
            <w:hideMark/>
          </w:tcPr>
          <w:p w14:paraId="1B3F32B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84</w:t>
            </w:r>
          </w:p>
        </w:tc>
        <w:tc>
          <w:tcPr>
            <w:tcW w:w="843" w:type="pct"/>
            <w:noWrap/>
            <w:hideMark/>
          </w:tcPr>
          <w:p w14:paraId="6288DCA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0.19</w:t>
            </w:r>
          </w:p>
        </w:tc>
        <w:tc>
          <w:tcPr>
            <w:tcW w:w="784" w:type="pct"/>
            <w:noWrap/>
            <w:hideMark/>
          </w:tcPr>
          <w:p w14:paraId="37852A5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904" w:type="pct"/>
            <w:noWrap/>
            <w:hideMark/>
          </w:tcPr>
          <w:p w14:paraId="0AB700C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</w:tc>
      </w:tr>
      <w:tr w:rsidR="00D76ACC" w:rsidRPr="00574C36" w14:paraId="3AF9EB5D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399FD35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905" w:type="pct"/>
            <w:noWrap/>
            <w:hideMark/>
          </w:tcPr>
          <w:p w14:paraId="437C085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2.57</w:t>
            </w:r>
          </w:p>
        </w:tc>
        <w:tc>
          <w:tcPr>
            <w:tcW w:w="904" w:type="pct"/>
            <w:noWrap/>
            <w:hideMark/>
          </w:tcPr>
          <w:p w14:paraId="08582FD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71</w:t>
            </w:r>
          </w:p>
        </w:tc>
        <w:tc>
          <w:tcPr>
            <w:tcW w:w="843" w:type="pct"/>
            <w:noWrap/>
            <w:hideMark/>
          </w:tcPr>
          <w:p w14:paraId="3A2F52B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0.03</w:t>
            </w:r>
          </w:p>
        </w:tc>
        <w:tc>
          <w:tcPr>
            <w:tcW w:w="784" w:type="pct"/>
            <w:noWrap/>
            <w:hideMark/>
          </w:tcPr>
          <w:p w14:paraId="4484547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4</w:t>
            </w:r>
          </w:p>
        </w:tc>
        <w:tc>
          <w:tcPr>
            <w:tcW w:w="904" w:type="pct"/>
            <w:noWrap/>
            <w:hideMark/>
          </w:tcPr>
          <w:p w14:paraId="23A98FA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9.25</w:t>
            </w:r>
          </w:p>
        </w:tc>
      </w:tr>
      <w:tr w:rsidR="00D76ACC" w:rsidRPr="00574C36" w14:paraId="0AE24484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20C730D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905" w:type="pct"/>
            <w:noWrap/>
            <w:hideMark/>
          </w:tcPr>
          <w:p w14:paraId="14AA859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12</w:t>
            </w:r>
          </w:p>
        </w:tc>
        <w:tc>
          <w:tcPr>
            <w:tcW w:w="904" w:type="pct"/>
            <w:noWrap/>
            <w:hideMark/>
          </w:tcPr>
          <w:p w14:paraId="6CD3127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01</w:t>
            </w:r>
          </w:p>
        </w:tc>
        <w:tc>
          <w:tcPr>
            <w:tcW w:w="843" w:type="pct"/>
            <w:noWrap/>
            <w:hideMark/>
          </w:tcPr>
          <w:p w14:paraId="78787D0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8.88</w:t>
            </w:r>
          </w:p>
        </w:tc>
        <w:tc>
          <w:tcPr>
            <w:tcW w:w="784" w:type="pct"/>
            <w:noWrap/>
            <w:hideMark/>
          </w:tcPr>
          <w:p w14:paraId="4161641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904" w:type="pct"/>
            <w:noWrap/>
            <w:hideMark/>
          </w:tcPr>
          <w:p w14:paraId="504890A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9.54</w:t>
            </w:r>
          </w:p>
        </w:tc>
      </w:tr>
      <w:tr w:rsidR="00D76ACC" w:rsidRPr="00574C36" w14:paraId="67D28068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256B3A5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905" w:type="pct"/>
            <w:noWrap/>
            <w:hideMark/>
          </w:tcPr>
          <w:p w14:paraId="1DAB0DC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28</w:t>
            </w:r>
          </w:p>
        </w:tc>
        <w:tc>
          <w:tcPr>
            <w:tcW w:w="904" w:type="pct"/>
            <w:noWrap/>
            <w:hideMark/>
          </w:tcPr>
          <w:p w14:paraId="463B644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13</w:t>
            </w:r>
          </w:p>
        </w:tc>
        <w:tc>
          <w:tcPr>
            <w:tcW w:w="843" w:type="pct"/>
            <w:noWrap/>
            <w:hideMark/>
          </w:tcPr>
          <w:p w14:paraId="6F82D65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8.11</w:t>
            </w:r>
          </w:p>
        </w:tc>
        <w:tc>
          <w:tcPr>
            <w:tcW w:w="784" w:type="pct"/>
            <w:noWrap/>
            <w:hideMark/>
          </w:tcPr>
          <w:p w14:paraId="09661D6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  <w:tc>
          <w:tcPr>
            <w:tcW w:w="904" w:type="pct"/>
            <w:noWrap/>
            <w:hideMark/>
          </w:tcPr>
          <w:p w14:paraId="2D81CE4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0.02</w:t>
            </w:r>
          </w:p>
        </w:tc>
      </w:tr>
      <w:tr w:rsidR="00D76ACC" w:rsidRPr="00574C36" w14:paraId="4A77D977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11950C1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905" w:type="pct"/>
            <w:noWrap/>
            <w:hideMark/>
          </w:tcPr>
          <w:p w14:paraId="1DFDC74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4.19</w:t>
            </w:r>
          </w:p>
        </w:tc>
        <w:tc>
          <w:tcPr>
            <w:tcW w:w="904" w:type="pct"/>
            <w:noWrap/>
            <w:hideMark/>
          </w:tcPr>
          <w:p w14:paraId="2BD342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32</w:t>
            </w:r>
          </w:p>
        </w:tc>
        <w:tc>
          <w:tcPr>
            <w:tcW w:w="843" w:type="pct"/>
            <w:noWrap/>
            <w:hideMark/>
          </w:tcPr>
          <w:p w14:paraId="629E2EC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7.60</w:t>
            </w:r>
          </w:p>
        </w:tc>
        <w:tc>
          <w:tcPr>
            <w:tcW w:w="784" w:type="pct"/>
            <w:noWrap/>
            <w:hideMark/>
          </w:tcPr>
          <w:p w14:paraId="697498B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3</w:t>
            </w:r>
          </w:p>
        </w:tc>
        <w:tc>
          <w:tcPr>
            <w:tcW w:w="904" w:type="pct"/>
            <w:noWrap/>
            <w:hideMark/>
          </w:tcPr>
          <w:p w14:paraId="3913DFA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0.46</w:t>
            </w:r>
          </w:p>
        </w:tc>
      </w:tr>
      <w:tr w:rsidR="00D76ACC" w:rsidRPr="00574C36" w14:paraId="446748BE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72DE953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905" w:type="pct"/>
            <w:noWrap/>
            <w:hideMark/>
          </w:tcPr>
          <w:p w14:paraId="600FBA9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62</w:t>
            </w:r>
          </w:p>
        </w:tc>
        <w:tc>
          <w:tcPr>
            <w:tcW w:w="904" w:type="pct"/>
            <w:noWrap/>
            <w:hideMark/>
          </w:tcPr>
          <w:p w14:paraId="567642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87</w:t>
            </w:r>
          </w:p>
        </w:tc>
        <w:tc>
          <w:tcPr>
            <w:tcW w:w="843" w:type="pct"/>
            <w:noWrap/>
            <w:hideMark/>
          </w:tcPr>
          <w:p w14:paraId="11D07E4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7.21</w:t>
            </w:r>
          </w:p>
        </w:tc>
        <w:tc>
          <w:tcPr>
            <w:tcW w:w="784" w:type="pct"/>
            <w:noWrap/>
            <w:hideMark/>
          </w:tcPr>
          <w:p w14:paraId="068870C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41</w:t>
            </w:r>
          </w:p>
        </w:tc>
        <w:tc>
          <w:tcPr>
            <w:tcW w:w="904" w:type="pct"/>
            <w:noWrap/>
            <w:hideMark/>
          </w:tcPr>
          <w:p w14:paraId="3B5B9B7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0.89</w:t>
            </w:r>
          </w:p>
        </w:tc>
      </w:tr>
      <w:tr w:rsidR="00D76ACC" w:rsidRPr="00574C36" w14:paraId="56F75303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495E832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905" w:type="pct"/>
            <w:noWrap/>
            <w:hideMark/>
          </w:tcPr>
          <w:p w14:paraId="49DB539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3.00</w:t>
            </w:r>
          </w:p>
        </w:tc>
        <w:tc>
          <w:tcPr>
            <w:tcW w:w="904" w:type="pct"/>
            <w:noWrap/>
            <w:hideMark/>
          </w:tcPr>
          <w:p w14:paraId="7E23174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17</w:t>
            </w:r>
          </w:p>
        </w:tc>
        <w:tc>
          <w:tcPr>
            <w:tcW w:w="843" w:type="pct"/>
            <w:noWrap/>
            <w:hideMark/>
          </w:tcPr>
          <w:p w14:paraId="2340106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7.11</w:t>
            </w:r>
          </w:p>
        </w:tc>
        <w:tc>
          <w:tcPr>
            <w:tcW w:w="784" w:type="pct"/>
            <w:noWrap/>
            <w:hideMark/>
          </w:tcPr>
          <w:p w14:paraId="6BC2EA2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29</w:t>
            </w:r>
          </w:p>
        </w:tc>
        <w:tc>
          <w:tcPr>
            <w:tcW w:w="904" w:type="pct"/>
            <w:noWrap/>
            <w:hideMark/>
          </w:tcPr>
          <w:p w14:paraId="2F9DE21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1.44</w:t>
            </w:r>
          </w:p>
        </w:tc>
      </w:tr>
      <w:tr w:rsidR="00D76ACC" w:rsidRPr="00574C36" w14:paraId="60181131" w14:textId="77777777" w:rsidTr="00DF2646">
        <w:trPr>
          <w:trHeight w:val="158"/>
          <w:jc w:val="center"/>
        </w:trPr>
        <w:tc>
          <w:tcPr>
            <w:tcW w:w="660" w:type="pct"/>
            <w:noWrap/>
            <w:hideMark/>
          </w:tcPr>
          <w:p w14:paraId="69387EF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905" w:type="pct"/>
            <w:noWrap/>
            <w:hideMark/>
          </w:tcPr>
          <w:p w14:paraId="376AD01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1.27</w:t>
            </w:r>
          </w:p>
        </w:tc>
        <w:tc>
          <w:tcPr>
            <w:tcW w:w="904" w:type="pct"/>
            <w:noWrap/>
            <w:hideMark/>
          </w:tcPr>
          <w:p w14:paraId="17BF16A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70</w:t>
            </w:r>
          </w:p>
        </w:tc>
        <w:tc>
          <w:tcPr>
            <w:tcW w:w="843" w:type="pct"/>
            <w:noWrap/>
            <w:hideMark/>
          </w:tcPr>
          <w:p w14:paraId="18D57D0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7.18</w:t>
            </w:r>
          </w:p>
        </w:tc>
        <w:tc>
          <w:tcPr>
            <w:tcW w:w="784" w:type="pct"/>
            <w:noWrap/>
            <w:hideMark/>
          </w:tcPr>
          <w:p w14:paraId="512B613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30</w:t>
            </w:r>
          </w:p>
        </w:tc>
        <w:tc>
          <w:tcPr>
            <w:tcW w:w="904" w:type="pct"/>
            <w:noWrap/>
            <w:hideMark/>
          </w:tcPr>
          <w:p w14:paraId="083E7B9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2.54</w:t>
            </w:r>
          </w:p>
        </w:tc>
      </w:tr>
      <w:tr w:rsidR="00D76ACC" w:rsidRPr="00574C36" w14:paraId="2AC3A527" w14:textId="77777777" w:rsidTr="00DF2646">
        <w:trPr>
          <w:trHeight w:val="158"/>
          <w:jc w:val="center"/>
        </w:trPr>
        <w:tc>
          <w:tcPr>
            <w:tcW w:w="660" w:type="pct"/>
            <w:noWrap/>
          </w:tcPr>
          <w:p w14:paraId="16586DA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905" w:type="pct"/>
            <w:noWrap/>
          </w:tcPr>
          <w:p w14:paraId="5972716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1.48</w:t>
            </w:r>
          </w:p>
        </w:tc>
        <w:tc>
          <w:tcPr>
            <w:tcW w:w="904" w:type="pct"/>
            <w:noWrap/>
          </w:tcPr>
          <w:p w14:paraId="1674A9C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4.84</w:t>
            </w:r>
          </w:p>
        </w:tc>
        <w:tc>
          <w:tcPr>
            <w:tcW w:w="843" w:type="pct"/>
            <w:noWrap/>
          </w:tcPr>
          <w:p w14:paraId="14A1DD5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7.36</w:t>
            </w:r>
          </w:p>
        </w:tc>
        <w:tc>
          <w:tcPr>
            <w:tcW w:w="784" w:type="pct"/>
            <w:noWrap/>
          </w:tcPr>
          <w:p w14:paraId="20B5D06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4.33</w:t>
            </w:r>
          </w:p>
        </w:tc>
        <w:tc>
          <w:tcPr>
            <w:tcW w:w="904" w:type="pct"/>
            <w:noWrap/>
          </w:tcPr>
          <w:p w14:paraId="7A08481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1.99</w:t>
            </w:r>
          </w:p>
        </w:tc>
      </w:tr>
      <w:tr w:rsidR="00D76ACC" w:rsidRPr="00574C36" w14:paraId="4F0DF8A3" w14:textId="77777777" w:rsidTr="00DF2646">
        <w:trPr>
          <w:trHeight w:val="158"/>
          <w:jc w:val="center"/>
        </w:trPr>
        <w:tc>
          <w:tcPr>
            <w:tcW w:w="660" w:type="pct"/>
            <w:noWrap/>
          </w:tcPr>
          <w:p w14:paraId="2EA3A58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905" w:type="pct"/>
            <w:noWrap/>
          </w:tcPr>
          <w:p w14:paraId="5713110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1.57</w:t>
            </w:r>
          </w:p>
        </w:tc>
        <w:tc>
          <w:tcPr>
            <w:tcW w:w="904" w:type="pct"/>
            <w:noWrap/>
          </w:tcPr>
          <w:p w14:paraId="118013B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3.49</w:t>
            </w:r>
          </w:p>
        </w:tc>
        <w:tc>
          <w:tcPr>
            <w:tcW w:w="843" w:type="pct"/>
            <w:noWrap/>
          </w:tcPr>
          <w:p w14:paraId="7981A18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26.73</w:t>
            </w:r>
          </w:p>
        </w:tc>
        <w:tc>
          <w:tcPr>
            <w:tcW w:w="784" w:type="pct"/>
            <w:noWrap/>
          </w:tcPr>
          <w:p w14:paraId="7D1ECBE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  <w:tc>
          <w:tcPr>
            <w:tcW w:w="904" w:type="pct"/>
            <w:noWrap/>
          </w:tcPr>
          <w:p w14:paraId="218038C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4.21</w:t>
            </w:r>
          </w:p>
        </w:tc>
      </w:tr>
    </w:tbl>
    <w:p w14:paraId="66086BB7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C1937E6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</w:rPr>
        <w:fldChar w:fldCharType="end"/>
      </w:r>
    </w:p>
    <w:p w14:paraId="1E826C64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574C36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0C84F94B" w14:textId="77777777" w:rsidR="00D76ACC" w:rsidRPr="00DF2646" w:rsidRDefault="00D76ACC" w:rsidP="00DF2646">
      <w:pPr>
        <w:pStyle w:val="Heading1"/>
        <w:numPr>
          <w:ilvl w:val="0"/>
          <w:numId w:val="0"/>
        </w:numPr>
        <w:ind w:left="360" w:hanging="360"/>
        <w:rPr>
          <w:lang w:bidi="en-US"/>
        </w:rPr>
      </w:pPr>
      <w:r w:rsidRPr="00DF2646">
        <w:rPr>
          <w:lang w:bidi="en-US"/>
        </w:rPr>
        <w:lastRenderedPageBreak/>
        <w:t>Appendix B</w:t>
      </w:r>
    </w:p>
    <w:p w14:paraId="645C783A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A7D3BEF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</w:rPr>
        <w:t>Table B1. Average unit step transition matrices (ATMs) for GPEC data configurations 1-10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532"/>
        <w:gridCol w:w="1532"/>
        <w:gridCol w:w="1532"/>
        <w:gridCol w:w="1532"/>
        <w:gridCol w:w="1530"/>
      </w:tblGrid>
      <w:tr w:rsidR="00D76ACC" w:rsidRPr="00574C36" w14:paraId="47ED8DD6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712B1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a- 2006-2013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90224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8095E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028B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A1AD7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88749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4FE337F4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  <w:hideMark/>
          </w:tcPr>
          <w:p w14:paraId="7F67216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327A963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116A07E" wp14:editId="0C17FFF5">
                      <wp:simplePos x="0" y="0"/>
                      <wp:positionH relativeFrom="rightMargin">
                        <wp:posOffset>-896620</wp:posOffset>
                      </wp:positionH>
                      <wp:positionV relativeFrom="paragraph">
                        <wp:posOffset>44450</wp:posOffset>
                      </wp:positionV>
                      <wp:extent cx="4486262" cy="6006236"/>
                      <wp:effectExtent l="0" t="0" r="10160" b="13970"/>
                      <wp:wrapNone/>
                      <wp:docPr id="752" name="Group 7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86262" cy="6006236"/>
                                <a:chOff x="0" y="0"/>
                                <a:chExt cx="4581525" cy="5802461"/>
                              </a:xfrm>
                            </wpg:grpSpPr>
                            <wpg:grpSp>
                              <wpg:cNvPr id="753" name="Group 753"/>
                              <wpg:cNvGrpSpPr/>
                              <wpg:grpSpPr>
                                <a:xfrm>
                                  <a:off x="0" y="0"/>
                                  <a:ext cx="4581525" cy="2139022"/>
                                  <a:chOff x="0" y="134105"/>
                                  <a:chExt cx="3609975" cy="1673181"/>
                                </a:xfrm>
                              </wpg:grpSpPr>
                              <wpg:grpSp>
                                <wpg:cNvPr id="754" name="Group 754"/>
                                <wpg:cNvGrpSpPr/>
                                <wpg:grpSpPr>
                                  <a:xfrm>
                                    <a:off x="0" y="134105"/>
                                    <a:ext cx="3609975" cy="731520"/>
                                    <a:chOff x="0" y="134105"/>
                                    <a:chExt cx="3655060" cy="731520"/>
                                  </a:xfrm>
                                </wpg:grpSpPr>
                                <wps:wsp>
                                  <wps:cNvPr id="755" name="Left Bracket 755"/>
                                  <wps:cNvSpPr/>
                                  <wps:spPr>
                                    <a:xfrm flipH="1">
                                      <a:off x="3609975" y="134105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56" name="Left Bracket 756"/>
                                  <wps:cNvSpPr/>
                                  <wps:spPr>
                                    <a:xfrm>
                                      <a:off x="0" y="134105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757" name="Group 757"/>
                                <wpg:cNvGrpSpPr/>
                                <wpg:grpSpPr>
                                  <a:xfrm>
                                    <a:off x="0" y="1060867"/>
                                    <a:ext cx="3609975" cy="746419"/>
                                    <a:chOff x="0" y="32167"/>
                                    <a:chExt cx="3655060" cy="746419"/>
                                  </a:xfrm>
                                </wpg:grpSpPr>
                                <wps:wsp>
                                  <wps:cNvPr id="758" name="Left Bracket 758"/>
                                  <wps:cNvSpPr/>
                                  <wps:spPr>
                                    <a:xfrm flipH="1">
                                      <a:off x="3609975" y="32167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59" name="Left Bracket 759"/>
                                  <wps:cNvSpPr/>
                                  <wps:spPr>
                                    <a:xfrm>
                                      <a:off x="0" y="47066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760" name="Group 760"/>
                              <wpg:cNvGrpSpPr/>
                              <wpg:grpSpPr>
                                <a:xfrm>
                                  <a:off x="0" y="2400300"/>
                                  <a:ext cx="4581525" cy="2129497"/>
                                  <a:chOff x="0" y="22350"/>
                                  <a:chExt cx="3609975" cy="1665730"/>
                                </a:xfrm>
                              </wpg:grpSpPr>
                              <wpg:grpSp>
                                <wpg:cNvPr id="761" name="Group 761"/>
                                <wpg:cNvGrpSpPr/>
                                <wpg:grpSpPr>
                                  <a:xfrm>
                                    <a:off x="0" y="22350"/>
                                    <a:ext cx="3609975" cy="731521"/>
                                    <a:chOff x="0" y="22350"/>
                                    <a:chExt cx="3655060" cy="731521"/>
                                  </a:xfrm>
                                </wpg:grpSpPr>
                                <wps:wsp>
                                  <wps:cNvPr id="762" name="Left Bracket 762"/>
                                  <wps:cNvSpPr/>
                                  <wps:spPr>
                                    <a:xfrm flipH="1">
                                      <a:off x="3609975" y="22351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63" name="Left Bracket 763"/>
                                  <wps:cNvSpPr/>
                                  <wps:spPr>
                                    <a:xfrm>
                                      <a:off x="0" y="22350"/>
                                      <a:ext cx="45085" cy="731521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764" name="Group 764"/>
                                <wpg:cNvGrpSpPr/>
                                <wpg:grpSpPr>
                                  <a:xfrm>
                                    <a:off x="0" y="956560"/>
                                    <a:ext cx="3609975" cy="731520"/>
                                    <a:chOff x="0" y="-72140"/>
                                    <a:chExt cx="3655060" cy="731520"/>
                                  </a:xfrm>
                                </wpg:grpSpPr>
                                <wps:wsp>
                                  <wps:cNvPr id="765" name="Left Bracket 765"/>
                                  <wps:cNvSpPr/>
                                  <wps:spPr>
                                    <a:xfrm flipH="1">
                                      <a:off x="3609975" y="-72140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66" name="Left Bracket 766"/>
                                  <wps:cNvSpPr/>
                                  <wps:spPr>
                                    <a:xfrm>
                                      <a:off x="0" y="-72140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354" name="Group 354"/>
                              <wpg:cNvGrpSpPr/>
                              <wpg:grpSpPr>
                                <a:xfrm>
                                  <a:off x="0" y="4848225"/>
                                  <a:ext cx="4581525" cy="954236"/>
                                  <a:chOff x="0" y="104300"/>
                                  <a:chExt cx="3655060" cy="746420"/>
                                </a:xfrm>
                              </wpg:grpSpPr>
                              <wps:wsp>
                                <wps:cNvPr id="355" name="Left Bracket 355"/>
                                <wps:cNvSpPr/>
                                <wps:spPr>
                                  <a:xfrm flipH="1">
                                    <a:off x="3609975" y="119200"/>
                                    <a:ext cx="45085" cy="731520"/>
                                  </a:xfrm>
                                  <a:prstGeom prst="leftBracke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7" name="Left Bracket 357"/>
                                <wps:cNvSpPr/>
                                <wps:spPr>
                                  <a:xfrm>
                                    <a:off x="0" y="104300"/>
                                    <a:ext cx="45085" cy="731520"/>
                                  </a:xfrm>
                                  <a:prstGeom prst="leftBracke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2E3927" id="Group 752" o:spid="_x0000_s1026" style="position:absolute;margin-left:-70.6pt;margin-top:3.5pt;width:353.25pt;height:472.95pt;z-index:251660288;mso-position-horizontal-relative:right-margin-area;mso-width-relative:margin;mso-height-relative:margin" coordsize="45815,580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">
                      <v:group id="Group 753" o:spid="_x0000_s1027" style="position:absolute;width:45815;height:21390" coordorigin=",1341" coordsize="36099,167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u7pzs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4SZ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7unOxgAAANwA&#10;AAAPAAAAAAAAAAAAAAAAAKoCAABkcnMvZG93bnJldi54bWxQSwUGAAAAAAQABAD6AAAAnQMAAAAA&#10;">
                        <v:group id="Group 754" o:spid="_x0000_s1028" style="position:absolute;top:1341;width:36099;height:7315" coordorigin=",1341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dxusYAAADcAAAADwAAAGRycy9kb3ducmV2LnhtbESPQWvCQBSE7wX/w/IE&#10;b3UTNVqiq4jY0kMoVAult0f2mQSzb0N2TeK/dwuFHoeZ+YbZ7AZTi45aV1lWEE8jEMS51RUXCr7O&#10;r88vIJxH1lhbJgV3crDbjp42mGrb8yd1J1+IAGGXooLS+yaV0uUlGXRT2xAH72Jbgz7ItpC6xT7A&#10;TS1nUbSUBisOCyU2dCgpv55uRsFbj/1+Hh+77Ho53H/Oycd3FpNSk/GwX4PwNPj/8F/7XStYJQ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RB3G6xgAAANwA&#10;AAAPAAAAAAAAAAAAAAAAAKoCAABkcnMvZG93bnJldi54bWxQSwUGAAAAAAQABAD6AAAAnQMAAAAA&#10;">
                          <v:shape id="Left Bracket 755" o:spid="_x0000_s1029" type="#_x0000_t85" style="position:absolute;left:36099;top:1341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W2ccUA&#10;AADcAAAADwAAAGRycy9kb3ducmV2LnhtbESPT2vCQBTE70K/w/IEL6KbChqJrlJapFZP/onnZ/aZ&#10;hGbfhuxW02/vCoLHYWZ+w8yXranElRpXWlbwPoxAEGdWl5wrOB5WgykI55E1VpZJwT85WC7eOnNM&#10;tL3xjq57n4sAYZeggsL7OpHSZQUZdENbEwfvYhuDPsgml7rBW4CbSo6iaCINlhwWCqzps6Dsd/9n&#10;FJxX36ftpv2JL2X6laJcYz9ON0r1uu3HDISn1r/Cz/ZaK4jHY3icC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lbZxxQAAANwAAAAPAAAAAAAAAAAAAAAAAJgCAABkcnMv&#10;ZG93bnJldi54bWxQSwUGAAAAAAQABAD1AAAAigMAAAAA&#10;" adj="111" strokecolor="windowText" strokeweight="1.5pt"/>
                          <v:shape id="Left Bracket 756" o:spid="_x0000_s1030" type="#_x0000_t85" style="position:absolute;top:1341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mECMUA&#10;AADcAAAADwAAAGRycy9kb3ducmV2LnhtbESPQWvCQBSE7wX/w/KE3urGghqjq0ih0uKpJhdvz+wz&#10;CWbfhuw2if76rlDwOMzMN8x6O5hadNS6yrKC6SQCQZxbXXGhIEs/32IQziNrrC2Tghs52G5GL2tM&#10;tO35h7qjL0SAsEtQQel9k0jp8pIMuoltiIN3sa1BH2RbSN1iH+Cmlu9RNJcGKw4LJTb0UVJ+Pf4a&#10;Bd9Zv/dZnC4pvtPilB7Oly49K/U6HnYrEJ4G/wz/t7+0gsVsDo8z4Qj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iYQIxQAAANwAAAAPAAAAAAAAAAAAAAAAAJgCAABkcnMv&#10;ZG93bnJldi54bWxQSwUGAAAAAAQABAD1AAAAigMAAAAA&#10;" adj="111" strokecolor="windowText" strokeweight="1.5pt"/>
                        </v:group>
                        <v:group id="Group 757" o:spid="_x0000_s1031" style="position:absolute;top:10608;width:36099;height:7464" coordorigin=",321" coordsize="36550,74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dXvzcYAAADcAAAADwAAAGRycy9kb3ducmV2LnhtbESPT2vCQBTE7wW/w/IK&#10;3uomSqqkriJSpQcpNBFKb4/sMwlm34bsNn++fbdQ6HGYmd8w2/1oGtFT52rLCuJFBIK4sLrmUsE1&#10;Pz1tQDiPrLGxTAomcrDfzR62mGo78Af1mS9FgLBLUUHlfZtK6YqKDLqFbYmDd7OdQR9kV0rd4RDg&#10;ppHLKHqWBmsOCxW2dKyouGffRsF5wOGwil/7y/12nL7y5P3zEpNS88fx8ALC0+j/w3/tN61gnazh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1e/NxgAAANwA&#10;AAAPAAAAAAAAAAAAAAAAAKoCAABkcnMvZG93bnJldi54bWxQSwUGAAAAAAQABAD6AAAAnQMAAAAA&#10;">
                          <v:shape id="Left Bracket 758" o:spid="_x0000_s1032" type="#_x0000_t85" style="position:absolute;left:36099;top:321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Z78MA&#10;AADcAAAADwAAAGRycy9kb3ducmV2LnhtbERPy2rCQBTdF/yH4QrdFJ1UaCOpo0gl1MdKbbq+zVyT&#10;YOZOmJnG+PedRaHLw3kvVoNpRU/ON5YVPE8TEMSl1Q1XCj7P+WQOwgdkja1lUnAnD6vl6GGBmbY3&#10;PlJ/CpWIIewzVFCH0GVS+rImg35qO+LIXawzGCJ0ldQObzHctHKWJK/SYMOxocaO3msqr6cfo+A7&#10;//g67IddemmKTYFyi09psVfqcTys30AEGsK/+M+91QrSl7g2nolH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QZ78MAAADcAAAADwAAAAAAAAAAAAAAAACYAgAAZHJzL2Rv&#10;d25yZXYueG1sUEsFBgAAAAAEAAQA9QAAAIgDAAAAAA==&#10;" adj="111" strokecolor="windowText" strokeweight="1.5pt"/>
                          <v:shape id="Left Bracket 759" o:spid="_x0000_s1033" type="#_x0000_t85" style="position:absolute;top:470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YQesUA&#10;AADcAAAADwAAAGRycy9kb3ducmV2LnhtbESPQWvCQBSE7wX/w/KE3upGoRqjq4igtPRUk4u3Z/aZ&#10;BLNvQ3ZN0v56t1DwOMzMN8x6O5hadNS6yrKC6SQCQZxbXXGhIEsPbzEI55E11pZJwQ852G5GL2tM&#10;tO35m7qTL0SAsEtQQel9k0jp8pIMuoltiIN3ta1BH2RbSN1iH+CmlrMomkuDFYeFEhval5TfTnej&#10;4DPrjz6L0yXFv7Q4p1+Xa5delHodD7sVCE+Df4b/2x9aweJ9CX9nwhGQm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FhB6xQAAANwAAAAPAAAAAAAAAAAAAAAAAJgCAABkcnMv&#10;ZG93bnJldi54bWxQSwUGAAAAAAQABAD1AAAAigMAAAAA&#10;" adj="111" strokecolor="windowText" strokeweight="1.5pt"/>
                        </v:group>
                      </v:group>
                      <v:group id="Group 760" o:spid="_x0000_s1034" style="position:absolute;top:24003;width:45815;height:21294" coordorigin=",223" coordsize="36099,166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FC9BMMAAADcAAAADwAAAGRycy9kb3ducmV2LnhtbERPTWvCQBC9F/wPywi9&#10;1U2UWoluQpBaepBCVRBvQ3ZMQrKzIbtN4r/vHgo9Pt73LptMKwbqXW1ZQbyIQBAXVtdcKricDy8b&#10;EM4ja2wtk4IHOcjS2dMOE21H/qbh5EsRQtglqKDyvkukdEVFBt3CdsSBu9veoA+wL6XucQzhppXL&#10;KFpLgzWHhgo72ldUNKcfo+BjxDFfxe/DsbnvH7fz69f1GJNSz/Mp34LwNPl/8Z/7Uyt4W4f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gUL0EwwAAANwAAAAP&#10;AAAAAAAAAAAAAAAAAKoCAABkcnMvZG93bnJldi54bWxQSwUGAAAAAAQABAD6AAAAmgMAAAAA&#10;">
                        <v:group id="Group 761" o:spid="_x0000_s1035" style="position:absolute;top:223;width:36099;height:7315" coordorigin=",223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xwYn8YAAADc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kj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HBifxgAAANwA&#10;AAAPAAAAAAAAAAAAAAAAAKoCAABkcnMvZG93bnJldi54bWxQSwUGAAAAAAQABAD6AAAAnQMAAAAA&#10;">
                          <v:shape id="Left Bracket 762" o:spid="_x0000_s1036" type="#_x0000_t85" style="position:absolute;left:36099;top:223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DkuMUA&#10;AADcAAAADwAAAGRycy9kb3ducmV2LnhtbESPQWvCQBSE7wX/w/KEXkrdNAcjMauIRWr1ZGw8v2af&#10;SWj2bchuY/rvu0Khx2FmvmGy9WhaMVDvGssKXmYRCOLS6oYrBR/n3fMChPPIGlvLpOCHHKxXk4cM&#10;U21vfKIh95UIEHYpKqi971IpXVmTQTezHXHwrrY36IPsK6l7vAW4aWUcRXNpsOGwUGNH25rKr/zb&#10;KPjcvV2Oh/E9uTbFa4Fyj09JcVDqcTpuliA8jf4//NfeawXJPIb7mXAE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EOS4xQAAANwAAAAPAAAAAAAAAAAAAAAAAJgCAABkcnMv&#10;ZG93bnJldi54bWxQSwUGAAAAAAQABAD1AAAAigMAAAAA&#10;" adj="111" strokecolor="windowText" strokeweight="1.5pt"/>
                          <v:shape id="Left Bracket 763" o:spid="_x0000_s1037" type="#_x0000_t85" style="position:absolute;top:223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LtLcUA&#10;AADcAAAADwAAAGRycy9kb3ducmV2LnhtbESPQWvCQBSE7wX/w/KE3urGChqjq0ih0uKpJhdvz+wz&#10;CWbfhuw2if76rlDwOMzMN8x6O5hadNS6yrKC6SQCQZxbXXGhIEs/32IQziNrrC2Tghs52G5GL2tM&#10;tO35h7qjL0SAsEtQQel9k0jp8pIMuoltiIN3sa1BH2RbSN1iH+Cmlu9RNJcGKw4LJTb0UVJ+Pf4a&#10;Bd9Zv/dZnC4pvtPilB7Oly49K/U6HnYrEJ4G/wz/t7+0gsV8Bo8z4Qj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ku0txQAAANwAAAAPAAAAAAAAAAAAAAAAAJgCAABkcnMv&#10;ZG93bnJldi54bWxQSwUGAAAAAAQABAD1AAAAigMAAAAA&#10;" adj="111" strokecolor="windowText" strokeweight="1.5pt"/>
                        </v:group>
                        <v:group id="Group 764" o:spid="_x0000_s1038" style="position:absolute;top:9565;width:36099;height:7315" coordorigin=",-721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2u7B8YAAADcAAAADwAAAGRycy9kb3ducmV2LnhtbESPQWvCQBSE74L/YXlC&#10;b3UTa22JWUVEpQcpVAvF2yP7TEKyb0N2TeK/7xYKHoeZ+YZJ14OpRUetKy0riKcRCOLM6pJzBd/n&#10;/fM7COeRNdaWScGdHKxX41GKibY9f1F38rkIEHYJKii8bxIpXVaQQTe1DXHwrrY16INsc6lb7APc&#10;1HIWRQtpsOSwUGBD24Ky6nQzCg499puXeNcdq+v2fjm/fv4cY1LqaTJsliA8Df4R/m9/aAVvizn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fa7sHxgAAANwA&#10;AAAPAAAAAAAAAAAAAAAAAKoCAABkcnMvZG93bnJldi54bWxQSwUGAAAAAAQABAD6AAAAnQMAAAAA&#10;">
                          <v:shape id="Left Bracket 765" o:spid="_x0000_s1039" type="#_x0000_t85" style="position:absolute;left:36099;top:-721;width:451;height:7314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l8zMUA&#10;AADcAAAADwAAAGRycy9kb3ducmV2LnhtbESPQWvCQBSE7wX/w/IEL0U3CjUldRNKRWr1pDU9P7PP&#10;JJh9G7JbTf+9WxA8DjPzDbPIetOIC3WutqxgOolAEBdW11wqOHyvxq8gnEfW2FgmBX/kIEsHTwtM&#10;tL3yji57X4oAYZeggsr7NpHSFRUZdBPbEgfvZDuDPsiulLrDa4CbRs6iaC4N1hwWKmzpo6LivP81&#10;Co6rz5/tpv+KT3W+zFGu8TnON0qNhv37GwhPvX+E7+21VhDPX+D/TDgCMr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XzMxQAAANwAAAAPAAAAAAAAAAAAAAAAAJgCAABkcnMv&#10;ZG93bnJldi54bWxQSwUGAAAAAAQABAD1AAAAigMAAAAA&#10;" adj="111" strokecolor="windowText" strokeweight="1.5pt"/>
                          <v:shape id="Left Bracket 766" o:spid="_x0000_s1040" type="#_x0000_t85" style="position:absolute;top:-721;width:450;height:73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VOtcUA&#10;AADcAAAADwAAAGRycy9kb3ducmV2LnhtbESPQWuDQBSE74H+h+UVekvW9GCMzSohkNLQU6OX3F7c&#10;F5W6b8Xdqs2v7xYKPQ4z8w2zy2fTiZEG11pWsF5FIIgrq1uuFZTFcZmAcB5ZY2eZFHyTgzx7WOww&#10;1XbiDxrPvhYBwi5FBY33fSqlqxoy6Fa2Jw7ezQ4GfZBDLfWAU4CbTj5HUSwNthwWGuzp0FD1ef4y&#10;Ck7l9OrLpNhScqfNpXi/3sbiqtTT47x/AeFp9v/hv/abVrCJY/g9E46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5U61xQAAANwAAAAPAAAAAAAAAAAAAAAAAJgCAABkcnMv&#10;ZG93bnJldi54bWxQSwUGAAAAAAQABAD1AAAAigMAAAAA&#10;" adj="111" strokecolor="windowText" strokeweight="1.5pt"/>
                        </v:group>
                      </v:group>
                      <v:group id="Group 354" o:spid="_x0000_s1041" style="position:absolute;top:48482;width:45815;height:9542" coordorigin=",1043" coordsize="36550,74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ojdo8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CajO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qI3aPFAAAA3AAA&#10;AA8AAAAAAAAAAAAAAAAAqgIAAGRycy9kb3ducmV2LnhtbFBLBQYAAAAABAAEAPoAAACcAwAAAAA=&#10;">
                        <v:shape id="Left Bracket 355" o:spid="_x0000_s1042" type="#_x0000_t85" style="position:absolute;left:36099;top:1192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oaaMUA&#10;AADcAAAADwAAAGRycy9kb3ducmV2LnhtbESPT2vCQBTE74LfYXlCL1I3tqgluooo4p+etI3nZ/aZ&#10;BLNvQ3bV9Nu7BcHjMDO/YSazxpTiRrUrLCvo9yIQxKnVBWcKfn9W718gnEfWWFomBX/kYDZttyYY&#10;a3vnPd0OPhMBwi5GBbn3VSylS3My6Hq2Ig7e2dYGfZB1JnWN9wA3pfyIoqE0WHBYyLGiRU7p5XA1&#10;Ck6r9fF712xH5yJZJig32B0lO6XeOs18DMJT41/hZ3ujFXwOBvB/JhwBOX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GhpoxQAAANwAAAAPAAAAAAAAAAAAAAAAAJgCAABkcnMv&#10;ZG93bnJldi54bWxQSwUGAAAAAAQABAD1AAAAigMAAAAA&#10;" adj="111" strokecolor="windowText" strokeweight="1.5pt"/>
                        <v:shape id="Left Bracket 357" o:spid="_x0000_s1043" type="#_x0000_t85" style="position:absolute;top:1043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qNisUA&#10;AADcAAAADwAAAGRycy9kb3ducmV2LnhtbESPQWvCQBSE7wX/w/KE3urGlmqMriIFS4snTS7entln&#10;Esy+Ddk1SfvruwXB4zAz3zCrzWBq0VHrKssKppMIBHFudcWFgizdvcQgnEfWWFsmBT/kYLMePa0w&#10;0bbnA3VHX4gAYZeggtL7JpHS5SUZdBPbEAfvYluDPsi2kLrFPsBNLV+jaCYNVhwWSmzoo6T8erwZ&#10;Bd9Z/+mzOF1Q/EvzU7o/X7r0rNTzeNguQXga/CN8b39pBW/vc/g/E46AX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So2KxQAAANwAAAAPAAAAAAAAAAAAAAAAAJgCAABkcnMv&#10;ZG93bnJldi54bWxQSwUGAAAAAAQABAD1AAAAigMAAAAA&#10;" adj="111" strokecolor="windowText" strokeweight="1.5pt"/>
                      </v:group>
                      <w10:wrap anchorx="margin"/>
                    </v:group>
                  </w:pict>
                </mc:Fallback>
              </mc:AlternateContent>
            </w: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56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23E25FD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3E830E4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7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44C861F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bottom w:val="nil"/>
            </w:tcBorders>
            <w:noWrap/>
            <w:hideMark/>
          </w:tcPr>
          <w:p w14:paraId="5663DB5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1</w:t>
            </w:r>
          </w:p>
        </w:tc>
      </w:tr>
      <w:tr w:rsidR="00D76ACC" w:rsidRPr="00574C36" w14:paraId="178699D2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E67C2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736EA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0C25E5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6BA93C7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6808DF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1CD44C7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8</w:t>
            </w:r>
          </w:p>
        </w:tc>
      </w:tr>
      <w:tr w:rsidR="00D76ACC" w:rsidRPr="00574C36" w14:paraId="2A06A5D9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C7DB4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B34831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896080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EC0073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7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17E15B7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3B7F9F1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</w:tr>
      <w:tr w:rsidR="00D76ACC" w:rsidRPr="00574C36" w14:paraId="43638A84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1538A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52BD2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6D451A7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8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F15FBB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79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96647E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600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43E1AAD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35</w:t>
            </w:r>
          </w:p>
        </w:tc>
      </w:tr>
      <w:tr w:rsidR="00D76ACC" w:rsidRPr="00574C36" w14:paraId="1286459F" w14:textId="77777777" w:rsidTr="00DF2646">
        <w:trPr>
          <w:trHeight w:val="330"/>
        </w:trPr>
        <w:tc>
          <w:tcPr>
            <w:tcW w:w="1341" w:type="pct"/>
            <w:tcBorders>
              <w:top w:val="nil"/>
            </w:tcBorders>
            <w:noWrap/>
            <w:vAlign w:val="center"/>
            <w:hideMark/>
          </w:tcPr>
          <w:p w14:paraId="5CC5BB5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28B0430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0D08689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16A23FA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6970C3B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</w:tcBorders>
            <w:noWrap/>
            <w:hideMark/>
          </w:tcPr>
          <w:p w14:paraId="2611C38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63</w:t>
            </w:r>
          </w:p>
        </w:tc>
      </w:tr>
      <w:tr w:rsidR="00D76ACC" w:rsidRPr="00574C36" w14:paraId="03EC6095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298DB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b- 2007-2014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2FBFF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E3351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78006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B45BD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341A9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57E95FCE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  <w:hideMark/>
          </w:tcPr>
          <w:p w14:paraId="1E41EC2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620E4F1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7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59FD0FE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0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5C57F5F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60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358512C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bottom w:val="nil"/>
            </w:tcBorders>
            <w:noWrap/>
            <w:hideMark/>
          </w:tcPr>
          <w:p w14:paraId="4D2D24C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3</w:t>
            </w:r>
          </w:p>
        </w:tc>
      </w:tr>
      <w:tr w:rsidR="00D76ACC" w:rsidRPr="00574C36" w14:paraId="39D1C133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0D366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8EDF69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C192C5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9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CC79FC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1149BE1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550EF4C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4</w:t>
            </w:r>
          </w:p>
        </w:tc>
      </w:tr>
      <w:tr w:rsidR="00D76ACC" w:rsidRPr="00574C36" w14:paraId="263C8B4F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D96D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BC1BE9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12B91E3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62C9E84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63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6E07E4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1D5A24A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8</w:t>
            </w:r>
          </w:p>
        </w:tc>
      </w:tr>
      <w:tr w:rsidR="00D76ACC" w:rsidRPr="00574C36" w14:paraId="3C0CD167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B9267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905C27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D01B58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63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59DF0A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34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1725429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66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0B7900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37</w:t>
            </w:r>
          </w:p>
        </w:tc>
      </w:tr>
      <w:tr w:rsidR="00D76ACC" w:rsidRPr="00574C36" w14:paraId="3330A9BA" w14:textId="77777777" w:rsidTr="00DF2646">
        <w:trPr>
          <w:trHeight w:val="330"/>
        </w:trPr>
        <w:tc>
          <w:tcPr>
            <w:tcW w:w="1341" w:type="pct"/>
            <w:tcBorders>
              <w:top w:val="nil"/>
            </w:tcBorders>
            <w:noWrap/>
            <w:vAlign w:val="center"/>
            <w:hideMark/>
          </w:tcPr>
          <w:p w14:paraId="52CA30F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31C43CD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505E827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54BF9C7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55E36D6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</w:tcBorders>
            <w:noWrap/>
            <w:hideMark/>
          </w:tcPr>
          <w:p w14:paraId="10E819C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67D578B9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EC094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- 2008-201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2CD8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724D2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06827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C8238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07445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0C16D54A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  <w:hideMark/>
          </w:tcPr>
          <w:p w14:paraId="038537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28A0083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06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1E67CDB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0F4AE37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3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4705B9E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bottom w:val="nil"/>
            </w:tcBorders>
            <w:noWrap/>
            <w:hideMark/>
          </w:tcPr>
          <w:p w14:paraId="41B9B30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0</w:t>
            </w:r>
          </w:p>
        </w:tc>
      </w:tr>
      <w:tr w:rsidR="00D76ACC" w:rsidRPr="00574C36" w14:paraId="79818CF3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012A0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EB57C6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373121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9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08950C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EEB94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1E9FF4D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4</w:t>
            </w:r>
          </w:p>
        </w:tc>
      </w:tr>
      <w:tr w:rsidR="00D76ACC" w:rsidRPr="00574C36" w14:paraId="0BAD8BEE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09337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E08FF2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8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A32472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05E15D6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08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1C9A41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1FA803F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</w:tr>
      <w:tr w:rsidR="00D76ACC" w:rsidRPr="00574C36" w14:paraId="2149C40E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DDD17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7B9E8A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21EEC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5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17521D4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14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439872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690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6E03C28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35</w:t>
            </w:r>
          </w:p>
        </w:tc>
      </w:tr>
      <w:tr w:rsidR="00D76ACC" w:rsidRPr="00574C36" w14:paraId="06B06D50" w14:textId="77777777" w:rsidTr="00DF2646">
        <w:trPr>
          <w:trHeight w:val="330"/>
        </w:trPr>
        <w:tc>
          <w:tcPr>
            <w:tcW w:w="1341" w:type="pct"/>
            <w:tcBorders>
              <w:top w:val="nil"/>
            </w:tcBorders>
            <w:noWrap/>
            <w:vAlign w:val="center"/>
            <w:hideMark/>
          </w:tcPr>
          <w:p w14:paraId="25F303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76E7E0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3894812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342A876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14:paraId="5E99985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</w:tcBorders>
            <w:noWrap/>
            <w:hideMark/>
          </w:tcPr>
          <w:p w14:paraId="4577241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421B0541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5E39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d- 2009-201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C560F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27001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3A2F2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3057C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A4D20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3EFA6DFB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  <w:hideMark/>
          </w:tcPr>
          <w:p w14:paraId="21A561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60A8073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22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2928CD9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1D63540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732" w:type="pct"/>
            <w:tcBorders>
              <w:bottom w:val="nil"/>
            </w:tcBorders>
            <w:noWrap/>
            <w:hideMark/>
          </w:tcPr>
          <w:p w14:paraId="069B38E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bottom w:val="nil"/>
            </w:tcBorders>
            <w:noWrap/>
            <w:hideMark/>
          </w:tcPr>
          <w:p w14:paraId="0BE3D8A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</w:tr>
      <w:tr w:rsidR="00D76ACC" w:rsidRPr="00574C36" w14:paraId="6A364CC1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A19B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398572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654EB7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82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2DAA5E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91A543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421CE97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</w:tr>
      <w:tr w:rsidR="00D76ACC" w:rsidRPr="00574C36" w14:paraId="750C4050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2B7AF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F19B41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81FC0E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7539691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3681704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1EBDDE7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8</w:t>
            </w:r>
          </w:p>
        </w:tc>
      </w:tr>
      <w:tr w:rsidR="00D76ACC" w:rsidRPr="00574C36" w14:paraId="4444B475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0C290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578F0E5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26270CB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5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32040F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13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  <w:hideMark/>
          </w:tcPr>
          <w:p w14:paraId="476843A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711</w:t>
            </w:r>
          </w:p>
        </w:tc>
        <w:tc>
          <w:tcPr>
            <w:tcW w:w="731" w:type="pct"/>
            <w:tcBorders>
              <w:top w:val="nil"/>
              <w:bottom w:val="nil"/>
            </w:tcBorders>
            <w:noWrap/>
            <w:hideMark/>
          </w:tcPr>
          <w:p w14:paraId="05F933C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14</w:t>
            </w:r>
          </w:p>
        </w:tc>
      </w:tr>
      <w:tr w:rsidR="00D76ACC" w:rsidRPr="00574C36" w14:paraId="0446285E" w14:textId="77777777" w:rsidTr="00DF2646">
        <w:trPr>
          <w:trHeight w:val="330"/>
        </w:trPr>
        <w:tc>
          <w:tcPr>
            <w:tcW w:w="13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CBD1C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3CBBD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FF893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40CA5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9F5C1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E9C110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4FD024EA" w14:textId="77777777" w:rsidTr="00DF2646">
        <w:trPr>
          <w:trHeight w:val="33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287441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e- 2010-2017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4AF0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EDE5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821F0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ED0C8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06B81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22E6E53C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F24FC7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48F5A0A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12209DE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0856771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782394D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0811834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8</w:t>
            </w:r>
          </w:p>
        </w:tc>
      </w:tr>
      <w:tr w:rsidR="00D76ACC" w:rsidRPr="00574C36" w14:paraId="44A6669D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EF4F47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6653E9A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1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3C38674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4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5ADE783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23B7A28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3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56E25A1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</w:tr>
      <w:tr w:rsidR="00D76ACC" w:rsidRPr="00574C36" w14:paraId="7634F611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EBB7B7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397C435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6F2F786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4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0B2A08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47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6683499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3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55AA02A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67</w:t>
            </w:r>
          </w:p>
        </w:tc>
      </w:tr>
      <w:tr w:rsidR="00D76ACC" w:rsidRPr="00574C36" w14:paraId="1608D1FF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8D0E0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304F4D5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6D56A7E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3074CDB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nil"/>
            </w:tcBorders>
            <w:noWrap/>
          </w:tcPr>
          <w:p w14:paraId="0C05D71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3</w:t>
            </w:r>
          </w:p>
        </w:tc>
        <w:tc>
          <w:tcPr>
            <w:tcW w:w="731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5719DB8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</w:p>
        </w:tc>
      </w:tr>
      <w:tr w:rsidR="00D76ACC" w:rsidRPr="00574C36" w14:paraId="64A7BE44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6CDD5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</w:tcPr>
          <w:p w14:paraId="4A73DA7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</w:tcPr>
          <w:p w14:paraId="599130A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</w:tcPr>
          <w:p w14:paraId="3203F7D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noWrap/>
          </w:tcPr>
          <w:p w14:paraId="5D48D5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4E4268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</w:tbl>
    <w:tbl>
      <w:tblPr>
        <w:tblStyle w:val="TableGrid"/>
        <w:tblpPr w:leftFromText="180" w:rightFromText="180" w:vertAnchor="text" w:horzAnchor="margin" w:tblpYSpec="top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534"/>
        <w:gridCol w:w="1534"/>
        <w:gridCol w:w="1534"/>
        <w:gridCol w:w="1534"/>
        <w:gridCol w:w="1522"/>
      </w:tblGrid>
      <w:tr w:rsidR="00D76ACC" w:rsidRPr="00574C36" w14:paraId="428AD2E6" w14:textId="77777777" w:rsidTr="00DF2646">
        <w:trPr>
          <w:trHeight w:val="315"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B195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f- 2011-2018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6C7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4E8E3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2CE0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9739B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ED4E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0200182C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</w:tcPr>
          <w:p w14:paraId="62C99CB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6B8F010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53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682792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4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5120D04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72E3D3A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bottom w:val="nil"/>
            </w:tcBorders>
            <w:noWrap/>
          </w:tcPr>
          <w:p w14:paraId="293C1BB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</w:tr>
      <w:tr w:rsidR="00D76ACC" w:rsidRPr="00574C36" w14:paraId="6CBC2C7D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58ABF78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8448C1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8BFB4E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7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D8C24F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1472D4C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145A716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</w:tr>
      <w:tr w:rsidR="00D76ACC" w:rsidRPr="00574C36" w14:paraId="30C04269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0A03B59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B5A373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F04751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90D043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3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1366A9E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64912EE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6</w:t>
            </w:r>
          </w:p>
        </w:tc>
      </w:tr>
      <w:tr w:rsidR="00D76ACC" w:rsidRPr="00574C36" w14:paraId="72931CD9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5AC0735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41679A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D44A38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1D413E1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6AF6E07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36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1C0E7B0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98</w:t>
            </w:r>
          </w:p>
        </w:tc>
      </w:tr>
      <w:tr w:rsidR="00D76ACC" w:rsidRPr="00574C36" w14:paraId="0E91773B" w14:textId="77777777" w:rsidTr="00DF2646">
        <w:trPr>
          <w:trHeight w:val="330"/>
        </w:trPr>
        <w:tc>
          <w:tcPr>
            <w:tcW w:w="1341" w:type="pct"/>
            <w:tcBorders>
              <w:top w:val="nil"/>
            </w:tcBorders>
            <w:noWrap/>
            <w:vAlign w:val="center"/>
          </w:tcPr>
          <w:p w14:paraId="10C6B87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329F0B4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1A80E4D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5DD890A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58315FF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top w:val="nil"/>
            </w:tcBorders>
            <w:noWrap/>
          </w:tcPr>
          <w:p w14:paraId="793C04C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257A8422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7D97D9F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- 2012-201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4592AAA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26A9D0A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5BB6D73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106BEB9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center"/>
          </w:tcPr>
          <w:p w14:paraId="1739F50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52708194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</w:tcPr>
          <w:p w14:paraId="682BDDB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75E5E61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27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0FB8B8B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3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3C929BA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5F69E30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bottom w:val="nil"/>
            </w:tcBorders>
            <w:noWrap/>
          </w:tcPr>
          <w:p w14:paraId="7C3683F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1</w:t>
            </w:r>
          </w:p>
        </w:tc>
      </w:tr>
      <w:tr w:rsidR="00D76ACC" w:rsidRPr="00574C36" w14:paraId="6BA435C2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4127DA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30E7721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3A1090E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7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892EE3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7CA869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1F99D59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</w:tr>
      <w:tr w:rsidR="00D76ACC" w:rsidRPr="00574C36" w14:paraId="105FAEFD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15AF31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D19A63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C0A29C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4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CF282B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4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E8CF61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10C92A1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66</w:t>
            </w:r>
          </w:p>
        </w:tc>
      </w:tr>
      <w:tr w:rsidR="00D76ACC" w:rsidRPr="00574C36" w14:paraId="21540396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41C8C71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E8AE3D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153C68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8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5F4534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92BBF0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16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2E4B7F0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8</w:t>
            </w:r>
          </w:p>
        </w:tc>
      </w:tr>
      <w:tr w:rsidR="00D76ACC" w:rsidRPr="00574C36" w14:paraId="3EDD0F1F" w14:textId="77777777" w:rsidTr="00DF2646">
        <w:trPr>
          <w:trHeight w:val="330"/>
        </w:trPr>
        <w:tc>
          <w:tcPr>
            <w:tcW w:w="1341" w:type="pct"/>
            <w:tcBorders>
              <w:top w:val="nil"/>
            </w:tcBorders>
            <w:noWrap/>
            <w:vAlign w:val="center"/>
          </w:tcPr>
          <w:p w14:paraId="2F1A4A2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1E9B06D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3C62560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238BF27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</w:tcBorders>
            <w:noWrap/>
          </w:tcPr>
          <w:p w14:paraId="4AE071A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top w:val="nil"/>
            </w:tcBorders>
            <w:noWrap/>
          </w:tcPr>
          <w:p w14:paraId="1F73F72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46045BEC" w14:textId="77777777" w:rsidTr="00DF2646">
        <w:trPr>
          <w:trHeight w:val="315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4199F97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- 2013-202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4B03547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59CB5E9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69F7F9F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vAlign w:val="center"/>
          </w:tcPr>
          <w:p w14:paraId="693DDE1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center"/>
          </w:tcPr>
          <w:p w14:paraId="057DCBE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468D932E" w14:textId="77777777" w:rsidTr="00DF2646">
        <w:trPr>
          <w:trHeight w:val="315"/>
        </w:trPr>
        <w:tc>
          <w:tcPr>
            <w:tcW w:w="1341" w:type="pct"/>
            <w:tcBorders>
              <w:bottom w:val="nil"/>
            </w:tcBorders>
            <w:noWrap/>
            <w:vAlign w:val="center"/>
          </w:tcPr>
          <w:p w14:paraId="3047420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38BBEEF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1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1CCB41F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7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3CAE581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33" w:type="pct"/>
            <w:tcBorders>
              <w:bottom w:val="nil"/>
            </w:tcBorders>
            <w:noWrap/>
          </w:tcPr>
          <w:p w14:paraId="0776C0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bottom w:val="nil"/>
            </w:tcBorders>
            <w:noWrap/>
          </w:tcPr>
          <w:p w14:paraId="71B84DC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8</w:t>
            </w:r>
          </w:p>
        </w:tc>
      </w:tr>
      <w:tr w:rsidR="00D76ACC" w:rsidRPr="00574C36" w14:paraId="1644881A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4054202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6626D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1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3904597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4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6E890D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308FF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1B2FDD2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0FC308FD" wp14:editId="483C811D">
                      <wp:simplePos x="0" y="0"/>
                      <wp:positionH relativeFrom="margin">
                        <wp:posOffset>-3940810</wp:posOffset>
                      </wp:positionH>
                      <wp:positionV relativeFrom="paragraph">
                        <wp:posOffset>-2632075</wp:posOffset>
                      </wp:positionV>
                      <wp:extent cx="4485640" cy="6005830"/>
                      <wp:effectExtent l="0" t="0" r="10160" b="13970"/>
                      <wp:wrapNone/>
                      <wp:docPr id="325" name="Group 3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85640" cy="6005830"/>
                                <a:chOff x="0" y="0"/>
                                <a:chExt cx="4581525" cy="5802461"/>
                              </a:xfrm>
                            </wpg:grpSpPr>
                            <wpg:grpSp>
                              <wpg:cNvPr id="326" name="Group 326"/>
                              <wpg:cNvGrpSpPr/>
                              <wpg:grpSpPr>
                                <a:xfrm>
                                  <a:off x="0" y="0"/>
                                  <a:ext cx="4581525" cy="2139022"/>
                                  <a:chOff x="0" y="134105"/>
                                  <a:chExt cx="3609975" cy="1673181"/>
                                </a:xfrm>
                              </wpg:grpSpPr>
                              <wpg:grpSp>
                                <wpg:cNvPr id="327" name="Group 327"/>
                                <wpg:cNvGrpSpPr/>
                                <wpg:grpSpPr>
                                  <a:xfrm>
                                    <a:off x="0" y="134105"/>
                                    <a:ext cx="3609975" cy="731520"/>
                                    <a:chOff x="0" y="134105"/>
                                    <a:chExt cx="3655060" cy="731520"/>
                                  </a:xfrm>
                                </wpg:grpSpPr>
                                <wps:wsp>
                                  <wps:cNvPr id="328" name="Left Bracket 328"/>
                                  <wps:cNvSpPr/>
                                  <wps:spPr>
                                    <a:xfrm flipH="1">
                                      <a:off x="3609975" y="134105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29" name="Left Bracket 329"/>
                                  <wps:cNvSpPr/>
                                  <wps:spPr>
                                    <a:xfrm>
                                      <a:off x="0" y="134105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330" name="Group 330"/>
                                <wpg:cNvGrpSpPr/>
                                <wpg:grpSpPr>
                                  <a:xfrm>
                                    <a:off x="0" y="1060867"/>
                                    <a:ext cx="3609975" cy="746419"/>
                                    <a:chOff x="0" y="32167"/>
                                    <a:chExt cx="3655060" cy="746419"/>
                                  </a:xfrm>
                                </wpg:grpSpPr>
                                <wps:wsp>
                                  <wps:cNvPr id="331" name="Left Bracket 331"/>
                                  <wps:cNvSpPr/>
                                  <wps:spPr>
                                    <a:xfrm flipH="1">
                                      <a:off x="3609975" y="32167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32" name="Left Bracket 332"/>
                                  <wps:cNvSpPr/>
                                  <wps:spPr>
                                    <a:xfrm>
                                      <a:off x="0" y="47066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333" name="Group 333"/>
                              <wpg:cNvGrpSpPr/>
                              <wpg:grpSpPr>
                                <a:xfrm>
                                  <a:off x="0" y="2400300"/>
                                  <a:ext cx="4581525" cy="2129497"/>
                                  <a:chOff x="0" y="22350"/>
                                  <a:chExt cx="3609975" cy="1665730"/>
                                </a:xfrm>
                              </wpg:grpSpPr>
                              <wpg:grpSp>
                                <wpg:cNvPr id="334" name="Group 334"/>
                                <wpg:cNvGrpSpPr/>
                                <wpg:grpSpPr>
                                  <a:xfrm>
                                    <a:off x="0" y="22350"/>
                                    <a:ext cx="3609975" cy="731521"/>
                                    <a:chOff x="0" y="22350"/>
                                    <a:chExt cx="3655060" cy="731521"/>
                                  </a:xfrm>
                                </wpg:grpSpPr>
                                <wps:wsp>
                                  <wps:cNvPr id="335" name="Left Bracket 335"/>
                                  <wps:cNvSpPr/>
                                  <wps:spPr>
                                    <a:xfrm flipH="1">
                                      <a:off x="3609975" y="22351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36" name="Left Bracket 336"/>
                                  <wps:cNvSpPr/>
                                  <wps:spPr>
                                    <a:xfrm>
                                      <a:off x="0" y="22350"/>
                                      <a:ext cx="45085" cy="731521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337" name="Group 337"/>
                                <wpg:cNvGrpSpPr/>
                                <wpg:grpSpPr>
                                  <a:xfrm>
                                    <a:off x="0" y="956560"/>
                                    <a:ext cx="3609975" cy="731520"/>
                                    <a:chOff x="0" y="-72140"/>
                                    <a:chExt cx="3655060" cy="731520"/>
                                  </a:xfrm>
                                </wpg:grpSpPr>
                                <wps:wsp>
                                  <wps:cNvPr id="338" name="Left Bracket 338"/>
                                  <wps:cNvSpPr/>
                                  <wps:spPr>
                                    <a:xfrm flipH="1">
                                      <a:off x="3609975" y="-72140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39" name="Left Bracket 339"/>
                                  <wps:cNvSpPr/>
                                  <wps:spPr>
                                    <a:xfrm>
                                      <a:off x="0" y="-72140"/>
                                      <a:ext cx="45085" cy="731520"/>
                                    </a:xfrm>
                                    <a:prstGeom prst="leftBracket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340" name="Group 340"/>
                              <wpg:cNvGrpSpPr/>
                              <wpg:grpSpPr>
                                <a:xfrm>
                                  <a:off x="0" y="4848225"/>
                                  <a:ext cx="4581525" cy="954236"/>
                                  <a:chOff x="0" y="104300"/>
                                  <a:chExt cx="3655060" cy="746420"/>
                                </a:xfrm>
                              </wpg:grpSpPr>
                              <wps:wsp>
                                <wps:cNvPr id="341" name="Left Bracket 341"/>
                                <wps:cNvSpPr/>
                                <wps:spPr>
                                  <a:xfrm flipH="1">
                                    <a:off x="3609975" y="119200"/>
                                    <a:ext cx="45085" cy="731520"/>
                                  </a:xfrm>
                                  <a:prstGeom prst="leftBracke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2" name="Left Bracket 342"/>
                                <wps:cNvSpPr/>
                                <wps:spPr>
                                  <a:xfrm>
                                    <a:off x="0" y="104300"/>
                                    <a:ext cx="45085" cy="731520"/>
                                  </a:xfrm>
                                  <a:prstGeom prst="leftBracke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CD3699" id="Group 325" o:spid="_x0000_s1026" style="position:absolute;margin-left:-310.3pt;margin-top:-207.25pt;width:353.2pt;height:472.9pt;z-index:251661312;mso-position-horizontal-relative:margin;mso-width-relative:margin;mso-height-relative:margin" coordsize="45815,580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">
                      <v:group id="Group 326" o:spid="_x0000_s1027" style="position:absolute;width:45815;height:21390" coordorigin=",1341" coordsize="36099,167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RCVM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4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RCVMsQAAADcAAAA&#10;DwAAAAAAAAAAAAAAAACqAgAAZHJzL2Rvd25yZXYueG1sUEsFBgAAAAAEAAQA+gAAAJsDAAAAAA==&#10;">
                        <v:group id="Group 327" o:spid="_x0000_s1028" style="position:absolute;top:1341;width:36099;height:7315" coordorigin=",1341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lwwqc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TV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XDCpxgAAANwA&#10;AAAPAAAAAAAAAAAAAAAAAKoCAABkcnMvZG93bnJldi54bWxQSwUGAAAAAAQABAD6AAAAnQMAAAAA&#10;">
                          <v:shape id="Left Bracket 328" o:spid="_x0000_s1029" type="#_x0000_t85" style="position:absolute;left:36099;top:1341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3Gi8IA&#10;AADcAAAADwAAAGRycy9kb3ducmV2LnhtbERPy4rCMBTdC/MP4Q64EU1VsNIxiiiioysfnfWd5tqW&#10;aW5KE7Xz92YhuDyc92zRmkrcqXGlZQXDQQSCOLO65FzB5bzpT0E4j6yxskwK/snBYv7RmWGi7YOP&#10;dD/5XIQQdgkqKLyvEyldVpBBN7A1ceCutjHoA2xyqRt8hHBTyVEUTaTBkkNDgTWtCsr+Tjej4Hez&#10;/Tns2+/4WqbrFOUOe3G6V6r72S6/QHhq/Vv8cu+0gvEorA1nwhG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caLwgAAANwAAAAPAAAAAAAAAAAAAAAAAJgCAABkcnMvZG93&#10;bnJldi54bWxQSwUGAAAAAAQABAD1AAAAhwMAAAAA&#10;" adj="111" strokecolor="windowText" strokeweight="1.5pt"/>
                          <v:shape id="Left Bracket 329" o:spid="_x0000_s1030" type="#_x0000_t85" style="position:absolute;top:1341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/PHsUA&#10;AADcAAAADwAAAGRycy9kb3ducmV2LnhtbESPQWvCQBSE70L/w/IKvelGBY3RVUqhUulJk4u3Z/aZ&#10;BLNvQ3abpP31XUHwOMzMN8xmN5hadNS6yrKC6SQCQZxbXXGhIEs/xzEI55E11pZJwS852G1fRhtM&#10;tO35SN3JFyJA2CWooPS+SaR0eUkG3cQ2xMG72tagD7ItpG6xD3BTy1kULaTBisNCiQ19lJTfTj9G&#10;wSHr9z6L0xXFf7Q8p9+Xa5delHp7Hd7XIDwN/hl+tL+0gvlsBfcz4QjI7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n88exQAAANwAAAAPAAAAAAAAAAAAAAAAAJgCAABkcnMv&#10;ZG93bnJldi54bWxQSwUGAAAAAAQABAD1AAAAigMAAAAA&#10;" adj="111" strokecolor="windowText" strokeweight="1.5pt"/>
                        </v:group>
                        <v:group id="Group 330" o:spid="_x0000_s1031" style="position:absolute;top:10608;width:36099;height:7464" coordorigin=",321" coordsize="36550,74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w+AM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/H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w+AMEAAADcAAAADwAA&#10;AAAAAAAAAAAAAACqAgAAZHJzL2Rvd25yZXYueG1sUEsFBgAAAAAEAAQA+gAAAJgDAAAAAA==&#10;">
                          <v:shape id="Left Bracket 331" o:spid="_x0000_s1032" type="#_x0000_t85" style="position:absolute;left:36099;top:321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75y8YA&#10;AADcAAAADwAAAGRycy9kb3ducmV2LnhtbESPQWvCQBSE70L/w/IKvYjZWKGR1FWkRWrTk9F4fs0+&#10;k2D2bchuNf33rlDocZiZb5jFajCtuFDvGssKplEMgri0uuFKwWG/mcxBOI+ssbVMCn7JwWr5MFpg&#10;qu2Vd3TJfSUChF2KCmrvu1RKV9Zk0EW2Iw7eyfYGfZB9JXWP1wA3rXyO4xdpsOGwUGNHbzWV5/zH&#10;KPjefBy/suEzOTXFe4Fyi+OkyJR6ehzWryA8Df4//NfeagWz2RTuZ8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v75y8YAAADcAAAADwAAAAAAAAAAAAAAAACYAgAAZHJz&#10;L2Rvd25yZXYueG1sUEsFBgAAAAAEAAQA9QAAAIsDAAAAAA==&#10;" adj="111" strokecolor="windowText" strokeweight="1.5pt"/>
                          <v:shape id="Left Bracket 332" o:spid="_x0000_s1033" type="#_x0000_t85" style="position:absolute;top:470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LLssUA&#10;AADcAAAADwAAAGRycy9kb3ducmV2LnhtbESPQWvCQBSE7wX/w/IEb3WjQhujq0ihYvFUk4u3Z/aZ&#10;BLNvQ3ZN0v56t1DwOMzMN8x6O5hadNS6yrKC2TQCQZxbXXGhIEs/X2MQziNrrC2Tgh9ysN2MXtaY&#10;aNvzN3UnX4gAYZeggtL7JpHS5SUZdFPbEAfvaluDPsi2kLrFPsBNLedR9CYNVhwWSmzoo6T8drob&#10;BV9Zv/dZnC4p/qX3c3q8XLv0otRkPOxWIDwN/hn+bx+0gsViDn9nwhGQm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4suyxQAAANwAAAAPAAAAAAAAAAAAAAAAAJgCAABkcnMv&#10;ZG93bnJldi54bWxQSwUGAAAAAAQABAD1AAAAigMAAAAA&#10;" adj="111" strokecolor="windowText" strokeweight="1.5pt"/>
                        </v:group>
                      </v:group>
                      <v:group id="Group 333" o:spid="_x0000_s1034" style="position:absolute;top:24003;width:45815;height:21294" coordorigin=",223" coordsize="36099,166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      <v:group id="Group 334" o:spid="_x0000_s1035" style="position:absolute;top:223;width:36099;height:7315" coordorigin=",223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1c4A8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GSfM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XOAPFAAAA3AAA&#10;AA8AAAAAAAAAAAAAAAAAqgIAAGRycy9kb3ducmV2LnhtbFBLBQYAAAAABAAEAPoAAACcAwAAAAA=&#10;">
                          <v:shape id="Left Bracket 335" o:spid="_x0000_s1036" type="#_x0000_t85" style="position:absolute;left:36099;top:223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X/yMUA&#10;AADcAAAADwAAAGRycy9kb3ducmV2LnhtbESPT2vCQBTE74LfYXlCL1I3VtQSXUUU8U9P2sbzM/tM&#10;gtm3Ibtq+u27BcHjMDO/YabzxpTiTrUrLCvo9yIQxKnVBWcKfr7X758gnEfWWFomBb/kYD5rt6YY&#10;a/vgA92PPhMBwi5GBbn3VSylS3My6Hq2Ig7exdYGfZB1JnWNjwA3pfyIopE0WHBYyLGiZU7p9Xgz&#10;Cs7rzelr3+zGlyJZJSi32B0ne6XeOs1iAsJT41/hZ3urFQwGQ/g/E46An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f/IxQAAANwAAAAPAAAAAAAAAAAAAAAAAJgCAABkcnMv&#10;ZG93bnJldi54bWxQSwUGAAAAAAQABAD1AAAAigMAAAAA&#10;" adj="111" strokecolor="windowText" strokeweight="1.5pt"/>
                          <v:shape id="Left Bracket 336" o:spid="_x0000_s1037" type="#_x0000_t85" style="position:absolute;top:223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nNscUA&#10;AADcAAAADwAAAGRycy9kb3ducmV2LnhtbESPQWvCQBSE70L/w/IEb7pRQWPqKkWoVHrS5OLtmX0m&#10;odm3IbtNUn99t1DwOMzMN8x2P5hadNS6yrKC+SwCQZxbXXGhIEvfpzEI55E11pZJwQ852O9eRltM&#10;tO35TN3FFyJA2CWooPS+SaR0eUkG3cw2xMG729agD7ItpG6xD3BTy0UUraTBisNCiQ0dSsq/Lt9G&#10;wSnrjz6L0w3FD1pf08/bvUtvSk3Gw9srCE+Df4b/2x9awXK5gr8z4QjI3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2c2xxQAAANwAAAAPAAAAAAAAAAAAAAAAAJgCAABkcnMv&#10;ZG93bnJldi54bWxQSwUGAAAAAAQABAD1AAAAigMAAAAA&#10;" adj="111" strokecolor="windowText" strokeweight="1.5pt"/>
                        </v:group>
                        <v:group id="Group 337" o:spid="_x0000_s1038" style="position:absolute;top:9565;width:36099;height:7315" coordorigin=",-721" coordsize="36550,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4WmdM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eFpnTFAAAA3AAA&#10;AA8AAAAAAAAAAAAAAAAAqgIAAGRycy9kb3ducmV2LnhtbFBLBQYAAAAABAAEAPoAAACcAwAAAAA=&#10;">
                          <v:shape id="Left Bracket 338" o:spid="_x0000_s1039" type="#_x0000_t85" style="position:absolute;left:36099;top:-721;width:451;height:7314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RQVsMA&#10;AADcAAAADwAAAGRycy9kb3ducmV2LnhtbERPTWvCQBC9F/wPywheitnUgEp0ldIitfbUaDyP2TEJ&#10;ZmdDdmvSf+8eCj0+3vd6O5hG3KlztWUFL1EMgriwuuZSwem4my5BOI+ssbFMCn7JwXYzelpjqm3P&#10;33TPfClCCLsUFVTet6mUrqjIoItsSxy4q+0M+gC7UuoO+xBuGjmL47k0WHNoqLClt4qKW/ZjFFx2&#10;H+evw/C5uNb5e45yj8+L/KDUZDy8rkB4Gvy/+M+91wqSJKwNZ8IRkJ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8RQVsMAAADcAAAADwAAAAAAAAAAAAAAAACYAgAAZHJzL2Rv&#10;d25yZXYueG1sUEsFBgAAAAAEAAQA9QAAAIgDAAAAAA==&#10;" adj="111" strokecolor="windowText" strokeweight="1.5pt"/>
                          <v:shape id="Left Bracket 339" o:spid="_x0000_s1040" type="#_x0000_t85" style="position:absolute;top:-721;width:450;height:73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ZZw8UA&#10;AADcAAAADwAAAGRycy9kb3ducmV2LnhtbESPQWvCQBSE7wX/w/KE3upGhTZGVxFBafFUk4u3Z/aZ&#10;BLNvQ3ZN0v56t1DwOMzMN8xqM5hadNS6yrKC6SQCQZxbXXGhIEv3bzEI55E11pZJwQ852KxHLytM&#10;tO35m7qTL0SAsEtQQel9k0jp8pIMuoltiIN3ta1BH2RbSN1iH+CmlrMoepcGKw4LJTa0Kym/ne5G&#10;wVfWH3wWpwuKf+njnB4v1y69KPU6HrZLEJ4G/wz/tz+1gvl8AX9nwhGQ6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RlnDxQAAANwAAAAPAAAAAAAAAAAAAAAAAJgCAABkcnMv&#10;ZG93bnJldi54bWxQSwUGAAAAAAQABAD1AAAAigMAAAAA&#10;" adj="111" strokecolor="windowText" strokeweight="1.5pt"/>
                        </v:group>
                      </v:group>
                      <v:group id="Group 340" o:spid="_x0000_s1041" style="position:absolute;top:48482;width:45815;height:9542" coordorigin=",1043" coordsize="36550,74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GpNfc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Pn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BqTX3CAAAA3AAAAA8A&#10;AAAAAAAAAAAAAAAAqgIAAGRycy9kb3ducmV2LnhtbFBLBQYAAAAABAAEAPoAAACZAwAAAAA=&#10;">
                        <v:shape id="Left Bracket 341" o:spid="_x0000_s1042" type="#_x0000_t85" style="position:absolute;left:36099;top:1192;width:451;height:731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iKtsUA&#10;AADcAAAADwAAAGRycy9kb3ducmV2LnhtbESPT2vCQBTE74LfYXkFL6Iba1FJXUUsorUn/6Tn1+wz&#10;CWbfhuyq8du7BcHjMDO/YabzxpTiSrUrLCsY9CMQxKnVBWcKjodVbwLCeWSNpWVScCcH81m7NcVY&#10;2xvv6Lr3mQgQdjEqyL2vYildmpNB17cVcfBOtjbog6wzqWu8Bbgp5XsUjaTBgsNCjhUtc0rP+4tR&#10;8Lda//5sm+/xqUi+EpQb7I6TrVKdt2bxCcJT41/hZ3ujFQw/BvB/JhwBO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+Iq2xQAAANwAAAAPAAAAAAAAAAAAAAAAAJgCAABkcnMv&#10;ZG93bnJldi54bWxQSwUGAAAAAAQABAD1AAAAigMAAAAA&#10;" adj="111" strokecolor="windowText" strokeweight="1.5pt"/>
                        <v:shape id="Left Bracket 342" o:spid="_x0000_s1043" type="#_x0000_t85" style="position:absolute;top:1043;width:450;height: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S4z8UA&#10;AADcAAAADwAAAGRycy9kb3ducmV2LnhtbESPQWvCQBSE74L/YXlCb7rRSptGV5FCi9JTTS69PbPP&#10;JJh9G7LbJPrr3ULB4zAz3zDr7WBq0VHrKssK5rMIBHFudcWFgiz9mMYgnEfWWFsmBVdysN2MR2tM&#10;tO35m7qjL0SAsEtQQel9k0jp8pIMupltiIN3tq1BH2RbSN1iH+CmlosoepEGKw4LJTb0XlJ+Of4a&#10;BYes//RZnL5RfKPXn/TrdO7Sk1JPk2G3AuFp8I/wf3uvFTwvF/B3JhwBub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5LjPxQAAANwAAAAPAAAAAAAAAAAAAAAAAJgCAABkcnMv&#10;ZG93bnJldi54bWxQSwUGAAAAAAQABAD1AAAAigMAAAAA&#10;" adj="111" strokecolor="windowText" strokeweight="1.5pt"/>
                      </v:group>
                      <w10:wrap anchorx="margin"/>
                    </v:group>
                  </w:pict>
                </mc:Fallback>
              </mc:AlternateContent>
            </w: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</w:tr>
      <w:tr w:rsidR="00D76ACC" w:rsidRPr="00574C36" w14:paraId="1A9860B8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5E25F9E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1EFFB8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1E92A07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4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A222D3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47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C2DCE8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5459F85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67</w:t>
            </w:r>
          </w:p>
        </w:tc>
      </w:tr>
      <w:tr w:rsidR="00D76ACC" w:rsidRPr="00574C36" w14:paraId="42EF6DC0" w14:textId="77777777" w:rsidTr="00DF2646">
        <w:trPr>
          <w:trHeight w:val="315"/>
        </w:trPr>
        <w:tc>
          <w:tcPr>
            <w:tcW w:w="1341" w:type="pct"/>
            <w:tcBorders>
              <w:top w:val="nil"/>
              <w:bottom w:val="nil"/>
            </w:tcBorders>
            <w:noWrap/>
            <w:vAlign w:val="center"/>
          </w:tcPr>
          <w:p w14:paraId="62C3412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7A6FB2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5BFE42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43B33D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E41A39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3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</w:tcPr>
          <w:p w14:paraId="272EA15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</w:p>
        </w:tc>
      </w:tr>
      <w:tr w:rsidR="00D76ACC" w:rsidRPr="00574C36" w14:paraId="5A581190" w14:textId="77777777" w:rsidTr="00DF2646">
        <w:trPr>
          <w:trHeight w:val="330"/>
        </w:trPr>
        <w:tc>
          <w:tcPr>
            <w:tcW w:w="13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5249F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4DECAC8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0BA36D3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17A1BD5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32E9445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noWrap/>
          </w:tcPr>
          <w:p w14:paraId="39F07F8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D76ACC" w:rsidRPr="00574C36" w14:paraId="3C9C0E84" w14:textId="77777777" w:rsidTr="00DF2646">
        <w:trPr>
          <w:trHeight w:val="315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FA6A6C3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i- 2014-2021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5884C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EB469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012AA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CE7A9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430ED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432B0715" w14:textId="77777777" w:rsidTr="00DF2646">
        <w:trPr>
          <w:trHeight w:val="315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9E5A65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A2AF68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D4159B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8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3F1C6B5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04E037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0BE74AB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4</w:t>
            </w:r>
          </w:p>
        </w:tc>
      </w:tr>
      <w:tr w:rsidR="00D76ACC" w:rsidRPr="00574C36" w14:paraId="5EE1FE84" w14:textId="77777777" w:rsidTr="00DF2646">
        <w:trPr>
          <w:trHeight w:val="315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4BB82F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89C7C3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1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7655800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5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91D5BA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65281C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2649237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7</w:t>
            </w:r>
          </w:p>
        </w:tc>
      </w:tr>
      <w:tr w:rsidR="00D76ACC" w:rsidRPr="00574C36" w14:paraId="34629728" w14:textId="77777777" w:rsidTr="00DF2646">
        <w:trPr>
          <w:trHeight w:val="315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EEE04F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C4056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3B3451B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5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6130397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5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12187AF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50324A8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58</w:t>
            </w:r>
          </w:p>
        </w:tc>
      </w:tr>
      <w:tr w:rsidR="00D76ACC" w:rsidRPr="00574C36" w14:paraId="30230677" w14:textId="77777777" w:rsidTr="00DF2646">
        <w:trPr>
          <w:trHeight w:val="315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54D992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4CF9027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07DFBFB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2DCB4D7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</w:tcPr>
          <w:p w14:paraId="6B68851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44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23C74EB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1</w:t>
            </w:r>
          </w:p>
        </w:tc>
      </w:tr>
      <w:tr w:rsidR="00D76ACC" w:rsidRPr="00574C36" w14:paraId="2AA257ED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BBCA1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21458DE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0462C3A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6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5BF959A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</w:tcPr>
          <w:p w14:paraId="07F1300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4ACCB75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4</w:t>
            </w:r>
          </w:p>
        </w:tc>
      </w:tr>
      <w:tr w:rsidR="00D76ACC" w:rsidRPr="00574C36" w14:paraId="6D135672" w14:textId="77777777" w:rsidTr="00DF2646">
        <w:trPr>
          <w:trHeight w:val="33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113F85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j- 2015-2022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2AE1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28E23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7A16A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C45FB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9793F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</w:tr>
      <w:tr w:rsidR="00D76ACC" w:rsidRPr="00574C36" w14:paraId="6EC2CE2A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9E841B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O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7E2DA4F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3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381EFE1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4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18056D61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2341D33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F51C36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6</w:t>
            </w:r>
          </w:p>
        </w:tc>
      </w:tr>
      <w:tr w:rsidR="00D76ACC" w:rsidRPr="00574C36" w14:paraId="5C563E3F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26C097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G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45B4A700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35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3E777362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2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07923BE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1011342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F0ACC8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93</w:t>
            </w:r>
          </w:p>
        </w:tc>
      </w:tr>
      <w:tr w:rsidR="00D76ACC" w:rsidRPr="00574C36" w14:paraId="728F778C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39EEEF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C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33438CF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4184DCE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211AF0E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77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21984168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911FFCE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77</w:t>
            </w:r>
          </w:p>
        </w:tc>
      </w:tr>
      <w:tr w:rsidR="00D76ACC" w:rsidRPr="00574C36" w14:paraId="2C10E2CE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4EA1D6A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NS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2477202F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091A7927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8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57A68AFC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noWrap/>
            <w:vAlign w:val="bottom"/>
          </w:tcPr>
          <w:p w14:paraId="2B2EB9C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83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A997456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141</w:t>
            </w:r>
          </w:p>
        </w:tc>
      </w:tr>
      <w:tr w:rsidR="00D76ACC" w:rsidRPr="00574C36" w14:paraId="52B0A85C" w14:textId="77777777" w:rsidTr="00DF2646">
        <w:trPr>
          <w:trHeight w:val="33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D9D154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bCs/>
                <w:sz w:val="24"/>
                <w:szCs w:val="24"/>
              </w:rPr>
              <w:t>H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404AD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E843DAD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23EDD55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21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0BDC44B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056D9" w14:textId="77777777" w:rsidR="00D76ACC" w:rsidRPr="00574C36" w:rsidRDefault="00D76ACC" w:rsidP="00574C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4C36">
              <w:rPr>
                <w:rFonts w:asciiTheme="majorBidi" w:hAnsiTheme="majorBidi" w:cstheme="majorBidi"/>
                <w:sz w:val="24"/>
                <w:szCs w:val="24"/>
              </w:rPr>
              <w:t>0.9937</w:t>
            </w:r>
          </w:p>
        </w:tc>
      </w:tr>
    </w:tbl>
    <w:p w14:paraId="5E37B00E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969F2BD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1091F47C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4A5CF8E3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6BC4ED03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7CC5700A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bookmarkStart w:id="3" w:name="_Toc110503193"/>
      <w:r w:rsidRPr="00574C36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3D683BD3" w14:textId="22FF2B5D" w:rsidR="00D76ACC" w:rsidRPr="00574C36" w:rsidRDefault="00D76ACC" w:rsidP="00DF2646">
      <w:pPr>
        <w:pStyle w:val="Heading1"/>
        <w:numPr>
          <w:ilvl w:val="0"/>
          <w:numId w:val="0"/>
        </w:numPr>
      </w:pPr>
      <w:r w:rsidRPr="00574C36">
        <w:lastRenderedPageBreak/>
        <w:t>Appendix C</w:t>
      </w:r>
    </w:p>
    <w:bookmarkEnd w:id="3"/>
    <w:p w14:paraId="62CBE1CC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2A22846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</w:rPr>
        <w:t xml:space="preserve">The annual and collective growth rates of shares for an energy resource, </w:t>
      </w:r>
      <w:r w:rsidRPr="00574C36">
        <w:rPr>
          <w:rFonts w:asciiTheme="majorBidi" w:hAnsiTheme="majorBidi" w:cstheme="majorBidi"/>
          <w:i/>
          <w:iCs/>
          <w:sz w:val="24"/>
          <w:szCs w:val="24"/>
        </w:rPr>
        <w:t>AGR</w:t>
      </w:r>
      <w:r w:rsidRPr="00574C36">
        <w:rPr>
          <w:rFonts w:asciiTheme="majorBidi" w:hAnsiTheme="majorBidi" w:cstheme="majorBidi"/>
          <w:sz w:val="24"/>
          <w:szCs w:val="24"/>
        </w:rPr>
        <w:t xml:space="preserve"> and </w:t>
      </w:r>
      <w:r w:rsidRPr="00574C36">
        <w:rPr>
          <w:rFonts w:asciiTheme="majorBidi" w:hAnsiTheme="majorBidi" w:cstheme="majorBidi"/>
          <w:i/>
          <w:iCs/>
          <w:sz w:val="24"/>
          <w:szCs w:val="24"/>
        </w:rPr>
        <w:t>CGR</w:t>
      </w:r>
      <w:r w:rsidRPr="00574C36">
        <w:rPr>
          <w:rFonts w:asciiTheme="majorBidi" w:hAnsiTheme="majorBidi" w:cstheme="majorBidi"/>
          <w:sz w:val="24"/>
          <w:szCs w:val="24"/>
        </w:rPr>
        <w:t>, are given by (C</w:t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574C36">
        <w:rPr>
          <w:rFonts w:asciiTheme="majorBidi" w:hAnsiTheme="majorBidi" w:cstheme="majorBidi"/>
          <w:sz w:val="24"/>
          <w:szCs w:val="24"/>
        </w:rPr>
        <w:t>) and (C</w:t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74C36">
        <w:rPr>
          <w:rFonts w:asciiTheme="majorBidi" w:hAnsiTheme="majorBidi" w:cstheme="majorBidi"/>
          <w:sz w:val="24"/>
          <w:szCs w:val="24"/>
        </w:rPr>
        <w:t xml:space="preserve">) respectively. </w:t>
      </w:r>
    </w:p>
    <w:p w14:paraId="61EFE51D" w14:textId="312E0B0A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  <w:vertAlign w:val="subscript"/>
          </w:rPr>
          <m:t>AGR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vertAlign w:val="subscript"/>
          </w:rPr>
          <m:t>=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i+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 xml:space="preserve">- 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i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  <w:vertAlign w:val="subscript"/>
          </w:rPr>
          <m:t>×100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 w:cstheme="majorBidi"/>
            <w:sz w:val="24"/>
            <w:szCs w:val="24"/>
            <w:vertAlign w:val="subscript"/>
          </w:rPr>
          <m:t xml:space="preserve"> </m:t>
        </m:r>
      </m:oMath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</w:rPr>
        <w:t>(C</w:t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574C36">
        <w:rPr>
          <w:rFonts w:asciiTheme="majorBidi" w:hAnsiTheme="majorBidi" w:cstheme="majorBidi"/>
          <w:sz w:val="24"/>
          <w:szCs w:val="24"/>
        </w:rPr>
        <w:t>)</w:t>
      </w:r>
    </w:p>
    <w:p w14:paraId="4B3561A7" w14:textId="4CD8D89C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  <w:vertAlign w:val="subscript"/>
          </w:rPr>
          <m:t>CGR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vertAlign w:val="subscript"/>
          </w:rPr>
          <m:t>=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 xml:space="preserve">- 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vertAlign w:val="subscript"/>
                  </w:rPr>
                  <m:t>0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  <w:vertAlign w:val="subscript"/>
          </w:rPr>
          <m:t>×100/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vertAlign w:val="subscript"/>
              </w:rPr>
              <m:t>0</m:t>
            </m:r>
          </m:sub>
        </m:sSub>
        <m:r>
          <w:rPr>
            <w:rFonts w:ascii="Cambria Math" w:hAnsi="Cambria Math" w:cstheme="majorBidi"/>
            <w:sz w:val="24"/>
            <w:szCs w:val="24"/>
            <w:vertAlign w:val="subscript"/>
          </w:rPr>
          <m:t xml:space="preserve"> </m:t>
        </m:r>
      </m:oMath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ab/>
      </w:r>
      <w:r w:rsidRPr="00574C36">
        <w:rPr>
          <w:rFonts w:asciiTheme="majorBidi" w:hAnsiTheme="majorBidi" w:cstheme="majorBidi"/>
          <w:sz w:val="24"/>
          <w:szCs w:val="24"/>
        </w:rPr>
        <w:t>(C</w:t>
      </w:r>
      <w:r w:rsidRPr="00574C3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74C36">
        <w:rPr>
          <w:rFonts w:asciiTheme="majorBidi" w:hAnsiTheme="majorBidi" w:cstheme="majorBidi"/>
          <w:sz w:val="24"/>
          <w:szCs w:val="24"/>
        </w:rPr>
        <w:t>)</w:t>
      </w:r>
    </w:p>
    <w:p w14:paraId="59F00E85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</w:rPr>
        <w:t xml:space="preserve">Where, 0 ≤ i ≤ n, n stands for the serial number of the historical terminal state for a configuration </w:t>
      </w:r>
    </w:p>
    <w:p w14:paraId="6969EFC3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74C36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574C36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0</w:t>
      </w:r>
      <w:r w:rsidRPr="00574C36">
        <w:rPr>
          <w:rFonts w:asciiTheme="majorBidi" w:hAnsiTheme="majorBidi" w:cstheme="majorBidi"/>
          <w:i/>
          <w:iCs/>
          <w:sz w:val="24"/>
          <w:szCs w:val="24"/>
        </w:rPr>
        <w:t xml:space="preserve"> = </w:t>
      </w:r>
      <w:r w:rsidRPr="00574C36">
        <w:rPr>
          <w:rFonts w:asciiTheme="majorBidi" w:hAnsiTheme="majorBidi" w:cstheme="majorBidi"/>
          <w:sz w:val="24"/>
          <w:szCs w:val="24"/>
        </w:rPr>
        <w:t>Resource share in initial</w:t>
      </w:r>
      <w:r w:rsidRPr="00574C3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74C36">
        <w:rPr>
          <w:rFonts w:asciiTheme="majorBidi" w:hAnsiTheme="majorBidi" w:cstheme="majorBidi"/>
          <w:sz w:val="24"/>
          <w:szCs w:val="24"/>
        </w:rPr>
        <w:t>year (%) (1990 in current case)</w:t>
      </w:r>
    </w:p>
    <w:p w14:paraId="201FF7D0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574C36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r w:rsidRPr="00574C36">
        <w:rPr>
          <w:rFonts w:asciiTheme="majorBidi" w:hAnsiTheme="majorBidi" w:cstheme="majorBidi"/>
          <w:sz w:val="24"/>
          <w:szCs w:val="24"/>
        </w:rPr>
        <w:t xml:space="preserve"> = Resource share in i</w:t>
      </w:r>
      <w:r w:rsidRPr="00574C36">
        <w:rPr>
          <w:rFonts w:asciiTheme="majorBidi" w:hAnsiTheme="majorBidi" w:cstheme="majorBidi"/>
          <w:sz w:val="24"/>
          <w:szCs w:val="24"/>
          <w:vertAlign w:val="superscript"/>
        </w:rPr>
        <w:t xml:space="preserve">th </w:t>
      </w:r>
      <w:r w:rsidRPr="00574C36">
        <w:rPr>
          <w:rFonts w:asciiTheme="majorBidi" w:hAnsiTheme="majorBidi" w:cstheme="majorBidi"/>
          <w:sz w:val="24"/>
          <w:szCs w:val="24"/>
        </w:rPr>
        <w:t>year (%)</w:t>
      </w:r>
    </w:p>
    <w:p w14:paraId="0572B697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574C36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+1</w:t>
      </w:r>
      <w:r w:rsidRPr="00574C36">
        <w:rPr>
          <w:rFonts w:asciiTheme="majorBidi" w:hAnsiTheme="majorBidi" w:cstheme="majorBidi"/>
          <w:sz w:val="24"/>
          <w:szCs w:val="24"/>
        </w:rPr>
        <w:t xml:space="preserve"> = Resource share in (i+1)</w:t>
      </w:r>
      <w:r w:rsidRPr="00574C36">
        <w:rPr>
          <w:rFonts w:asciiTheme="majorBidi" w:hAnsiTheme="majorBidi" w:cstheme="majorBidi"/>
          <w:sz w:val="24"/>
          <w:szCs w:val="24"/>
          <w:vertAlign w:val="superscript"/>
        </w:rPr>
        <w:t xml:space="preserve">th  </w:t>
      </w:r>
      <w:r w:rsidRPr="00574C36">
        <w:rPr>
          <w:rFonts w:asciiTheme="majorBidi" w:hAnsiTheme="majorBidi" w:cstheme="majorBidi"/>
          <w:sz w:val="24"/>
          <w:szCs w:val="24"/>
        </w:rPr>
        <w:t>year (%)</w:t>
      </w:r>
    </w:p>
    <w:p w14:paraId="1CD37209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74C36">
        <w:rPr>
          <w:rFonts w:asciiTheme="majorBidi" w:hAnsiTheme="majorBidi" w:cstheme="majorBidi"/>
          <w:sz w:val="24"/>
          <w:szCs w:val="24"/>
        </w:rPr>
        <w:br w:type="page"/>
      </w:r>
    </w:p>
    <w:p w14:paraId="76CA7911" w14:textId="77777777" w:rsidR="00D76ACC" w:rsidRPr="00574C36" w:rsidRDefault="00D76ACC" w:rsidP="00DF2646">
      <w:pPr>
        <w:pStyle w:val="Heading1"/>
        <w:numPr>
          <w:ilvl w:val="0"/>
          <w:numId w:val="0"/>
        </w:numPr>
        <w:rPr>
          <w:lang w:bidi="en-US"/>
        </w:rPr>
      </w:pPr>
      <w:r w:rsidRPr="00574C36">
        <w:rPr>
          <w:lang w:bidi="en-US"/>
        </w:rPr>
        <w:lastRenderedPageBreak/>
        <w:t>Appendix D</w:t>
      </w:r>
    </w:p>
    <w:p w14:paraId="50936B0C" w14:textId="77777777" w:rsidR="00D76ACC" w:rsidRPr="00574C36" w:rsidRDefault="00D76ACC" w:rsidP="003D33CF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bidi="en-US"/>
        </w:rPr>
      </w:pPr>
    </w:p>
    <w:p w14:paraId="427E9E86" w14:textId="77777777" w:rsidR="00D76ACC" w:rsidRPr="00574C36" w:rsidRDefault="00D76ACC" w:rsidP="003D33CF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54322002" wp14:editId="2202CAD7">
            <wp:extent cx="3200400" cy="2067776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602C52F9" wp14:editId="1F78157E">
            <wp:extent cx="3200400" cy="2067776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5CDD3FFD" wp14:editId="2EECB61C">
            <wp:extent cx="3200400" cy="2067776"/>
            <wp:effectExtent l="0" t="0" r="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4A132AE9" wp14:editId="5C620535">
            <wp:extent cx="3200400" cy="2067776"/>
            <wp:effectExtent l="0" t="0" r="0" b="889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376EB6EB" wp14:editId="2D6C2818">
            <wp:extent cx="3200400" cy="2067776"/>
            <wp:effectExtent l="0" t="0" r="0" b="889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45B7E" w14:textId="77777777" w:rsidR="00D76ACC" w:rsidRPr="00574C36" w:rsidRDefault="00D76ACC" w:rsidP="003D33CF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bidi="en-US"/>
        </w:rPr>
        <w:t>Figure D1. Ten year ahead predictive evolution of resource shares and their growth rates for: (a) OS (b) GS (c) CS (d) NS (e) HRS.</w:t>
      </w:r>
    </w:p>
    <w:p w14:paraId="6C8697F5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02809223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1972ED35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bidi="en-US"/>
        </w:rPr>
        <w:br w:type="page"/>
      </w:r>
    </w:p>
    <w:p w14:paraId="6902CF57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</w:p>
    <w:p w14:paraId="2BD91938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294AE894" wp14:editId="39C930A9">
            <wp:extent cx="3200400" cy="2067776"/>
            <wp:effectExtent l="0" t="0" r="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765C9464" wp14:editId="58B5A7BA">
            <wp:extent cx="3200400" cy="2067776"/>
            <wp:effectExtent l="0" t="0" r="0" b="889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4BF07DE2" wp14:editId="641A35D8">
            <wp:extent cx="3200400" cy="2072145"/>
            <wp:effectExtent l="0" t="0" r="0" b="444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72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5C908B24" wp14:editId="3036BE98">
            <wp:extent cx="3200400" cy="2067776"/>
            <wp:effectExtent l="0" t="0" r="0" b="889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C36">
        <w:rPr>
          <w:rFonts w:asciiTheme="majorBidi" w:hAnsiTheme="majorBidi" w:cstheme="majorBidi"/>
          <w:sz w:val="24"/>
          <w:szCs w:val="24"/>
          <w:lang w:eastAsia="en-US"/>
        </w:rPr>
        <w:drawing>
          <wp:inline distT="0" distB="0" distL="0" distR="0" wp14:anchorId="3F3A90E1" wp14:editId="44D4E267">
            <wp:extent cx="3200400" cy="2067776"/>
            <wp:effectExtent l="0" t="0" r="0" b="889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9404D" w14:textId="77777777" w:rsidR="00D76ACC" w:rsidRPr="00574C36" w:rsidRDefault="00D76ACC" w:rsidP="00574C36">
      <w:pPr>
        <w:spacing w:line="24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574C36">
        <w:rPr>
          <w:rFonts w:asciiTheme="majorBidi" w:hAnsiTheme="majorBidi" w:cstheme="majorBidi"/>
          <w:sz w:val="24"/>
          <w:szCs w:val="24"/>
          <w:lang w:bidi="en-US"/>
        </w:rPr>
        <w:t>Figure D2. Twenty year ahead predictive evolution of resource shares and their growth rates for: (a) OS (b) GS (c) CS (d) NS (e) HRS.</w:t>
      </w:r>
    </w:p>
    <w:p w14:paraId="5FFDBD5E" w14:textId="532ADF09" w:rsidR="001729EF" w:rsidRPr="00574C36" w:rsidRDefault="001729EF" w:rsidP="00574C3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1729EF" w:rsidRPr="00574C36" w:rsidSect="00AF0644">
      <w:headerReference w:type="even" r:id="rId18"/>
      <w:headerReference w:type="default" r:id="rId19"/>
      <w:headerReference w:type="first" r:id="rId20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885C4" w14:textId="77777777" w:rsidR="004B4670" w:rsidRDefault="004B4670">
      <w:pPr>
        <w:spacing w:line="240" w:lineRule="auto"/>
      </w:pPr>
      <w:r>
        <w:separator/>
      </w:r>
    </w:p>
  </w:endnote>
  <w:endnote w:type="continuationSeparator" w:id="0">
    <w:p w14:paraId="0A5E61E0" w14:textId="77777777" w:rsidR="004B4670" w:rsidRDefault="004B46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81DDC" w14:textId="77777777" w:rsidR="004B4670" w:rsidRDefault="004B4670">
      <w:pPr>
        <w:spacing w:line="240" w:lineRule="auto"/>
      </w:pPr>
      <w:r>
        <w:separator/>
      </w:r>
    </w:p>
  </w:footnote>
  <w:footnote w:type="continuationSeparator" w:id="0">
    <w:p w14:paraId="79851A0E" w14:textId="77777777" w:rsidR="004B4670" w:rsidRDefault="004B46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E12F2" w14:textId="77777777" w:rsidR="00DF2646" w:rsidRDefault="00DF2646" w:rsidP="00C45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7D1C7" w14:textId="77777777" w:rsidR="00DF2646" w:rsidRPr="0050778E" w:rsidRDefault="00DF2646" w:rsidP="004F0E0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DF2646" w:rsidRPr="00BA570C" w14:paraId="44A4D06B" w14:textId="77777777" w:rsidTr="00EB33F9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1D0B99FD" w14:textId="2A23631F" w:rsidR="00DF2646" w:rsidRPr="00401235" w:rsidRDefault="00DF2646" w:rsidP="00BA570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611F50D8" w14:textId="77777777" w:rsidR="00DF2646" w:rsidRPr="00401235" w:rsidRDefault="00DF2646" w:rsidP="00BA570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096D6413" w14:textId="3E3D8DD1" w:rsidR="00DF2646" w:rsidRPr="00401235" w:rsidRDefault="00DF2646" w:rsidP="00EB33F9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1DC7676" w14:textId="77777777" w:rsidR="00DF2646" w:rsidRPr="00281E5B" w:rsidRDefault="00DF2646" w:rsidP="009969C2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D4E7F"/>
    <w:multiLevelType w:val="hybridMultilevel"/>
    <w:tmpl w:val="55B4325A"/>
    <w:lvl w:ilvl="0" w:tplc="FA728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EE06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7806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962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F88A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7005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10B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6C3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3CC7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AA6648"/>
    <w:multiLevelType w:val="hybridMultilevel"/>
    <w:tmpl w:val="B0600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830C34"/>
    <w:multiLevelType w:val="hybridMultilevel"/>
    <w:tmpl w:val="D9D8F6B0"/>
    <w:lvl w:ilvl="0" w:tplc="0409000F">
      <w:start w:val="1"/>
      <w:numFmt w:val="decimal"/>
      <w:lvlText w:val="%1."/>
      <w:lvlJc w:val="left"/>
      <w:pPr>
        <w:ind w:left="27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abstractNum w:abstractNumId="11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>
    <w:nsid w:val="419F3DB1"/>
    <w:multiLevelType w:val="hybridMultilevel"/>
    <w:tmpl w:val="7834CDA4"/>
    <w:lvl w:ilvl="0" w:tplc="127439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59D6D19"/>
    <w:multiLevelType w:val="multilevel"/>
    <w:tmpl w:val="8E921CE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>
    <w:nsid w:val="57133069"/>
    <w:multiLevelType w:val="hybridMultilevel"/>
    <w:tmpl w:val="9ED260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044F25"/>
    <w:multiLevelType w:val="hybridMultilevel"/>
    <w:tmpl w:val="3A2C2146"/>
    <w:lvl w:ilvl="0" w:tplc="43B2907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9779EE"/>
    <w:multiLevelType w:val="hybridMultilevel"/>
    <w:tmpl w:val="AE72EF8C"/>
    <w:lvl w:ilvl="0" w:tplc="20326E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5"/>
  </w:num>
  <w:num w:numId="7">
    <w:abstractNumId w:val="3"/>
  </w:num>
  <w:num w:numId="8">
    <w:abstractNumId w:val="15"/>
  </w:num>
  <w:num w:numId="9">
    <w:abstractNumId w:val="3"/>
  </w:num>
  <w:num w:numId="10">
    <w:abstractNumId w:val="15"/>
  </w:num>
  <w:num w:numId="11">
    <w:abstractNumId w:val="3"/>
  </w:num>
  <w:num w:numId="12">
    <w:abstractNumId w:val="19"/>
  </w:num>
  <w:num w:numId="13">
    <w:abstractNumId w:val="15"/>
  </w:num>
  <w:num w:numId="14">
    <w:abstractNumId w:val="3"/>
  </w:num>
  <w:num w:numId="15">
    <w:abstractNumId w:val="2"/>
  </w:num>
  <w:num w:numId="16">
    <w:abstractNumId w:val="14"/>
  </w:num>
  <w:num w:numId="17">
    <w:abstractNumId w:val="1"/>
  </w:num>
  <w:num w:numId="18">
    <w:abstractNumId w:val="15"/>
  </w:num>
  <w:num w:numId="19">
    <w:abstractNumId w:val="3"/>
  </w:num>
  <w:num w:numId="20">
    <w:abstractNumId w:val="2"/>
  </w:num>
  <w:num w:numId="21">
    <w:abstractNumId w:val="1"/>
  </w:num>
  <w:num w:numId="22">
    <w:abstractNumId w:val="7"/>
  </w:num>
  <w:num w:numId="23">
    <w:abstractNumId w:val="4"/>
  </w:num>
  <w:num w:numId="24">
    <w:abstractNumId w:val="13"/>
  </w:num>
  <w:num w:numId="25">
    <w:abstractNumId w:val="6"/>
  </w:num>
  <w:num w:numId="26">
    <w:abstractNumId w:val="12"/>
  </w:num>
  <w:num w:numId="27">
    <w:abstractNumId w:val="0"/>
  </w:num>
  <w:num w:numId="28">
    <w:abstractNumId w:val="16"/>
  </w:num>
  <w:num w:numId="29">
    <w:abstractNumId w:val="17"/>
  </w:num>
  <w:num w:numId="30">
    <w:abstractNumId w:val="18"/>
  </w:num>
  <w:num w:numId="31">
    <w:abstractNumId w:val="10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8DB"/>
    <w:rsid w:val="000104C4"/>
    <w:rsid w:val="000142CA"/>
    <w:rsid w:val="00020CE2"/>
    <w:rsid w:val="00026640"/>
    <w:rsid w:val="00037553"/>
    <w:rsid w:val="00037AE6"/>
    <w:rsid w:val="000512BA"/>
    <w:rsid w:val="00051876"/>
    <w:rsid w:val="00061068"/>
    <w:rsid w:val="000636CB"/>
    <w:rsid w:val="00064772"/>
    <w:rsid w:val="0006496D"/>
    <w:rsid w:val="00070D92"/>
    <w:rsid w:val="00071218"/>
    <w:rsid w:val="00080EFC"/>
    <w:rsid w:val="00080FE1"/>
    <w:rsid w:val="000855EA"/>
    <w:rsid w:val="000925CA"/>
    <w:rsid w:val="00093E7F"/>
    <w:rsid w:val="00095681"/>
    <w:rsid w:val="000C34CE"/>
    <w:rsid w:val="000E4A01"/>
    <w:rsid w:val="000E59BF"/>
    <w:rsid w:val="000F0754"/>
    <w:rsid w:val="000F3624"/>
    <w:rsid w:val="00104D24"/>
    <w:rsid w:val="0012126F"/>
    <w:rsid w:val="00126EE7"/>
    <w:rsid w:val="00141BB3"/>
    <w:rsid w:val="0014459E"/>
    <w:rsid w:val="00147E72"/>
    <w:rsid w:val="00152E6D"/>
    <w:rsid w:val="001729EF"/>
    <w:rsid w:val="001762DD"/>
    <w:rsid w:val="00185980"/>
    <w:rsid w:val="001A1BB3"/>
    <w:rsid w:val="001A27B2"/>
    <w:rsid w:val="001A3AF0"/>
    <w:rsid w:val="001A413C"/>
    <w:rsid w:val="001A57BF"/>
    <w:rsid w:val="001B38D4"/>
    <w:rsid w:val="001C3561"/>
    <w:rsid w:val="001D057B"/>
    <w:rsid w:val="001E2AEB"/>
    <w:rsid w:val="001F1DB9"/>
    <w:rsid w:val="00204327"/>
    <w:rsid w:val="0022638C"/>
    <w:rsid w:val="002266AA"/>
    <w:rsid w:val="002316BB"/>
    <w:rsid w:val="00234BF7"/>
    <w:rsid w:val="002477CF"/>
    <w:rsid w:val="00250125"/>
    <w:rsid w:val="00253CA3"/>
    <w:rsid w:val="00256E65"/>
    <w:rsid w:val="00257BF7"/>
    <w:rsid w:val="00275F38"/>
    <w:rsid w:val="00281E5B"/>
    <w:rsid w:val="002840A4"/>
    <w:rsid w:val="0028507D"/>
    <w:rsid w:val="0029420B"/>
    <w:rsid w:val="00297A33"/>
    <w:rsid w:val="002B1375"/>
    <w:rsid w:val="002C338C"/>
    <w:rsid w:val="002C5EFB"/>
    <w:rsid w:val="002D650D"/>
    <w:rsid w:val="002E57DB"/>
    <w:rsid w:val="002E5B86"/>
    <w:rsid w:val="002F1BFE"/>
    <w:rsid w:val="0030182B"/>
    <w:rsid w:val="00316C89"/>
    <w:rsid w:val="00326141"/>
    <w:rsid w:val="00330A75"/>
    <w:rsid w:val="003334A3"/>
    <w:rsid w:val="003337EA"/>
    <w:rsid w:val="00337833"/>
    <w:rsid w:val="00354A5A"/>
    <w:rsid w:val="00362136"/>
    <w:rsid w:val="003A4406"/>
    <w:rsid w:val="003B3C62"/>
    <w:rsid w:val="003C5265"/>
    <w:rsid w:val="003D1D40"/>
    <w:rsid w:val="003D33CF"/>
    <w:rsid w:val="003D4167"/>
    <w:rsid w:val="003D60EE"/>
    <w:rsid w:val="003E2A61"/>
    <w:rsid w:val="003E6954"/>
    <w:rsid w:val="003E7640"/>
    <w:rsid w:val="003F4EFE"/>
    <w:rsid w:val="003F6C3A"/>
    <w:rsid w:val="00401235"/>
    <w:rsid w:val="00401D30"/>
    <w:rsid w:val="0040333B"/>
    <w:rsid w:val="004050FF"/>
    <w:rsid w:val="004102B9"/>
    <w:rsid w:val="0042046D"/>
    <w:rsid w:val="00422A71"/>
    <w:rsid w:val="00422BD2"/>
    <w:rsid w:val="00425371"/>
    <w:rsid w:val="00431D81"/>
    <w:rsid w:val="004438F6"/>
    <w:rsid w:val="00451894"/>
    <w:rsid w:val="004539FB"/>
    <w:rsid w:val="00465129"/>
    <w:rsid w:val="00473976"/>
    <w:rsid w:val="00476157"/>
    <w:rsid w:val="0048108F"/>
    <w:rsid w:val="00497095"/>
    <w:rsid w:val="004B0B17"/>
    <w:rsid w:val="004B4287"/>
    <w:rsid w:val="004B4670"/>
    <w:rsid w:val="004B52BF"/>
    <w:rsid w:val="004C3F57"/>
    <w:rsid w:val="004C46B1"/>
    <w:rsid w:val="004D346B"/>
    <w:rsid w:val="004E0A0D"/>
    <w:rsid w:val="004E0F98"/>
    <w:rsid w:val="004E21A1"/>
    <w:rsid w:val="004E5DF9"/>
    <w:rsid w:val="004F0E02"/>
    <w:rsid w:val="005028E5"/>
    <w:rsid w:val="00502EEE"/>
    <w:rsid w:val="00503BFF"/>
    <w:rsid w:val="00511E44"/>
    <w:rsid w:val="0051442A"/>
    <w:rsid w:val="005327C9"/>
    <w:rsid w:val="00547B40"/>
    <w:rsid w:val="00563FAF"/>
    <w:rsid w:val="005660F6"/>
    <w:rsid w:val="00574C36"/>
    <w:rsid w:val="005B6255"/>
    <w:rsid w:val="005D13A9"/>
    <w:rsid w:val="005E0240"/>
    <w:rsid w:val="005E14E8"/>
    <w:rsid w:val="005E24EE"/>
    <w:rsid w:val="005E42AE"/>
    <w:rsid w:val="00604EDE"/>
    <w:rsid w:val="00607F24"/>
    <w:rsid w:val="00614240"/>
    <w:rsid w:val="006204BC"/>
    <w:rsid w:val="00632077"/>
    <w:rsid w:val="006429BB"/>
    <w:rsid w:val="00643F0B"/>
    <w:rsid w:val="006466D6"/>
    <w:rsid w:val="0068392C"/>
    <w:rsid w:val="00687145"/>
    <w:rsid w:val="00692393"/>
    <w:rsid w:val="006A18E8"/>
    <w:rsid w:val="006A7FF4"/>
    <w:rsid w:val="006C619C"/>
    <w:rsid w:val="006D3A8C"/>
    <w:rsid w:val="006E142A"/>
    <w:rsid w:val="007139DC"/>
    <w:rsid w:val="007302A9"/>
    <w:rsid w:val="00733314"/>
    <w:rsid w:val="00740524"/>
    <w:rsid w:val="00740B6F"/>
    <w:rsid w:val="0075794E"/>
    <w:rsid w:val="007628E6"/>
    <w:rsid w:val="0076686D"/>
    <w:rsid w:val="007674BF"/>
    <w:rsid w:val="00770948"/>
    <w:rsid w:val="0077402B"/>
    <w:rsid w:val="007A108C"/>
    <w:rsid w:val="007A283C"/>
    <w:rsid w:val="007B09B2"/>
    <w:rsid w:val="007B7DF1"/>
    <w:rsid w:val="007D2775"/>
    <w:rsid w:val="007E1AD0"/>
    <w:rsid w:val="007E5740"/>
    <w:rsid w:val="00822B3D"/>
    <w:rsid w:val="00832857"/>
    <w:rsid w:val="00840934"/>
    <w:rsid w:val="00841933"/>
    <w:rsid w:val="0084637E"/>
    <w:rsid w:val="008523BB"/>
    <w:rsid w:val="0086203E"/>
    <w:rsid w:val="008838CF"/>
    <w:rsid w:val="008859F4"/>
    <w:rsid w:val="00887BB9"/>
    <w:rsid w:val="00890F04"/>
    <w:rsid w:val="008B5125"/>
    <w:rsid w:val="008C1AE5"/>
    <w:rsid w:val="008C2D28"/>
    <w:rsid w:val="008D2DE4"/>
    <w:rsid w:val="008E7CA7"/>
    <w:rsid w:val="008F446B"/>
    <w:rsid w:val="00905A40"/>
    <w:rsid w:val="00931B1C"/>
    <w:rsid w:val="00933E2C"/>
    <w:rsid w:val="0094236B"/>
    <w:rsid w:val="00956613"/>
    <w:rsid w:val="009640B5"/>
    <w:rsid w:val="00964A28"/>
    <w:rsid w:val="0096670F"/>
    <w:rsid w:val="009713A9"/>
    <w:rsid w:val="00974E3F"/>
    <w:rsid w:val="00993A21"/>
    <w:rsid w:val="009969C2"/>
    <w:rsid w:val="009D0DA8"/>
    <w:rsid w:val="009D5560"/>
    <w:rsid w:val="009E37B9"/>
    <w:rsid w:val="009E78E1"/>
    <w:rsid w:val="009E7E90"/>
    <w:rsid w:val="009F0B0F"/>
    <w:rsid w:val="009F70E6"/>
    <w:rsid w:val="00A04FD6"/>
    <w:rsid w:val="00A0751C"/>
    <w:rsid w:val="00A13649"/>
    <w:rsid w:val="00A14E83"/>
    <w:rsid w:val="00A202E0"/>
    <w:rsid w:val="00A36565"/>
    <w:rsid w:val="00A41013"/>
    <w:rsid w:val="00A52ADA"/>
    <w:rsid w:val="00A60920"/>
    <w:rsid w:val="00A65307"/>
    <w:rsid w:val="00A70B08"/>
    <w:rsid w:val="00A86E9F"/>
    <w:rsid w:val="00AA684A"/>
    <w:rsid w:val="00AC11F9"/>
    <w:rsid w:val="00AF0644"/>
    <w:rsid w:val="00AF5A91"/>
    <w:rsid w:val="00B00AFB"/>
    <w:rsid w:val="00B03672"/>
    <w:rsid w:val="00B04214"/>
    <w:rsid w:val="00B21347"/>
    <w:rsid w:val="00B3049C"/>
    <w:rsid w:val="00B3179B"/>
    <w:rsid w:val="00B4734C"/>
    <w:rsid w:val="00B5405E"/>
    <w:rsid w:val="00B628E4"/>
    <w:rsid w:val="00B80275"/>
    <w:rsid w:val="00B84F5A"/>
    <w:rsid w:val="00B97CE5"/>
    <w:rsid w:val="00BA570C"/>
    <w:rsid w:val="00BB5981"/>
    <w:rsid w:val="00BD2405"/>
    <w:rsid w:val="00BD3EB0"/>
    <w:rsid w:val="00BD5735"/>
    <w:rsid w:val="00BE0791"/>
    <w:rsid w:val="00BF4597"/>
    <w:rsid w:val="00C02A07"/>
    <w:rsid w:val="00C02D3E"/>
    <w:rsid w:val="00C036E8"/>
    <w:rsid w:val="00C0438D"/>
    <w:rsid w:val="00C076A1"/>
    <w:rsid w:val="00C1094F"/>
    <w:rsid w:val="00C11636"/>
    <w:rsid w:val="00C12B70"/>
    <w:rsid w:val="00C17402"/>
    <w:rsid w:val="00C319BC"/>
    <w:rsid w:val="00C43255"/>
    <w:rsid w:val="00C45F1E"/>
    <w:rsid w:val="00C5236E"/>
    <w:rsid w:val="00C7360E"/>
    <w:rsid w:val="00C8316E"/>
    <w:rsid w:val="00C9021C"/>
    <w:rsid w:val="00C90EAB"/>
    <w:rsid w:val="00C90F92"/>
    <w:rsid w:val="00C918DB"/>
    <w:rsid w:val="00C9601A"/>
    <w:rsid w:val="00CA3354"/>
    <w:rsid w:val="00CA6896"/>
    <w:rsid w:val="00CD3203"/>
    <w:rsid w:val="00CD6108"/>
    <w:rsid w:val="00CD7FA4"/>
    <w:rsid w:val="00CE7302"/>
    <w:rsid w:val="00D07230"/>
    <w:rsid w:val="00D14CE0"/>
    <w:rsid w:val="00D223A8"/>
    <w:rsid w:val="00D2684C"/>
    <w:rsid w:val="00D32E9B"/>
    <w:rsid w:val="00D64B2E"/>
    <w:rsid w:val="00D76ACC"/>
    <w:rsid w:val="00D80381"/>
    <w:rsid w:val="00D92691"/>
    <w:rsid w:val="00D94F8A"/>
    <w:rsid w:val="00DB04E8"/>
    <w:rsid w:val="00DC426C"/>
    <w:rsid w:val="00DC5535"/>
    <w:rsid w:val="00DE02F0"/>
    <w:rsid w:val="00DF2646"/>
    <w:rsid w:val="00DF3FBD"/>
    <w:rsid w:val="00E034CE"/>
    <w:rsid w:val="00E04B77"/>
    <w:rsid w:val="00E11356"/>
    <w:rsid w:val="00E134EC"/>
    <w:rsid w:val="00E22508"/>
    <w:rsid w:val="00E26633"/>
    <w:rsid w:val="00E30E54"/>
    <w:rsid w:val="00E36951"/>
    <w:rsid w:val="00E40745"/>
    <w:rsid w:val="00E43248"/>
    <w:rsid w:val="00E4708F"/>
    <w:rsid w:val="00E479AC"/>
    <w:rsid w:val="00E52F1E"/>
    <w:rsid w:val="00E53449"/>
    <w:rsid w:val="00E61B4F"/>
    <w:rsid w:val="00E70428"/>
    <w:rsid w:val="00E805F0"/>
    <w:rsid w:val="00E80EB2"/>
    <w:rsid w:val="00E84FB7"/>
    <w:rsid w:val="00E943BD"/>
    <w:rsid w:val="00E94AAD"/>
    <w:rsid w:val="00E976A1"/>
    <w:rsid w:val="00EA1FF3"/>
    <w:rsid w:val="00EA204E"/>
    <w:rsid w:val="00EA6FD5"/>
    <w:rsid w:val="00EA77BB"/>
    <w:rsid w:val="00EB33F9"/>
    <w:rsid w:val="00EC6F41"/>
    <w:rsid w:val="00ED485C"/>
    <w:rsid w:val="00EF7C2A"/>
    <w:rsid w:val="00F00695"/>
    <w:rsid w:val="00F01185"/>
    <w:rsid w:val="00F04437"/>
    <w:rsid w:val="00F221BC"/>
    <w:rsid w:val="00F25D88"/>
    <w:rsid w:val="00F3499F"/>
    <w:rsid w:val="00F444AC"/>
    <w:rsid w:val="00F528DD"/>
    <w:rsid w:val="00F57906"/>
    <w:rsid w:val="00F658F9"/>
    <w:rsid w:val="00F7099C"/>
    <w:rsid w:val="00F84FF8"/>
    <w:rsid w:val="00FA31FE"/>
    <w:rsid w:val="00FA6548"/>
    <w:rsid w:val="00FB0594"/>
    <w:rsid w:val="00FB2C15"/>
    <w:rsid w:val="00FB4838"/>
    <w:rsid w:val="00FC456D"/>
    <w:rsid w:val="00FC7351"/>
    <w:rsid w:val="00FD73B3"/>
    <w:rsid w:val="00FE1DA9"/>
    <w:rsid w:val="00FE6213"/>
    <w:rsid w:val="00FF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2D957"/>
  <w15:chartTrackingRefBased/>
  <w15:docId w15:val="{A7C5FDAD-01AB-4B7E-AF36-E18C07F9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E9F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918DB"/>
    <w:pPr>
      <w:numPr>
        <w:numId w:val="24"/>
      </w:numPr>
      <w:spacing w:line="276" w:lineRule="auto"/>
      <w:outlineLvl w:val="0"/>
    </w:pPr>
    <w:rPr>
      <w:rFonts w:ascii="Times New Roman" w:eastAsiaTheme="minorEastAsia" w:hAnsi="Times New Roman"/>
      <w:b/>
      <w:noProof w:val="0"/>
      <w:color w:val="auto"/>
      <w:sz w:val="28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8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2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4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A86E9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A86E9F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A86E9F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86E9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A86E9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5189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A86E9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A86E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86E9F"/>
    <w:pPr>
      <w:ind w:firstLine="0"/>
    </w:pPr>
  </w:style>
  <w:style w:type="paragraph" w:customStyle="1" w:styleId="MDPI31text">
    <w:name w:val="MDPI_3.1_text"/>
    <w:qFormat/>
    <w:rsid w:val="003D1D4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A86E9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A86E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A86E9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B33F9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B33F9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A86E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A86E9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A86E9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E14E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A86E9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A86E9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A86E9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A86E9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A86E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A86E9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E42AE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A86E9F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F064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A86E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A86E9F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86E9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A86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4102B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A86E9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1762DD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A86E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A86E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A86E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A86E9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A86E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A86E9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86E9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A86E9F"/>
  </w:style>
  <w:style w:type="paragraph" w:styleId="Bibliography">
    <w:name w:val="Bibliography"/>
    <w:basedOn w:val="Normal"/>
    <w:next w:val="Normal"/>
    <w:uiPriority w:val="37"/>
    <w:semiHidden/>
    <w:unhideWhenUsed/>
    <w:rsid w:val="00A86E9F"/>
  </w:style>
  <w:style w:type="paragraph" w:styleId="BodyText">
    <w:name w:val="Body Text"/>
    <w:link w:val="BodyTextChar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A86E9F"/>
    <w:rPr>
      <w:sz w:val="21"/>
      <w:szCs w:val="21"/>
    </w:rPr>
  </w:style>
  <w:style w:type="paragraph" w:styleId="CommentText">
    <w:name w:val="annotation text"/>
    <w:basedOn w:val="Normal"/>
    <w:link w:val="CommentTextChar"/>
    <w:rsid w:val="00A86E9F"/>
  </w:style>
  <w:style w:type="character" w:customStyle="1" w:styleId="CommentTextChar">
    <w:name w:val="Comment Text Char"/>
    <w:link w:val="CommentText"/>
    <w:rsid w:val="00A86E9F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A86E9F"/>
    <w:rPr>
      <w:b/>
      <w:bCs/>
    </w:rPr>
  </w:style>
  <w:style w:type="character" w:customStyle="1" w:styleId="CommentSubjectChar">
    <w:name w:val="Comment Subject Char"/>
    <w:link w:val="CommentSubject"/>
    <w:rsid w:val="00A86E9F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A86E9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86E9F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A86E9F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A86E9F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A86E9F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A86E9F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A86E9F"/>
    <w:rPr>
      <w:szCs w:val="24"/>
    </w:rPr>
  </w:style>
  <w:style w:type="paragraph" w:customStyle="1" w:styleId="MsoFootnoteText0">
    <w:name w:val="MsoFootnoteText"/>
    <w:basedOn w:val="NormalWeb"/>
    <w:qFormat/>
    <w:rsid w:val="00A86E9F"/>
    <w:rPr>
      <w:rFonts w:ascii="Times New Roman" w:hAnsi="Times New Roman"/>
    </w:rPr>
  </w:style>
  <w:style w:type="character" w:styleId="PageNumber">
    <w:name w:val="page number"/>
    <w:rsid w:val="00A86E9F"/>
  </w:style>
  <w:style w:type="character" w:styleId="PlaceholderText">
    <w:name w:val="Placeholder Text"/>
    <w:uiPriority w:val="99"/>
    <w:semiHidden/>
    <w:rsid w:val="00A86E9F"/>
    <w:rPr>
      <w:color w:val="808080"/>
    </w:rPr>
  </w:style>
  <w:style w:type="paragraph" w:customStyle="1" w:styleId="MDPI71FootNotes">
    <w:name w:val="MDPI_7.1_FootNotes"/>
    <w:qFormat/>
    <w:rsid w:val="00D14CE0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918DB"/>
    <w:rPr>
      <w:rFonts w:ascii="Times New Roman" w:eastAsiaTheme="minorEastAsia" w:hAnsi="Times New Roman"/>
      <w:b/>
      <w:sz w:val="28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918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918DB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94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2A9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7302A9"/>
    <w:pPr>
      <w:spacing w:line="276" w:lineRule="auto"/>
      <w:ind w:firstLine="720"/>
      <w:jc w:val="center"/>
    </w:pPr>
    <w:rPr>
      <w:rFonts w:ascii="Times New Roman" w:eastAsiaTheme="minorEastAsia" w:hAnsi="Times New Roman"/>
      <w:bCs/>
      <w:noProof w:val="0"/>
      <w:color w:val="000000" w:themeColor="text1"/>
      <w:sz w:val="24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4C4"/>
    <w:rPr>
      <w:rFonts w:asciiTheme="majorHAnsi" w:eastAsiaTheme="majorEastAsia" w:hAnsiTheme="majorHAnsi" w:cstheme="majorBidi"/>
      <w:noProof/>
      <w:color w:val="2F5496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69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3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37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KARAM\AppData\Local\Microsoft\Windows\INetCache\IE\D0SKD80R\sustainability-template%5b1%5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Pag21</b:Tag>
    <b:SourceType>InternetSite</b:SourceType>
    <b:Guid>{1C6E6DDD-6970-4A78-B1FC-7A2F2E2D9B9C}</b:Guid>
    <b:Title>In Hunt for Covid-19 Origin, Patient Zero Points to Second Wuhan Market – The man with the first confirmed infection of the new coronavirus told the WHO team that his parents had shopped there". </b:Title>
    <b:Author>
      <b:Author>
        <b:NameList>
          <b:Person>
            <b:Last>Page</b:Last>
            <b:First>J.</b:First>
          </b:Person>
          <b:Person>
            <b:Last>Hinshaw</b:Last>
            <b:First>D.</b:First>
          </b:Person>
          <b:Person>
            <b:Last>McKay</b:Last>
            <b:First>B.</b:First>
          </b:Person>
        </b:NameList>
      </b:Author>
    </b:Author>
    <b:ProductionCompany>The Wall Street Journal</b:ProductionCompany>
    <b:YearAccessed>2021</b:YearAccessed>
    <b:MonthAccessed>February</b:MonthAccessed>
    <b:DayAccessed>26</b:DayAccessed>
    <b:URL>https://www.wsj.com/articles/in-hunt-for-covid-19-origin-patient-zero-points-to-second-wuhan-market-11614335404</b:URL>
    <b:RefOrder>1</b:RefOrder>
  </b:Source>
  <b:Source>
    <b:Tag>Cho21</b:Tag>
    <b:SourceType>JournalArticle</b:SourceType>
    <b:Guid>{A629CE9D-EECB-4722-9B9B-084CD913B341}</b:Guid>
    <b:Author>
      <b:Author>
        <b:NameList>
          <b:Person>
            <b:Last>Chofreh</b:Last>
            <b:First>A.G.</b:First>
          </b:Person>
          <b:Person>
            <b:Last>Goni</b:Last>
            <b:First>F.A.</b:First>
          </b:Person>
          <b:Person>
            <b:Last>Klemes</b:Last>
            <b:First>J.J.</b:First>
          </b:Person>
          <b:Person>
            <b:Last>Moosavi</b:Last>
            <b:First>S.M.S.</b:First>
          </b:Person>
          <b:Person>
            <b:Last>Davoudi</b:Last>
            <b:First>M.</b:First>
          </b:Person>
          <b:Person>
            <b:Last>Zeinalnezhad</b:Last>
            <b:First>M.</b:First>
          </b:Person>
        </b:NameList>
      </b:Author>
    </b:Author>
    <b:Title>Covid-19 shock: Development of strategic management framework for global energy</b:Title>
    <b:JournalName>Renewable and Sustainable Energy Reviews</b:JournalName>
    <b:Year>2021</b:Year>
    <b:Pages>110643</b:Pages>
    <b:Volume>139</b:Volume>
    <b:RefOrder>2</b:RefOrder>
  </b:Source>
  <b:Source>
    <b:Tag>Kal21</b:Tag>
    <b:SourceType>JournalArticle</b:SourceType>
    <b:Guid>{6F0066D1-2CE9-4791-9BBF-41F4BCE9BD15}</b:Guid>
    <b:Author>
      <b:Author>
        <b:NameList>
          <b:Person>
            <b:Last>Klemes</b:Last>
            <b:First>J.J.</b:First>
          </b:Person>
          <b:Person>
            <b:Last>Fan</b:Last>
            <b:First>Y.V.</b:First>
          </b:Person>
          <b:Person>
            <b:Last>Jiang</b:Last>
            <b:First>P.</b:First>
          </b:Person>
        </b:NameList>
      </b:Author>
    </b:Author>
    <b:Title>COVID-19 pandemic facilitating energy transition opportunities</b:Title>
    <b:JournalName>Inetrnational Journal of Energy Research</b:JournalName>
    <b:Year>2021</b:Year>
    <b:Pages>3457-3463</b:Pages>
    <b:Volume>45</b:Volume>
    <b:Issue>3</b:Issue>
    <b:DOI>doi.org/10.1002/er.6007</b:DOI>
    <b:RefOrder>3</b:RefOrder>
  </b:Source>
  <b:Source>
    <b:Tag>Ano211</b:Tag>
    <b:SourceType>DocumentFromInternetSite</b:SourceType>
    <b:Guid>{5F527661-25F0-4DBE-BB74-CA7F1B9A48B1}</b:Guid>
    <b:Title>World Energy Outlook 2021</b:Title>
    <b:Year>2021</b:Year>
    <b:Author>
      <b:Author>
        <b:NameList>
          <b:Person>
            <b:Last>Anonymous-IEA</b:Last>
          </b:Person>
        </b:NameList>
      </b:Author>
    </b:Author>
    <b:YearAccessed>2022</b:YearAccessed>
    <b:MonthAccessed>January</b:MonthAccessed>
    <b:DayAccessed>30</b:DayAccessed>
    <b:URL>https://iea.blob.core.windows.net/assets/88dec0c7-3a11-4d3b-99dc-8323ebfb388b/WorldEnergyOutlook2021.pdf</b:URL>
    <b:RefOrder>4</b:RefOrder>
  </b:Source>
  <b:Source>
    <b:Tag>Cel21</b:Tag>
    <b:SourceType>ConferenceProceedings</b:SourceType>
    <b:Guid>{1E120C21-90BC-4560-A2E9-31916D06DD88}</b:Guid>
    <b:Title>Restrictions and Driving Forces for Renewable Energy Production Development and Electrical Energy Demand in General and During COVID-19</b:Title>
    <b:Year>2021</b:Year>
    <b:Author>
      <b:Author>
        <b:NameList>
          <b:Person>
            <b:Last>Celik</b:Last>
            <b:First>D.</b:First>
          </b:Person>
          <b:Person>
            <b:Last>Meral</b:Last>
            <b:First>E.M.</b:First>
          </b:Person>
          <b:Person>
            <b:Last>Waseem</b:Last>
            <b:First>M.</b:First>
          </b:Person>
        </b:NameList>
      </b:Author>
    </b:Author>
    <b:ConferenceName>THE 12th INTERNATIONAL SYMPOSIUM ON ADVANCED TOPICS IN ELECTRICAL ENGINEERING</b:ConferenceName>
    <b:City>Bucharest, Romania</b:City>
    <b:RefOrder>5</b:RefOrder>
  </b:Source>
  <b:Source>
    <b:Tag>Hoa21</b:Tag>
    <b:SourceType>JournalArticle</b:SourceType>
    <b:Guid>{42A7563E-28F1-416E-BE5C-09E42D84187A}</b:Guid>
    <b:Title>Impacts of COVID-19 pandemic on the global energy system and the shift progress to renewable energy: Opportunities, challenges, and policy implications</b:Title>
    <b:JournalName>Energy Policy</b:JournalName>
    <b:Year>2021</b:Year>
    <b:Pages>112322</b:Pages>
    <b:Volume>154</b:Volume>
    <b:Issue>July 2021</b:Issue>
    <b:Author>
      <b:Author>
        <b:NameList>
          <b:Person>
            <b:Last>Hoang</b:Last>
            <b:First>A.T.</b:First>
          </b:Person>
          <b:Person>
            <b:Last>Nizetic</b:Last>
            <b:First>S.</b:First>
          </b:Person>
          <b:Person>
            <b:Last>Olcer</b:Last>
            <b:First>A.I.</b:First>
          </b:Person>
          <b:Person>
            <b:Last>Ong</b:Last>
            <b:First>H.C.</b:First>
          </b:Person>
          <b:Person>
            <b:Last>Chen</b:Last>
            <b:First>W-H.</b:First>
          </b:Person>
          <b:Person>
            <b:Last>Chong</b:Last>
            <b:First>C.T.</b:First>
          </b:Person>
          <b:Person>
            <b:Last>Thomas</b:Last>
            <b:First>S.</b:First>
          </b:Person>
          <b:Person>
            <b:Last>Bandh</b:Last>
            <b:First>S.A.</b:First>
          </b:Person>
          <b:Person>
            <b:Last>Nguyen</b:Last>
            <b:First>X.P.</b:First>
          </b:Person>
        </b:NameList>
      </b:Author>
    </b:Author>
    <b:DOI>10.1016/j.enpol.2021.112322</b:DOI>
    <b:RefOrder>6</b:RefOrder>
  </b:Source>
  <b:Source>
    <b:Tag>Wan21</b:Tag>
    <b:SourceType>JournalArticle</b:SourceType>
    <b:Guid>{22C50D29-D4AA-45E3-BF9A-F1F818F60A66}</b:Guid>
    <b:Author>
      <b:Author>
        <b:NameList>
          <b:Person>
            <b:Last>Wang</b:Last>
            <b:First>Q.</b:First>
          </b:Person>
          <b:Person>
            <b:Last>Li</b:Last>
            <b:First>S.</b:First>
          </b:Person>
          <b:Person>
            <b:Last>Jiang</b:Last>
            <b:First>F.</b:First>
          </b:Person>
        </b:NameList>
      </b:Author>
    </b:Author>
    <b:Title>Uncovering the impact of the COVID-19 pandemic on energy consumption: New insight from difference between pandemic-free scenario and actual electricity consumption in China</b:Title>
    <b:JournalName>Journal of Cleaner Production</b:JournalName>
    <b:Year>2021</b:Year>
    <b:Volume>313</b:Volume>
    <b:Issue>127897</b:Issue>
    <b:DOI>doi.org/10.1016/j.jclepro.2021.127897</b:DOI>
    <b:RefOrder>7</b:RefOrder>
  </b:Source>
  <b:Source>
    <b:Tag>Kan21</b:Tag>
    <b:SourceType>JournalArticle</b:SourceType>
    <b:Guid>{85AB4082-940E-448A-B44F-5B9F9ABF0F7D}</b:Guid>
    <b:Author>
      <b:Author>
        <b:NameList>
          <b:Person>
            <b:Last>Kano</b:Last>
            <b:First>T.</b:First>
          </b:Person>
          <b:Person>
            <b:Last>Yasui</b:Last>
            <b:First>K.</b:First>
          </b:Person>
          <b:Person>
            <b:Last>Mikami</b:Last>
            <b:First>T.</b:First>
          </b:Person>
        </b:NameList>
      </b:Author>
    </b:Author>
    <b:Title>An agent-based model of the interrelation between COVID-19 outbreak and economic activities</b:Title>
    <b:JournalName>Proceedings of the Royal Society A</b:JournalName>
    <b:Year>2021</b:Year>
    <b:Volume>477:20200604</b:Volume>
    <b:URL>https://royalsocietypublishing.org/doi/pdf/10.1098/rspa.2020.0604</b:URL>
    <b:DOI>doi.org/10.1098/rspa.2020.0604</b:DOI>
    <b:RefOrder>8</b:RefOrder>
  </b:Source>
  <b:Source>
    <b:Tag>LeQ20</b:Tag>
    <b:SourceType>JournalArticle</b:SourceType>
    <b:Guid>{2C65D36C-8E18-4A87-97EA-D3441072FF48}</b:Guid>
    <b:Author>
      <b:Author>
        <b:NameList>
          <b:Person>
            <b:Last>Le Quéré</b:Last>
            <b:First>C.</b:First>
          </b:Person>
          <b:Person>
            <b:Last>Jackson</b:Last>
            <b:First>R.B.</b:First>
          </b:Person>
          <b:Person>
            <b:Last>Jones</b:Last>
            <b:First>M.W.</b:First>
          </b:Person>
          <b:Person>
            <b:Last>Smith</b:Last>
            <b:First>A.J.P.</b:First>
          </b:Person>
          <b:Person>
            <b:Last>Abernethy</b:Last>
            <b:First>S.</b:First>
          </b:Person>
          <b:Person>
            <b:Last>Andrew</b:Last>
            <b:First>R.M.</b:First>
          </b:Person>
          <b:Person>
            <b:Last>De-Gol</b:Last>
            <b:First>A.J.</b:First>
          </b:Person>
          <b:Person>
            <b:Last>Willis</b:Last>
            <b:First>D.R.</b:First>
          </b:Person>
          <b:Person>
            <b:Last>Shan</b:Last>
            <b:First>Y.</b:First>
          </b:Person>
          <b:Person>
            <b:Last>Canadell</b:Last>
            <b:First>J.G.</b:First>
          </b:Person>
          <b:Person>
            <b:Last>Friedlingstein</b:Last>
            <b:First>P.</b:First>
          </b:Person>
          <b:Person>
            <b:Last>Creutzig</b:Last>
            <b:First>F.</b:First>
          </b:Person>
          <b:Person>
            <b:Last>Peters</b:Last>
            <b:First>G.P.</b:First>
          </b:Person>
        </b:NameList>
      </b:Author>
    </b:Author>
    <b:Title>Temporary reduction in daily global CO2 emissions during the COVID-19 forced confinement</b:Title>
    <b:JournalName>Nature Climate Change</b:JournalName>
    <b:Year>2020</b:Year>
    <b:Pages>647-653</b:Pages>
    <b:Volume>10</b:Volume>
    <b:DOI>doi.org/10.1038/s41558-020-0797-x</b:DOI>
    <b:RefOrder>9</b:RefOrder>
  </b:Source>
  <b:Source>
    <b:Tag>Fra20</b:Tag>
    <b:SourceType>JournalArticle</b:SourceType>
    <b:Guid>{25B3016E-685D-4F86-9497-3BDAE1331D85}</b:Guid>
    <b:Author>
      <b:Author>
        <b:NameList>
          <b:Person>
            <b:Last>Frank</b:Last>
            <b:First>D.</b:First>
          </b:Person>
          <b:Person>
            <b:Last>Lisa</b:Last>
            <b:First>E.</b:First>
          </b:Person>
          <b:Person>
            <b:Last>Stefano</b:Last>
            <b:First>G.</b:First>
          </b:Person>
          <b:Person>
            <b:Last>Giovanni</b:Last>
            <b:First>C.Anisoara,</b:First>
            <b:Middle>I.</b:Middle>
          </b:Person>
          <b:Person>
            <b:Last>Denis</b:Last>
            <b:First>M.</b:First>
          </b:Person>
          <b:Person>
            <b:Last>Rita</b:Last>
            <b:First>V.D.</b:First>
          </b:Person>
          <b:Person>
            <b:Last>Maurits</b:Last>
            <b:First>V.D.B.</b:First>
          </b:Person>
        </b:NameList>
      </b:Author>
    </b:Author>
    <b:Title>Lower air pollution during COVID-19 lock-down: improving models and methods estimating ozone impacts o</b:Title>
    <b:JournalName>Philosophical Transactions of the Royal Society A</b:JournalName>
    <b:Year>2020</b:Year>
    <b:Volume>378:20200188</b:Volume>
    <b:URL>https://royalsocietypublishing.org/doi/10.1098/rsta.2020.0188</b:URL>
    <b:DOI>doi.org/10.1098/rsta.2020.0188</b:DOI>
    <b:RefOrder>10</b:RefOrder>
  </b:Source>
  <b:Source>
    <b:Tag>Pri21</b:Tag>
    <b:SourceType>JournalArticle</b:SourceType>
    <b:Guid>{378566D6-6E34-4DE0-85FB-A7F5BEC916B2}</b:Guid>
    <b:Title>A perspective of COVID 19 impact on global economy, energy and environment</b:Title>
    <b:Year>2021</b:Year>
    <b:Author>
      <b:Author>
        <b:NameList>
          <b:Person>
            <b:Last>Priya</b:Last>
            <b:First>S.S.</b:First>
          </b:Person>
          <b:Person>
            <b:Last>Cuce</b:Last>
            <b:First>E.</b:First>
          </b:Person>
          <b:Person>
            <b:Last>Sudhakar</b:Last>
            <b:First>K.</b:First>
          </b:Person>
        </b:NameList>
      </b:Author>
    </b:Author>
    <b:JournalName>INTERNATIONAL JOURNAL OF SUSTAINABLE ENGINEERING</b:JournalName>
    <b:Pages>1290-1305</b:Pages>
    <b:Volume>12</b:Volume>
    <b:Issue>6</b:Issue>
    <b:DOI>10.1080/19397038.2021.1964634</b:DOI>
    <b:RefOrder>11</b:RefOrder>
  </b:Source>
  <b:Source>
    <b:Tag>Tia22</b:Tag>
    <b:SourceType>JournalArticle</b:SourceType>
    <b:Guid>{0FBBC762-F2D9-434A-96D0-4559036A838F}</b:Guid>
    <b:Author>
      <b:Author>
        <b:NameList>
          <b:Person>
            <b:Last>Tian</b:Last>
            <b:First>J.</b:First>
          </b:Person>
          <b:Person>
            <b:Last>Yu</b:Last>
            <b:First>L</b:First>
          </b:Person>
          <b:Person>
            <b:Last>Xue</b:Last>
            <b:First>R.</b:First>
          </b:Person>
          <b:Person>
            <b:Last>Zhuang</b:Last>
            <b:First>S.</b:First>
          </b:Person>
          <b:Person>
            <b:Last>Shan</b:Last>
            <b:First>Y.</b:First>
          </b:Person>
        </b:NameList>
      </b:Author>
    </b:Author>
    <b:Title>Global low-carbon energy transition in the post-COVID-19 era</b:Title>
    <b:JournalName>Applied Energy</b:JournalName>
    <b:Year>2022</b:Year>
    <b:Pages>118205</b:Pages>
    <b:Volume>307</b:Volume>
    <b:DOI>10.1016/j.apenergy.2021.118205</b:DOI>
    <b:RefOrder>12</b:RefOrder>
  </b:Source>
  <b:Source>
    <b:Tag>Szc22</b:Tag>
    <b:SourceType>JournalArticle</b:SourceType>
    <b:Guid>{79A76E60-8823-4987-B153-80A87167E3A0}</b:Guid>
    <b:Author>
      <b:Author>
        <b:NameList>
          <b:Person>
            <b:Last>Szczygielski</b:Last>
            <b:First>J.J.</b:First>
          </b:Person>
          <b:Person>
            <b:Last>Brzeszczyński</b:Last>
            <b:First>J.</b:First>
          </b:Person>
          <b:Person>
            <b:Last>Charteris</b:Last>
            <b:First>A.</b:First>
          </b:Person>
          <b:Person>
            <b:Last>Bwanya</b:Last>
            <b:First>P.R.</b:First>
          </b:Person>
        </b:NameList>
      </b:Author>
    </b:Author>
    <b:Title>The COVID-19 storm and the energy sector: The impact and role of uncertainty</b:Title>
    <b:JournalName>Energy Economics</b:JournalName>
    <b:Year>2022</b:Year>
    <b:Pages>105258</b:Pages>
    <b:Volume>109</b:Volume>
    <b:Issue>May 2022</b:Issue>
    <b:DOI>10.1016/j.eneco.2021.105258</b:DOI>
    <b:RefOrder>13</b:RefOrder>
  </b:Source>
  <b:Source>
    <b:Tag>Els22</b:Tag>
    <b:SourceType>JournalArticle</b:SourceType>
    <b:Guid>{4D72C96F-B003-4A21-8336-D946F94AEB19}</b:Guid>
    <b:Title>Preliminary quantitative assessment of the multidimensional impact of the COVID-19 pandemic on Sustainable Development Goals</b:Title>
    <b:JournalName>Journal of Cleaner Production</b:JournalName>
    <b:Year>2022</b:Year>
    <b:Pages>Article ID 133812</b:Pages>
    <b:Volume>2022</b:Volume>
    <b:Issue>Accepted and in press</b:Issue>
    <b:Author>
      <b:Author>
        <b:NameList>
          <b:Person>
            <b:Last>Elsamadony</b:Last>
            <b:First>M.</b:First>
          </b:Person>
          <b:Person>
            <b:Last>Fujii</b:Last>
            <b:First>M.</b:First>
          </b:Person>
          <b:Person>
            <b:Last>Ryo</b:Last>
            <b:First>M.</b:First>
          </b:Person>
          <b:Person>
            <b:Last>Nerini</b:Last>
            <b:First>F.F.</b:First>
          </b:Person>
          <b:Person>
            <b:Last>Kakinuma</b:Last>
            <b:First>K.</b:First>
          </b:Person>
          <b:Person>
            <b:Last>Kanae</b:Last>
            <b:First>S.</b:First>
          </b:Person>
        </b:NameList>
      </b:Author>
    </b:Author>
    <b:DOI>10.1016/j.jclepro.2022.133812</b:DOI>
    <b:RefOrder>14</b:RefOrder>
  </b:Source>
  <b:Source>
    <b:Tag>Ful22</b:Tag>
    <b:SourceType>JournalArticle</b:SourceType>
    <b:Guid>{1C70416F-D9FF-4D1B-95CC-5936FE24C602}</b:Guid>
    <b:Author>
      <b:Author>
        <b:NameList>
          <b:Person>
            <b:Last>Fulzele</b:Last>
            <b:First>R.</b:First>
          </b:Person>
          <b:Person>
            <b:Last>Fulzele</b:Last>
            <b:First>V.</b:First>
          </b:Person>
          <b:Person>
            <b:Last>Dharwal</b:Last>
            <b:First>M.</b:First>
          </b:Person>
        </b:NameList>
      </b:Author>
    </b:Author>
    <b:Title>Mapping the impact of COVID-19 crisis on the progress of sustainable</b:Title>
    <b:JournalName>Materials Today: Proceedings</b:JournalName>
    <b:Year>2022</b:Year>
    <b:Pages>873-879</b:Pages>
    <b:Volume>60</b:Volume>
    <b:DOI>10.1016/j.matpr.2021.09.517</b:DOI>
    <b:RefOrder>15</b:RefOrder>
  </b:Source>
  <b:Source>
    <b:Tag>Cel22</b:Tag>
    <b:SourceType>JournalArticle</b:SourceType>
    <b:Guid>{E5E0F52E-85FF-4581-91BD-A69EB28FBA5A}</b:Guid>
    <b:Title>The progress, impact analysis, challenges and new perceptions for electric power and energy sectors in the light of the COVID-19 pandemic</b:Title>
    <b:Year>2022</b:Year>
    <b:Author>
      <b:Author>
        <b:NameList>
          <b:Person>
            <b:Last>Celik</b:Last>
            <b:First>D.</b:First>
          </b:Person>
          <b:Person>
            <b:Last>Meral</b:Last>
            <b:First>M.E.</b:First>
          </b:Person>
          <b:Person>
            <b:Last>Waseem</b:Last>
            <b:First>M.</b:First>
          </b:Person>
        </b:NameList>
      </b:Author>
    </b:Author>
    <b:JournalName>Sustainable Energy, Grids and Networks</b:JournalName>
    <b:Pages>100728</b:Pages>
    <b:Volume>31</b:Volume>
    <b:DOI>10.1016/j.segan.2022.100728</b:DOI>
    <b:RefOrder>16</b:RefOrder>
  </b:Source>
  <b:Source>
    <b:Tag>Placeholder8</b:Tag>
    <b:SourceType>Report</b:SourceType>
    <b:Guid>{9247C3EC-51F4-46C2-B40A-1C25F337CC6B}</b:Guid>
    <b:Title>Statistical review of world energy 2002-2021</b:Title>
    <b:Year>2002-2021</b:Year>
    <b:Publisher>British Petroleum (BP)</b:Publisher>
    <b:Author>
      <b:Author>
        <b:NameList>
          <b:Person>
            <b:Last>Anonymous-BP</b:Last>
          </b:Person>
        </b:NameList>
      </b:Author>
    </b:Author>
    <b:RefOrder>17</b:RefOrder>
  </b:Source>
  <b:Source>
    <b:Tag>Ano17</b:Tag>
    <b:SourceType>DocumentFromInternetSite</b:SourceType>
    <b:Guid>{4D746760-BE1A-4ACB-9169-F7CBE88483FE}</b:Guid>
    <b:Author>
      <b:Author>
        <b:NameList>
          <b:Person>
            <b:Last>Anonymous-ICL</b:Last>
          </b:Person>
        </b:NameList>
      </b:Author>
    </b:Author>
    <b:Title>Business as usual energy modelling workshop: note of discussion</b:Title>
    <b:Year>2017</b:Year>
    <b:Month>July</b:Month>
    <b:Day>5</b:Day>
    <b:YearAccessed>2022</b:YearAccessed>
    <b:MonthAccessed>February</b:MonthAccessed>
    <b:DayAccessed>5</b:DayAccessed>
    <b:URL>https://www.imperial.ac.uk/media/imperial-college/grantham-institute/public/website/BAU-workshop-5-July-2017.pdf</b:URL>
    <b:ProductionCompany>Grantham Institute, Imperial College London (ICL), South Kensington Campus, London SW7 2AZ</b:ProductionCompany>
    <b:RefOrder>18</b:RefOrder>
  </b:Source>
  <b:Source>
    <b:Tag>LiW19</b:Tag>
    <b:SourceType>JournalArticle</b:SourceType>
    <b:Guid>{610B6C69-3CB9-4987-A0BD-9AA8593CED1C}</b:Guid>
    <b:Author>
      <b:Author>
        <b:NameList>
          <b:Person>
            <b:Last>Li</b:Last>
            <b:First>W.</b:First>
          </b:Person>
          <b:Person>
            <b:Last>Lu</b:Last>
            <b:First>C.</b:First>
          </b:Person>
        </b:NameList>
      </b:Author>
    </b:Author>
    <b:Title>The multiple effectiveness of state natural gas consumption constraint policies for achieving sustainable development targets in China</b:Title>
    <b:JournalName>Applied Energy</b:JournalName>
    <b:Year>2019</b:Year>
    <b:Pages>685-698</b:Pages>
    <b:Volume>235</b:Volume>
    <b:DOI>10.1016/j.apenergy.2018.11.013</b:DOI>
    <b:RefOrder>19</b:RefOrder>
  </b:Source>
  <b:Source>
    <b:Tag>Uni15</b:Tag>
    <b:SourceType>ElectronicSource</b:SourceType>
    <b:Guid>{CB6FB027-0E30-412D-9591-46BB95BACEF7}</b:Guid>
    <b:Title>Transforming our world: The 2030 agenda for sustainable development</b:Title>
    <b:Author>
      <b:Author>
        <b:NameList>
          <b:Person>
            <b:Last>Anonymous-UN</b:Last>
          </b:Person>
        </b:NameList>
      </b:Author>
    </b:Author>
    <b:DayAccessed>8th October 2020</b:DayAccessed>
    <b:URL>https://sustainabledevelopment.un.org/content/documents/21252030%20Agenda%20for%20Sustainable%20Development%20web.pdf</b:URL>
    <b:Year>2015</b:Year>
    <b:Publisher>United Nations (UN)</b:Publisher>
    <b:RefOrder>20</b:RefOrder>
  </b:Source>
  <b:Source>
    <b:Tag>Zhe17</b:Tag>
    <b:SourceType>JournalArticle</b:SourceType>
    <b:Guid>{B7B2037D-25AA-46EE-8F11-795AFA645630}</b:Guid>
    <b:Author>
      <b:Author>
        <b:NameList>
          <b:Person>
            <b:Last>Zhen</b:Last>
            <b:First>W.</b:First>
          </b:Person>
          <b:Person>
            <b:Last>Qing</b:Last>
            <b:First>X.</b:First>
          </b:Person>
        </b:NameList>
      </b:Author>
    </b:Author>
    <b:Title>To fully exert the important role of natural gas in building a modern energy security system in China: an understanding of China's national l3th five-year plan for natural gas development</b:Title>
    <b:JournalName>Natural Gas Industry B</b:JournalName>
    <b:Year>2017</b:Year>
    <b:Pages>270-277</b:Pages>
    <b:Volume>4</b:Volume>
    <b:Issue>4</b:Issue>
    <b:DOI>10.1016/j.ngib.2017.08.010</b:DOI>
    <b:RefOrder>21</b:RefOrder>
  </b:Source>
  <b:Source>
    <b:Tag>Yon18</b:Tag>
    <b:SourceType>JournalArticle</b:SourceType>
    <b:Guid>{A592CA41-D3CB-4701-9F68-06EC19D80E92}</b:Guid>
    <b:Title>Forecasting China's total energy demand and its structure using ADL-MIDAS model</b:Title>
    <b:Year>2018</b:Year>
    <b:Author>
      <b:Author>
        <b:NameList>
          <b:Person>
            <b:Last>He</b:Last>
            <b:First>Y.</b:First>
          </b:Person>
          <b:Person>
            <b:Last>Lin</b:Last>
            <b:First>B.</b:First>
          </b:Person>
        </b:NameList>
      </b:Author>
    </b:Author>
    <b:JournalName>Energy</b:JournalName>
    <b:Pages>420-429</b:Pages>
    <b:Volume>151</b:Volume>
    <b:DOI>10.1016/j.energy.2018.03.067</b:DOI>
    <b:RefOrder>22</b:RefOrder>
  </b:Source>
  <b:Source>
    <b:Tag>Pen17</b:Tag>
    <b:SourceType>JournalArticle</b:SourceType>
    <b:Guid>{65F3903D-E4CA-4863-863F-0CB80D867370}</b:Guid>
    <b:Author>
      <b:Author>
        <b:NameList>
          <b:Person>
            <b:Last>Peng</b:Last>
            <b:First>D.</b:First>
          </b:Person>
        </b:NameList>
      </b:Author>
    </b:Author>
    <b:Title>Searching for natural gas demand in the next decade: prospecting Chinese gas demand</b:Title>
    <b:JournalName>Oxford Energy Forum</b:JournalName>
    <b:Year>2017</b:Year>
    <b:Pages>19-23</b:Pages>
    <b:Issue>110</b:Issue>
    <b:RefOrder>23</b:RefOrder>
  </b:Source>
  <b:Source>
    <b:Tag>Cha18</b:Tag>
    <b:SourceType>JournalArticle</b:SourceType>
    <b:Guid>{B471D812-812A-495C-A968-0E22EB13394A}</b:Guid>
    <b:Title>The future natural gas consumption in China based on the LMDI-STIRPAT-PLSR framework and scenario analysis</b:Title>
    <b:Year>2018</b:Year>
    <b:Author>
      <b:Author>
        <b:NameList>
          <b:Person>
            <b:Last>Chai</b:Last>
            <b:First>J.</b:First>
          </b:Person>
        </b:NameList>
      </b:Author>
    </b:Author>
    <b:JournalName>Energy Policy</b:JournalName>
    <b:Pages>215-225</b:Pages>
    <b:Issue>119</b:Issue>
    <b:RefOrder>24</b:RefOrder>
  </b:Source>
  <b:Source>
    <b:Tag>Pan20</b:Tag>
    <b:SourceType>JournalArticle</b:SourceType>
    <b:Guid>{8E9FD03D-2B09-42AE-90CB-E3FD8F827AE5}</b:Guid>
    <b:Title>Analysis of China’s oil and gas consumption under different scenarios toward 2050: An integrated modeling</b:Title>
    <b:JournalName>Energy</b:JournalName>
    <b:Year>2020</b:Year>
    <b:Volume>195</b:Volume>
    <b:DOI>10.1016/j.energy.2020.116991</b:DOI>
    <b:Author>
      <b:Author>
        <b:NameList>
          <b:Person>
            <b:Last>Pan</b:Last>
            <b:First>X.</b:First>
          </b:Person>
          <b:Person>
            <b:Last>Wang</b:Last>
            <b:First>L.</b:First>
          </b:Person>
          <b:Person>
            <b:Last>Dai</b:Last>
            <b:First>J.</b:First>
          </b:Person>
          <b:Person>
            <b:Last>Peng</b:Last>
            <b:First>T.</b:First>
          </b:Person>
          <b:Person>
            <b:Last>Chen</b:Last>
            <b:First>W.</b:First>
          </b:Person>
        </b:NameList>
      </b:Author>
    </b:Author>
    <b:RefOrder>25</b:RefOrder>
  </b:Source>
  <b:Source>
    <b:Tag>Ene</b:Tag>
    <b:SourceType>JournalArticle</b:SourceType>
    <b:Guid>{A7C3749C-2BD2-4259-89FC-75407118CA1B}</b:Guid>
    <b:Title>Energy balance, energy sources,energy policy, future developments and energy investments in Turkey</b:Title>
    <b:Author>
      <b:Author>
        <b:NameList>
          <b:Person>
            <b:Last>Demirbaş</b:Last>
            <b:First>A.</b:First>
          </b:Person>
        </b:NameList>
      </b:Author>
    </b:Author>
    <b:Year>2001</b:Year>
    <b:Issue>10</b:Issue>
    <b:Pages>1239-1258</b:Pages>
    <b:DOI>10.1016/S0196-8904(00)00109-6</b:DOI>
    <b:JournalName>Energy Conversion and Management</b:JournalName>
    <b:Volume>42</b:Volume>
    <b:RefOrder>26</b:RefOrder>
  </b:Source>
  <b:Source>
    <b:Tag>Edi07</b:Tag>
    <b:SourceType>JournalArticle</b:SourceType>
    <b:Guid>{BFB5CA35-7AE7-4923-9F79-862EAC4F1928}</b:Guid>
    <b:Author>
      <b:Author>
        <b:NameList>
          <b:Person>
            <b:Last>Ediger</b:Last>
            <b:First>V.</b:First>
            <b:Middle>Ş.</b:Middle>
          </b:Person>
          <b:Person>
            <b:Last>Akar</b:Last>
            <b:First>S.</b:First>
          </b:Person>
        </b:NameList>
      </b:Author>
    </b:Author>
    <b:Title>ARIMA forecasting of primary energy demand by fuel in Turkey</b:Title>
    <b:JournalName>Energy Policy</b:JournalName>
    <b:Year>2007</b:Year>
    <b:Pages>1701-1708</b:Pages>
    <b:Volume>35</b:Volume>
    <b:Issue>3</b:Issue>
    <b:DOI>10.1016/j.enpol.2006.05.009</b:DOI>
    <b:RefOrder>27</b:RefOrder>
  </b:Source>
  <b:Source>
    <b:Tag>And11</b:Tag>
    <b:SourceType>JournalArticle</b:SourceType>
    <b:Guid>{EDDF925E-6CE6-4841-AB01-A678603E7686}</b:Guid>
    <b:Author>
      <b:Author>
        <b:NameList>
          <b:Person>
            <b:Last>Andersen</b:Last>
            <b:First>T.</b:First>
            <b:Middle>B.</b:Middle>
          </b:Person>
          <b:Person>
            <b:Last>Nilsen</b:Last>
            <b:First>O.B.</b:First>
          </b:Person>
          <b:Person>
            <b:Last>Tveteras</b:Last>
            <b:First>R.</b:First>
          </b:Person>
        </b:NameList>
      </b:Author>
    </b:Author>
    <b:Title>How is demand for gas determined across European industrial sources?</b:Title>
    <b:Year>2011</b:Year>
    <b:Publisher>Energy Policy</b:Publisher>
    <b:Pages>5499 – 5508</b:Pages>
    <b:Volume>39</b:Volume>
    <b:JournalName>Energy Policy</b:JournalName>
    <b:Issue>9</b:Issue>
    <b:RefOrder>28</b:RefOrder>
  </b:Source>
  <b:Source>
    <b:Tag>Agu11</b:Tag>
    <b:SourceType>JournalArticle</b:SourceType>
    <b:Guid>{40DB6818-5177-4B2F-92DD-6E2691ECFBD3}</b:Guid>
    <b:Author>
      <b:Author>
        <b:NameList>
          <b:Person>
            <b:Last>Aguilera</b:Last>
            <b:First>R.</b:First>
            <b:Middle>F.</b:Middle>
          </b:Person>
          <b:Person>
            <b:Last>Ripple</b:Last>
            <b:First>R.</b:First>
            <b:Middle>D.</b:Middle>
          </b:Person>
        </b:NameList>
      </b:Author>
    </b:Author>
    <b:Title>Using Size Distribution Analysis to Forecast Natural Gas Resources in Asia Pacific</b:Title>
    <b:JournalName>Applied Energy</b:JournalName>
    <b:Year>2011</b:Year>
    <b:Pages>4607-4620</b:Pages>
    <b:Volume>88</b:Volume>
    <b:Issue>12</b:Issue>
    <b:DOI>10.1016/j.apenergy.2011.05.057</b:DOI>
    <b:RefOrder>29</b:RefOrder>
  </b:Source>
  <b:Source>
    <b:Tag>Lee12</b:Tag>
    <b:SourceType>JournalArticle</b:SourceType>
    <b:Guid>{B1AB01A8-1A7C-4A6A-B054-11C68D8AE7AE}</b:Guid>
    <b:Author>
      <b:Author>
        <b:NameList>
          <b:Person>
            <b:Last>Lee</b:Last>
            <b:First>Y-S.</b:First>
          </b:Person>
          <b:Person>
            <b:Last>Tong</b:Last>
            <b:First>L-I.</b:First>
          </b:Person>
        </b:NameList>
      </b:Author>
    </b:Author>
    <b:Title>Forecasting nonlinear time series of energy consumption using a hybrid dynamic model</b:Title>
    <b:JournalName>Applied Energy</b:JournalName>
    <b:Year>2012</b:Year>
    <b:Pages>251-256</b:Pages>
    <b:Volume>94</b:Volume>
    <b:DOI>https://doi.org/10.1016/j.econlet.2015.09.018</b:DOI>
    <b:RefOrder>30</b:RefOrder>
  </b:Source>
  <b:Source>
    <b:Tag>LiY20</b:Tag>
    <b:SourceType>JournalArticle</b:SourceType>
    <b:Guid>{7CA01302-CD59-4A25-BB98-69247D5C75FD}</b:Guid>
    <b:Author>
      <b:Author>
        <b:NameList>
          <b:Person>
            <b:Last>Li</b:Last>
            <b:First>Y.</b:First>
          </b:Person>
          <b:Person>
            <b:Last>He</b:Last>
            <b:First>Y.</b:First>
          </b:Person>
          <b:Person>
            <b:Last>Zhang</b:Last>
            <b:First>M.</b:First>
          </b:Person>
        </b:NameList>
      </b:Author>
    </b:Author>
    <b:Title>Prediction of Chinese energy structure based on convolutional neural network-long short-term memory (CNN-LSTM)</b:Title>
    <b:JournalName>Energy Science and Engineering</b:JournalName>
    <b:Year>2020</b:Year>
    <b:Issue>8</b:Issue>
    <b:DOI>10.1002/ese3.698</b:DOI>
    <b:Pages>2680-2689</b:Pages>
    <b:RefOrder>31</b:RefOrder>
  </b:Source>
  <b:Source>
    <b:Tag>Mad20</b:Tag>
    <b:SourceType>JournalArticle</b:SourceType>
    <b:Guid>{6218BACB-AA92-4174-941C-7671C71125ED}</b:Guid>
    <b:Author>
      <b:Author>
        <b:NameList>
          <b:Person>
            <b:Last>Elavarasan</b:Last>
            <b:First>R.M.,</b:First>
          </b:Person>
          <b:Person>
            <b:Last>Shafiullah</b:Last>
            <b:First>G.M.</b:First>
          </b:Person>
          <b:Person>
            <b:Last>Raju</b:Last>
            <b:First>K.</b:First>
          </b:Person>
          <b:Person>
            <b:Last>Mudgald</b:Last>
            <b:First>V.</b:First>
          </b:Person>
          <b:Person>
            <b:Last>Arif</b:Last>
            <b:First>M.T</b:First>
          </b:Person>
          <b:Person>
            <b:Last>Jamal</b:Last>
            <b:First>T.</b:First>
          </b:Person>
          <b:Person>
            <b:Last>Subramanian</b:Last>
            <b:First>S.</b:First>
          </b:Person>
          <b:Person>
            <b:Last>Balaguru</b:Last>
            <b:First>V.S.S.</b:First>
          </b:Person>
          <b:Person>
            <b:Last>Reddy</b:Last>
            <b:First>K.S.</b:First>
          </b:Person>
          <b:Person>
            <b:Last>Subramaniam</b:Last>
            <b:First>U.</b:First>
          </b:Person>
        </b:NameList>
      </b:Author>
    </b:Author>
    <b:Title>COVID-19: Impact analysis and recommendations for power sector operation</b:Title>
    <b:JournalName>Applied Energy</b:JournalName>
    <b:Year>2020</b:Year>
    <b:Pages>Available online</b:Pages>
    <b:Volume>279</b:Volume>
    <b:DOI>doi.org/10.1016/j.apenergy.2020.115739</b:DOI>
    <b:RefOrder>32</b:RefOrder>
  </b:Source>
  <b:Source>
    <b:Tag>SuC21</b:Tag>
    <b:SourceType>JournalArticle</b:SourceType>
    <b:Guid>{D80F451E-2845-4DE7-8B23-19594E41DEFE}</b:Guid>
    <b:Author>
      <b:Author>
        <b:NameList>
          <b:Person>
            <b:Last>Su</b:Last>
            <b:First>C.</b:First>
          </b:Person>
          <b:Person>
            <b:Last>Urban</b:Last>
            <b:First>F.</b:First>
          </b:Person>
        </b:NameList>
      </b:Author>
    </b:Author>
    <b:Title>Circular economy for clean energy transitions: A new opportunity under the COVID-19 pandemic</b:Title>
    <b:JournalName>Applied Energy</b:JournalName>
    <b:Year>2021</b:Year>
    <b:Pages>Available on line</b:Pages>
    <b:DOI>doi.org/10.1016/j.apenergy.2021.116666</b:DOI>
    <b:RefOrder>33</b:RefOrder>
  </b:Source>
  <b:Source>
    <b:Tag>Jia21</b:Tag>
    <b:SourceType>JournalArticle</b:SourceType>
    <b:Guid>{160F9D68-5BD3-4AAF-B840-10FA64101D34}</b:Guid>
    <b:Title>The effects and reacts of COVID-19 pandemic and international oil price on energy, economy, and environment in China</b:Title>
    <b:JournalName>Applied Energy</b:JournalName>
    <b:Year>2021</b:Year>
    <b:Pages>117612</b:Pages>
    <b:Volume>302</b:Volume>
    <b:Author>
      <b:Author>
        <b:NameList>
          <b:Person>
            <b:Last>Jia</b:Last>
            <b:First>Z.</b:First>
          </b:Person>
          <b:Person>
            <b:Last>Wen</b:Last>
            <b:First>S.</b:First>
          </b:Person>
          <b:Person>
            <b:Last>Lin</b:Last>
            <b:First>B.</b:First>
          </b:Person>
        </b:NameList>
      </b:Author>
    </b:Author>
    <b:DOI>10.1016/j.apenergy.2021.117612</b:DOI>
    <b:RefOrder>34</b:RefOrder>
  </b:Source>
  <b:Source>
    <b:Tag>Yan21</b:Tag>
    <b:SourceType>JournalArticle</b:SourceType>
    <b:Guid>{9138E84E-88D1-4CCD-8CB4-88F39B4964C7}</b:Guid>
    <b:Author>
      <b:Author>
        <b:NameList>
          <b:Person>
            <b:Last>Yang</b:Last>
            <b:First>C.</b:First>
          </b:Person>
          <b:Person>
            <b:Last>Hao</b:Last>
            <b:First>Y.</b:First>
          </b:Person>
          <b:Person>
            <b:Last>Irfan</b:Last>
            <b:First>M.</b:First>
          </b:Person>
        </b:NameList>
      </b:Author>
    </b:Author>
    <b:Title>Energy consumption structural adjustment and carbon neutrality in the post-COVID-19 era</b:Title>
    <b:JournalName>Structural Change and Economic Dynamics</b:JournalName>
    <b:Year>2021</b:Year>
    <b:Pages>442–453</b:Pages>
    <b:Volume>59</b:Volume>
    <b:DOI>10.1016/j.strueco.2021.06.017</b:DOI>
    <b:RefOrder>35</b:RefOrder>
  </b:Source>
  <b:Source>
    <b:Tag>Smi21</b:Tag>
    <b:SourceType>JournalArticle</b:SourceType>
    <b:Guid>{40B6EE01-EF3A-4126-B784-D6BBEEA8DAF5}</b:Guid>
    <b:Title>Assessing the impact of COVID-19 on global fossil fuel consumption and CO2 Emissions</b:Title>
    <b:JournalName>Energy Economics</b:JournalName>
    <b:Year>2021</b:Year>
    <b:Pages>105-170</b:Pages>
    <b:Volume>97</b:Volume>
    <b:Issue>Available online</b:Issue>
    <b:Author>
      <b:Author>
        <b:NameList>
          <b:Person>
            <b:Last>Smith</b:Last>
            <b:First>L.V.</b:First>
          </b:Person>
          <b:Person>
            <b:Last>Tarui</b:Last>
            <b:First>N.</b:First>
          </b:Person>
          <b:Person>
            <b:Last>Yamagata</b:Last>
            <b:First>T.</b:First>
          </b:Person>
        </b:NameList>
      </b:Author>
    </b:Author>
    <b:DOI>doi.org/10.1016/j.eneco.2021.105170</b:DOI>
    <b:RefOrder>36</b:RefOrder>
  </b:Source>
  <b:Source>
    <b:Tag>Man21</b:Tag>
    <b:SourceType>JournalArticle</b:SourceType>
    <b:Guid>{4A85D1CA-2EB2-4714-A2B9-8F77D4E7E894}</b:Guid>
    <b:Author>
      <b:Author>
        <b:NameList>
          <b:Person>
            <b:Last>Maneejuk</b:Last>
            <b:First>P</b:First>
          </b:Person>
          <b:Person>
            <b:Last>Thongkairat</b:Last>
            <b:First>S.</b:First>
          </b:Person>
          <b:Person>
            <b:Last>Srichaikul</b:Last>
            <b:First>W.</b:First>
          </b:Person>
        </b:NameList>
      </b:Author>
    </b:Author>
    <b:Title>Time-varying co-movement analysis between COVID-19 shocks and the energy markets using the Markov Switching Dynamic Copula approach</b:Title>
    <b:JournalName>Energy Reports</b:JournalName>
    <b:Year>2021</b:Year>
    <b:Pages>Available on line since 16 June 2021</b:Pages>
    <b:DOI>doi.org/10.1016/j.egyr.2021.05.076</b:DOI>
    <b:RefOrder>37</b:RefOrder>
  </b:Source>
  <b:Source>
    <b:Tag>Ahm19</b:Tag>
    <b:SourceType>JournalArticle</b:SourceType>
    <b:Guid>{F84BB1EA-3C68-4FD0-943C-A3BE6EF7C960}</b:Guid>
    <b:Title>Markov chain based modelling and prediction of natural gas allocation structure pattern in Pakistan</b:Title>
    <b:Year>2020</b:Year>
    <b:Author>
      <b:Author>
        <b:NameList>
          <b:Person>
            <b:Last>Ahmad</b:Last>
            <b:First>H.</b:First>
          </b:Person>
          <b:Person>
            <b:Last>Hayat</b:Last>
            <b:First>N.</b:First>
          </b:Person>
        </b:NameList>
      </b:Author>
    </b:Author>
    <b:JournalName>International Journal of Energy Sector Management</b:JournalName>
    <b:Publisher>International Journal of Energy Sector Management</b:Publisher>
    <b:Volume>https://www.emerald.com/insight/search?q=hussaan&amp;showAll=true</b:Volume>
    <b:Issue>Online Published on 30-March-2020</b:Issue>
    <b:RefOrder>38</b:RefOrder>
  </b:Source>
  <b:Source>
    <b:Tag>Ahm20</b:Tag>
    <b:SourceType>JournalArticle</b:SourceType>
    <b:Guid>{B21072DE-8E28-4E8C-B9F1-E1FDB3CEB968}</b:Guid>
    <b:Author>
      <b:Author>
        <b:NameList>
          <b:Person>
            <b:Last>Ahmad</b:Last>
            <b:First>H.</b:First>
          </b:Person>
          <b:Person>
            <b:Last>Hayat</b:Last>
            <b:First>N.</b:First>
          </b:Person>
        </b:NameList>
      </b:Author>
    </b:Author>
    <b:Title>Modeling and prediction of primary energy supply and electricity generation structures based on Markov chain: an insight with focus on the role of natural gas in Pakistan</b:Title>
    <b:Year>2021</b:Year>
    <b:JournalName>Journal of the Chinese Institute of Engineers</b:JournalName>
    <b:Volume>44</b:Volume>
    <b:Pages>171-191</b:Pages>
    <b:Issue>2</b:Issue>
    <b:RefOrder>39</b:RefOrder>
  </b:Source>
  <b:Source>
    <b:Tag>Mei13</b:Tag>
    <b:SourceType>JournalArticle</b:SourceType>
    <b:Guid>{906C1DB3-2B76-45D1-AF1E-0690EFE3E8C6}</b:Guid>
    <b:Author>
      <b:Author>
        <b:NameList>
          <b:Person>
            <b:Last>Meidani</b:Last>
            <b:First>H.</b:First>
          </b:Person>
          <b:Person>
            <b:Last>Ghanem</b:Last>
            <b:First>H.</b:First>
          </b:Person>
        </b:NameList>
      </b:Author>
    </b:Author>
    <b:Title>Multiscale Markov models with random transitions for energy demand management</b:Title>
    <b:JournalName>Energy and Buildings</b:JournalName>
    <b:Year>2013</b:Year>
    <b:Pages>267-274</b:Pages>
    <b:Issue>61</b:Issue>
    <b:RefOrder>40</b:RefOrder>
  </b:Source>
  <b:Source>
    <b:Tag>Yan19</b:Tag>
    <b:SourceType>JournalArticle</b:SourceType>
    <b:Guid>{09462E00-E50F-475D-BBBB-343097078E33}</b:Guid>
    <b:Author>
      <b:Author>
        <b:NameList>
          <b:Person>
            <b:Last>Chen</b:Last>
            <b:First>Y.</b:First>
          </b:Person>
          <b:Person>
            <b:Last>Lin</b:Last>
            <b:First>X.</b:First>
          </b:Person>
          <b:Person>
            <b:Last>Zhang</b:Last>
            <b:First>S.</b:First>
          </b:Person>
        </b:NameList>
      </b:Author>
    </b:Author>
    <b:Title>A proportion prediction model of terminal energy structure of IPS based on hidden Markov chain</b:Title>
    <b:JournalName>Procedia CIRP</b:JournalName>
    <b:Year>2019</b:Year>
    <b:Pages>456-460</b:Pages>
    <b:Volume>83</b:Volume>
    <b:DOI>10.1016/j.procir.2019.04.136</b:DOI>
    <b:RefOrder>41</b:RefOrder>
  </b:Source>
  <b:Source>
    <b:Tag>Hua20</b:Tag>
    <b:SourceType>JournalArticle</b:SourceType>
    <b:Guid>{4F7B80FC-EBDE-436A-AE4C-B237C9BA2EA1}</b:Guid>
    <b:Title>Taiwan depository receipts forecasting along a novel regular Markov chain model</b:Title>
    <b:Year>2020</b:Year>
    <b:JournalName>Journal of the Chinese Institute of Engineers</b:JournalName>
    <b:Pages>458-466</b:Pages>
    <b:Author>
      <b:Author>
        <b:NameList>
          <b:Person>
            <b:Last>Huang</b:Last>
            <b:First>W-T.</b:First>
          </b:Person>
          <b:Person>
            <b:Last>Chen</b:Last>
            <b:First>G.Y.</b:First>
          </b:Person>
          <b:Person>
            <b:Last>Chen</b:Last>
            <b:First>P.</b:First>
          </b:Person>
        </b:NameList>
      </b:Author>
    </b:Author>
    <b:Volume>43</b:Volume>
    <b:Issue>5</b:Issue>
    <b:DOI>10.1080/02533839.2020.1751721</b:DOI>
    <b:RefOrder>42</b:RefOrder>
  </b:Source>
  <b:Source>
    <b:Tag>Chi96</b:Tag>
    <b:SourceType>JournalArticle</b:SourceType>
    <b:Guid>{95E94374-9BC2-4BA6-9B3D-D97860CC6B39}</b:Guid>
    <b:Author>
      <b:Author>
        <b:NameList>
          <b:Person>
            <b:Last>Chi</b:Last>
            <b:First>M-H</b:First>
          </b:Person>
        </b:NameList>
      </b:Author>
    </b:Author>
    <b:Title>The long-run behavour of Markov chains</b:Title>
    <b:JournalName>Linear Algebra and Its Applications</b:JournalName>
    <b:Year>1996</b:Year>
    <b:Pages>111-121</b:Pages>
    <b:Volume>244</b:Volume>
    <b:RefOrder>43</b:RefOrder>
  </b:Source>
  <b:Source>
    <b:Tag>Elv22</b:Tag>
    <b:SourceType>InternetSite</b:SourceType>
    <b:Guid>{4B76363D-AE45-4243-90AA-0CEB3EDCA3EC}</b:Guid>
    <b:Title>The impact of COVID-19 on the energy transition</b:Title>
    <b:Year>2022</b:Year>
    <b:YearAccessed>2022</b:YearAccessed>
    <b:MonthAccessed>September</b:MonthAccessed>
    <b:DayAccessed>1</b:DayAccessed>
    <b:URL>https://www.dnv.com/energy-transition/impact-of-covid19-on-the-energy-transition.html</b:URL>
    <b:Author>
      <b:Author>
        <b:NameList>
          <b:Person>
            <b:Last>Alvik</b:Last>
            <b:First>S.</b:First>
          </b:Person>
          <b:Person>
            <b:Last>Irvine</b:Last>
            <b:First>M.</b:First>
          </b:Person>
        </b:NameList>
      </b:Author>
    </b:Author>
    <b:RefOrder>44</b:RefOrder>
  </b:Source>
  <b:Source>
    <b:Tag>XuY221</b:Tag>
    <b:SourceType>JournalArticle</b:SourceType>
    <b:Guid>{2B47A2E8-029B-4374-BA7D-6D2F0700C756}</b:Guid>
    <b:Author>
      <b:Author>
        <b:NameList>
          <b:Person>
            <b:Last>Xu</b:Last>
            <b:First>Y.</b:First>
          </b:Person>
          <b:Person>
            <b:Last>Sharma</b:Last>
            <b:First>T.</b:First>
          </b:Person>
        </b:NameList>
      </b:Author>
    </b:Author>
    <b:Title>Explaining expedited energy transition toward renewables by COVID-19 in India</b:Title>
    <b:JournalName>Energy Policy</b:JournalName>
    <b:Year>2022</b:Year>
    <b:Pages>112986</b:Pages>
    <b:Volume>165</b:Volume>
    <b:DOI>10.1016/j.enpol.2022.112986</b:DOI>
    <b:RefOrder>45</b:RefOrder>
  </b:Source>
  <b:Source>
    <b:Tag>Gol22</b:Tag>
    <b:SourceType>JournalArticle</b:SourceType>
    <b:Guid>{126D19F0-E95B-4261-850E-B514EC0B4A6C}</b:Guid>
    <b:Title>Covid-19 and energy sector: Unique opportunity for switching to clean energy</b:Title>
    <b:Year>2022</b:Year>
    <b:Author>
      <b:Author>
        <b:NameList>
          <b:Person>
            <b:Last>Gollakota</b:Last>
            <b:First>A.R.K.</b:First>
          </b:Person>
          <b:Person>
            <b:Last>Shu</b:Last>
            <b:First>C-M</b:First>
          </b:Person>
        </b:NameList>
      </b:Author>
    </b:Author>
    <b:JournalName>Gondwana Research</b:JournalName>
    <b:Pages>Accepted and in press</b:Pages>
    <b:DOI>10.1016/j.gr.2022.01.014</b:DOI>
    <b:RefOrder>46</b:RefOrder>
  </b:Source>
  <b:Source>
    <b:Tag>Ren16</b:Tag>
    <b:SourceType>JournalArticle</b:SourceType>
    <b:Guid>{CDF8FBBB-DD13-45A1-A1A4-CE26BE67887E}</b:Guid>
    <b:Author>
      <b:Author>
        <b:NameList>
          <b:Person>
            <b:Last>Ren</b:Last>
            <b:First>F.</b:First>
          </b:Person>
          <b:Person>
            <b:Last>Gu</b:Last>
            <b:First>L.</b:First>
          </b:Person>
        </b:NameList>
      </b:Author>
    </b:Author>
    <b:Title>Study on transition of primary energy structure and carbon emission reduction targets in China based on Markov chain model and GM (1, 1)</b:Title>
    <b:JournalName>Mathematical Problems in Engineering</b:JournalName>
    <b:Year>2016</b:Year>
    <b:Volume>2016 Article ID 4912935</b:Volume>
    <b:DOI>https://doi.org/10.1155/2016/4912935</b:DOI>
    <b:Pages>8 pages</b:Pages>
    <b:RefOrder>47</b:RefOrder>
  </b:Source>
  <b:Source>
    <b:Tag>Ren151</b:Tag>
    <b:SourceType>JournalArticle</b:SourceType>
    <b:Guid>{91C42FF5-7EBA-4EAC-8670-625B87B04BAF}</b:Guid>
    <b:Author>
      <b:Author>
        <b:NameList>
          <b:Person>
            <b:Last>Ren</b:Last>
            <b:First>X.</b:First>
          </b:Person>
          <b:Person>
            <b:Last>Liu</b:Last>
            <b:First>Q.</b:First>
          </b:Person>
          <b:Person>
            <b:Last>Zhang</b:Last>
            <b:First>Y.</b:First>
          </b:Person>
        </b:NameList>
      </b:Author>
    </b:Author>
    <b:Title>The proportion of energy consumption structure prediction based on Markov chain</b:Title>
    <b:JournalName>Journal of Chemical and Pharmaceutical Research (Online)</b:JournalName>
    <b:Year>2015</b:Year>
    <b:Pages>378-382</b:Pages>
    <b:Volume>7</b:Volume>
    <b:Issue>3</b:Issue>
    <b:RefOrder>48</b:RefOrder>
  </b:Source>
  <b:Source>
    <b:Tag>Hos20</b:Tag>
    <b:SourceType>JournalArticle</b:SourceType>
    <b:Guid>{F507E154-872A-4EE1-B1A9-DF9C9C7F8565}</b:Guid>
    <b:Author>
      <b:Author>
        <b:NameList>
          <b:Person>
            <b:Last>Hosseini</b:Last>
            <b:First>S.E.</b:First>
          </b:Person>
        </b:NameList>
      </b:Author>
    </b:Author>
    <b:Title>An outlook on the global development of renewable and sustainable energy at the time of COVID-19</b:Title>
    <b:JournalName>Energy Research &amp; Social Science</b:JournalName>
    <b:Year>2020</b:Year>
    <b:Pages>101633</b:Pages>
    <b:Volume>68</b:Volume>
    <b:DOI>10.1016/j.erss.2020.101633</b:DOI>
    <b:RefOrder>49</b:RefOrder>
  </b:Source>
  <b:Source>
    <b:Tag>Pia21</b:Tag>
    <b:SourceType>JournalArticle</b:SourceType>
    <b:Guid>{1BDE07F1-FAD1-4919-A73D-9C1AE9CDB2BF}</b:Guid>
    <b:Author>
      <b:Author>
        <b:NameList>
          <b:Person>
            <b:Last>Pianta</b:Last>
            <b:First>S.</b:First>
          </b:Person>
          <b:Person>
            <b:Last>Brutschin</b:Last>
            <b:First>E.</b:First>
          </b:Person>
          <b:Person>
            <b:Last>Ruijven</b:Last>
            <b:First>B.V.</b:First>
          </b:Person>
          <b:Person>
            <b:Last>Bosetti</b:Last>
            <b:First>V.</b:First>
          </b:Person>
        </b:NameList>
      </b:Author>
    </b:Author>
    <b:Title>Faster or slower decarbonization? Policymaker and stakeholder expectations on the effect of the COVID-19 pandemic on the global energy transition</b:Title>
    <b:JournalName>Energy reserach and Social Science</b:JournalName>
    <b:Year>2021</b:Year>
    <b:Pages>Article ID 102025</b:Pages>
    <b:Volume>76</b:Volume>
    <b:Issue>June 2021</b:Issue>
    <b:DOI>10.1016/j.erss.2021.102025</b:DOI>
    <b:RefOrder>50</b:RefOrder>
  </b:Source>
</b:Sources>
</file>

<file path=customXml/itemProps1.xml><?xml version="1.0" encoding="utf-8"?>
<ds:datastoreItem xmlns:ds="http://schemas.openxmlformats.org/officeDocument/2006/customXml" ds:itemID="{247C1854-8767-49A4-8224-76508280A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[1]</Template>
  <TotalTime>3315</TotalTime>
  <Pages>1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LKARAM</dc:creator>
  <cp:keywords/>
  <dc:description/>
  <cp:lastModifiedBy>Hassaan Ahmad</cp:lastModifiedBy>
  <cp:revision>117</cp:revision>
  <cp:lastPrinted>2023-06-28T15:14:00Z</cp:lastPrinted>
  <dcterms:created xsi:type="dcterms:W3CDTF">2023-06-28T13:06:00Z</dcterms:created>
  <dcterms:modified xsi:type="dcterms:W3CDTF">2023-10-0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c305741271fd92e42d6baa62a358b5848c235ab1a2857ab07ebe1ef34a5af</vt:lpwstr>
  </property>
</Properties>
</file>